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24E02C" w14:textId="1F41531E" w:rsidR="00F600EA" w:rsidRDefault="00A163EC">
      <w:pPr>
        <w:pStyle w:val="Title"/>
      </w:pPr>
      <w:bookmarkStart w:id="0" w:name="_Hlk40526554"/>
      <w:r>
        <w:t xml:space="preserve">Sex interacts with </w:t>
      </w:r>
      <w:del w:id="1" w:author="Piross Imre Sándor" w:date="2020-05-19T11:07:00Z">
        <w:r>
          <w:delText xml:space="preserve">the </w:delText>
        </w:r>
      </w:del>
      <w:r>
        <w:t>age-dependent change in the abundance of lice infesting Amur Falcons (</w:t>
      </w:r>
      <w:r>
        <w:rPr>
          <w:i/>
          <w:iCs/>
        </w:rPr>
        <w:t>Falco amurensis</w:t>
      </w:r>
      <w:r>
        <w:t>)</w:t>
      </w:r>
      <w:bookmarkEnd w:id="0"/>
    </w:p>
    <w:p w14:paraId="26B8C264" w14:textId="215FA048" w:rsidR="00F600EA" w:rsidRDefault="00A163EC">
      <w:pPr>
        <w:ind w:firstLine="0"/>
        <w:rPr>
          <w:vertAlign w:val="superscript"/>
        </w:rPr>
      </w:pPr>
      <w:bookmarkStart w:id="2" w:name="_Hlk40526593"/>
      <w:r>
        <w:t xml:space="preserve">Imre Sándor </w:t>
      </w:r>
      <w:r>
        <w:rPr>
          <w:smallCaps/>
        </w:rPr>
        <w:t>Piross</w:t>
      </w:r>
      <w:r>
        <w:rPr>
          <w:vertAlign w:val="superscript"/>
        </w:rPr>
        <w:t>1,2</w:t>
      </w:r>
      <w:r>
        <w:t xml:space="preserve">, Manju </w:t>
      </w:r>
      <w:r>
        <w:rPr>
          <w:smallCaps/>
        </w:rPr>
        <w:t>Siliwal</w:t>
      </w:r>
      <w:r>
        <w:rPr>
          <w:vertAlign w:val="superscript"/>
        </w:rPr>
        <w:t>3</w:t>
      </w:r>
      <w:r>
        <w:t xml:space="preserve">, R. Suresh </w:t>
      </w:r>
      <w:r>
        <w:rPr>
          <w:smallCaps/>
        </w:rPr>
        <w:t>Kumar</w:t>
      </w:r>
      <w:r>
        <w:rPr>
          <w:vertAlign w:val="superscript"/>
        </w:rPr>
        <w:t>4</w:t>
      </w:r>
      <w:r>
        <w:t xml:space="preserve">, </w:t>
      </w:r>
      <w:proofErr w:type="spellStart"/>
      <w:r>
        <w:t>Péter</w:t>
      </w:r>
      <w:proofErr w:type="spellEnd"/>
      <w:r>
        <w:t xml:space="preserve"> </w:t>
      </w:r>
      <w:r>
        <w:rPr>
          <w:smallCaps/>
        </w:rPr>
        <w:t>Palatitz</w:t>
      </w:r>
      <w:r>
        <w:rPr>
          <w:smallCaps/>
          <w:vertAlign w:val="superscript"/>
        </w:rPr>
        <w:t>5</w:t>
      </w:r>
      <w:r>
        <w:t xml:space="preserve">, </w:t>
      </w:r>
      <w:proofErr w:type="spellStart"/>
      <w:r>
        <w:t>Szabolcs</w:t>
      </w:r>
      <w:proofErr w:type="spellEnd"/>
      <w:r>
        <w:t xml:space="preserve"> </w:t>
      </w:r>
      <w:r>
        <w:rPr>
          <w:smallCaps/>
        </w:rPr>
        <w:t>Solt</w:t>
      </w:r>
      <w:r>
        <w:rPr>
          <w:vertAlign w:val="superscript"/>
        </w:rPr>
        <w:t>5</w:t>
      </w:r>
      <w:r>
        <w:t xml:space="preserve">, </w:t>
      </w:r>
      <w:proofErr w:type="spellStart"/>
      <w:r>
        <w:t>Péter</w:t>
      </w:r>
      <w:proofErr w:type="spellEnd"/>
      <w:r>
        <w:t xml:space="preserve"> </w:t>
      </w:r>
      <w:r>
        <w:rPr>
          <w:smallCaps/>
        </w:rPr>
        <w:t>Borbáth</w:t>
      </w:r>
      <w:r>
        <w:rPr>
          <w:vertAlign w:val="superscript"/>
        </w:rPr>
        <w:t>6</w:t>
      </w:r>
      <w:r>
        <w:t xml:space="preserve">, </w:t>
      </w:r>
      <w:proofErr w:type="spellStart"/>
      <w:r>
        <w:t>Nóra</w:t>
      </w:r>
      <w:proofErr w:type="spellEnd"/>
      <w:r>
        <w:t xml:space="preserve"> </w:t>
      </w:r>
      <w:r>
        <w:rPr>
          <w:smallCaps/>
        </w:rPr>
        <w:t>Vili</w:t>
      </w:r>
      <w:r>
        <w:rPr>
          <w:vertAlign w:val="superscript"/>
        </w:rPr>
        <w:t>7</w:t>
      </w:r>
      <w:r>
        <w:t xml:space="preserve">, </w:t>
      </w:r>
      <w:proofErr w:type="spellStart"/>
      <w:r>
        <w:t>Nóra</w:t>
      </w:r>
      <w:proofErr w:type="spellEnd"/>
      <w:r>
        <w:t xml:space="preserve"> </w:t>
      </w:r>
      <w:r>
        <w:rPr>
          <w:smallCaps/>
        </w:rPr>
        <w:t>Magonyi</w:t>
      </w:r>
      <w:r>
        <w:rPr>
          <w:vertAlign w:val="superscript"/>
        </w:rPr>
        <w:t>7,8</w:t>
      </w:r>
      <w:r>
        <w:t xml:space="preserve">, </w:t>
      </w:r>
      <w:proofErr w:type="spellStart"/>
      <w:r>
        <w:t>Zoltán</w:t>
      </w:r>
      <w:proofErr w:type="spellEnd"/>
      <w:r>
        <w:t xml:space="preserve"> </w:t>
      </w:r>
      <w:r>
        <w:rPr>
          <w:smallCaps/>
        </w:rPr>
        <w:t>Vas</w:t>
      </w:r>
      <w:r>
        <w:rPr>
          <w:vertAlign w:val="superscript"/>
        </w:rPr>
        <w:t>9</w:t>
      </w:r>
      <w:r>
        <w:t xml:space="preserve">, Lajos </w:t>
      </w:r>
      <w:r>
        <w:rPr>
          <w:smallCaps/>
        </w:rPr>
        <w:t>Rózsa</w:t>
      </w:r>
      <w:r>
        <w:rPr>
          <w:vertAlign w:val="superscript"/>
        </w:rPr>
        <w:t>10</w:t>
      </w:r>
      <w:r>
        <w:t xml:space="preserve">, Andrea </w:t>
      </w:r>
      <w:r>
        <w:rPr>
          <w:smallCaps/>
        </w:rPr>
        <w:t>Harnos</w:t>
      </w:r>
      <w:r>
        <w:rPr>
          <w:vertAlign w:val="superscript"/>
        </w:rPr>
        <w:t>1</w:t>
      </w:r>
      <w:r>
        <w:t xml:space="preserve">, </w:t>
      </w:r>
      <w:proofErr w:type="spellStart"/>
      <w:r>
        <w:t>Péter</w:t>
      </w:r>
      <w:proofErr w:type="spellEnd"/>
      <w:r>
        <w:t xml:space="preserve"> </w:t>
      </w:r>
      <w:r>
        <w:rPr>
          <w:smallCaps/>
        </w:rPr>
        <w:t>Fehérvári</w:t>
      </w:r>
      <w:r>
        <w:rPr>
          <w:vertAlign w:val="superscript"/>
        </w:rPr>
        <w:t>1</w:t>
      </w:r>
      <w:r w:rsidR="00250E94">
        <w:rPr>
          <w:vertAlign w:val="superscript"/>
        </w:rPr>
        <w:t>*</w:t>
      </w:r>
    </w:p>
    <w:bookmarkEnd w:id="2"/>
    <w:p w14:paraId="190637F8" w14:textId="5734F139" w:rsidR="00F600EA" w:rsidRDefault="00A163EC">
      <w:pPr>
        <w:ind w:firstLine="0"/>
        <w:rPr>
          <w:smallCaps/>
        </w:rPr>
      </w:pPr>
      <w:r>
        <w:rPr>
          <w:smallCaps/>
          <w:vertAlign w:val="superscript"/>
        </w:rPr>
        <w:t>*</w:t>
      </w:r>
      <w:bookmarkStart w:id="3" w:name="_Hlk26272701"/>
      <w:r>
        <w:t xml:space="preserve">Corresponding author. </w:t>
      </w:r>
      <w:r w:rsidR="00F321EA" w:rsidRPr="001A4106">
        <w:t>fehervari.peter@univet.hu</w:t>
      </w:r>
      <w:r w:rsidR="00F321EA">
        <w:t xml:space="preserve">, </w:t>
      </w:r>
      <w:r w:rsidR="006D6B27" w:rsidRPr="006D6B27">
        <w:t>telephone</w:t>
      </w:r>
      <w:r w:rsidR="006D6B27">
        <w:t>:</w:t>
      </w:r>
      <w:r w:rsidR="006D6B27" w:rsidRPr="006D6B27">
        <w:t xml:space="preserve"> +36</w:t>
      </w:r>
      <w:r w:rsidR="00F321EA">
        <w:t>709469331</w:t>
      </w:r>
      <w:bookmarkEnd w:id="3"/>
    </w:p>
    <w:p w14:paraId="1E9DDD11" w14:textId="77777777" w:rsidR="00F600EA" w:rsidRDefault="00A163EC">
      <w:pPr>
        <w:ind w:firstLine="0"/>
      </w:pPr>
      <w:r>
        <w:t>1: Department of Biomathematics and Informatics, University of Veterinary Medicine, Budapest, Hungary</w:t>
      </w:r>
    </w:p>
    <w:p w14:paraId="2936A2F4" w14:textId="77777777" w:rsidR="00F600EA" w:rsidRDefault="00A163EC">
      <w:pPr>
        <w:ind w:firstLine="0"/>
      </w:pPr>
      <w:r>
        <w:t xml:space="preserve">2: Balaton Limnological Institute, </w:t>
      </w:r>
      <w:del w:id="4" w:author="Piross Imre Sándor" w:date="2020-05-19T11:07:00Z">
        <w:r>
          <w:delText xml:space="preserve">MTA </w:delText>
        </w:r>
      </w:del>
      <w:r>
        <w:t>Centre for Ecological Research, Tihany, Hungary</w:t>
      </w:r>
    </w:p>
    <w:p w14:paraId="301632F3" w14:textId="77777777" w:rsidR="00F600EA" w:rsidRDefault="00A163EC">
      <w:pPr>
        <w:ind w:firstLine="0"/>
      </w:pPr>
      <w:r>
        <w:t xml:space="preserve">3: Department of Animal Ecology and Conservation Biology, Wildlife Institute of India, </w:t>
      </w:r>
      <w:ins w:id="5" w:author="Piross Imre Sándor" w:date="2020-05-19T11:07:00Z">
        <w:r w:rsidR="00C517F4">
          <w:t>Dehradun</w:t>
        </w:r>
      </w:ins>
      <w:del w:id="6" w:author="Piross Imre Sándor" w:date="2020-05-19T11:07:00Z">
        <w:r>
          <w:delText>Dehra Dūn</w:delText>
        </w:r>
      </w:del>
      <w:r>
        <w:t>, India</w:t>
      </w:r>
    </w:p>
    <w:p w14:paraId="5EAD529E" w14:textId="77777777" w:rsidR="00F600EA" w:rsidRDefault="00A163EC">
      <w:pPr>
        <w:ind w:firstLine="0"/>
      </w:pPr>
      <w:r>
        <w:t xml:space="preserve">4: Department of Endangered Species Management, Wildlife Institute of India, </w:t>
      </w:r>
      <w:ins w:id="7" w:author="Piross Imre Sándor" w:date="2020-05-19T11:07:00Z">
        <w:r w:rsidR="00C517F4">
          <w:t>Dehradun</w:t>
        </w:r>
      </w:ins>
      <w:del w:id="8" w:author="Piross Imre Sándor" w:date="2020-05-19T11:07:00Z">
        <w:r>
          <w:delText>Dehra Dūn</w:delText>
        </w:r>
      </w:del>
      <w:r>
        <w:t>, India</w:t>
      </w:r>
    </w:p>
    <w:p w14:paraId="3A475609" w14:textId="77777777" w:rsidR="00F600EA" w:rsidRDefault="00A163EC">
      <w:pPr>
        <w:ind w:firstLine="0"/>
      </w:pPr>
      <w:r>
        <w:t xml:space="preserve">5: MME </w:t>
      </w:r>
      <w:proofErr w:type="spellStart"/>
      <w:r>
        <w:t>BirdLife</w:t>
      </w:r>
      <w:proofErr w:type="spellEnd"/>
      <w:r>
        <w:t xml:space="preserve"> Hungary, Red-footed Falcon Workgroup, Budapest, Hungary</w:t>
      </w:r>
    </w:p>
    <w:p w14:paraId="5DBC5A8E" w14:textId="77777777" w:rsidR="00F600EA" w:rsidRDefault="00A163EC">
      <w:pPr>
        <w:ind w:firstLine="0"/>
      </w:pPr>
      <w:r>
        <w:t xml:space="preserve">6: </w:t>
      </w:r>
      <w:proofErr w:type="spellStart"/>
      <w:r>
        <w:t>Bükk</w:t>
      </w:r>
      <w:proofErr w:type="spellEnd"/>
      <w:r>
        <w:t xml:space="preserve"> National Park Directorate</w:t>
      </w:r>
    </w:p>
    <w:p w14:paraId="1DEAD7C6" w14:textId="77777777" w:rsidR="00F600EA" w:rsidRDefault="00A163EC">
      <w:pPr>
        <w:ind w:firstLine="0"/>
      </w:pPr>
      <w:r>
        <w:t>7: Conservation Genetics Research Group, Department of Ecology, Institute for Biology, University of Veterinary Medicine, Budapest, Hungary</w:t>
      </w:r>
    </w:p>
    <w:p w14:paraId="556486C5" w14:textId="77777777" w:rsidR="00F600EA" w:rsidRDefault="00A163EC">
      <w:pPr>
        <w:ind w:firstLine="0"/>
      </w:pPr>
      <w:r>
        <w:t xml:space="preserve">8: Doctoral School of Biology and </w:t>
      </w:r>
      <w:proofErr w:type="spellStart"/>
      <w:r>
        <w:t>Sportbiology</w:t>
      </w:r>
      <w:proofErr w:type="spellEnd"/>
      <w:r>
        <w:t xml:space="preserve">, Faculty of Sciences, University of </w:t>
      </w:r>
      <w:proofErr w:type="spellStart"/>
      <w:r>
        <w:t>Pécs</w:t>
      </w:r>
      <w:proofErr w:type="spellEnd"/>
      <w:r>
        <w:t xml:space="preserve">, </w:t>
      </w:r>
      <w:proofErr w:type="spellStart"/>
      <w:r>
        <w:t>Pécs</w:t>
      </w:r>
      <w:proofErr w:type="spellEnd"/>
      <w:r>
        <w:t>, Hungary</w:t>
      </w:r>
    </w:p>
    <w:p w14:paraId="0C93041E" w14:textId="77777777" w:rsidR="00F600EA" w:rsidRDefault="00A163EC">
      <w:pPr>
        <w:ind w:firstLine="0"/>
      </w:pPr>
      <w:r>
        <w:t>9: Hungarian Natural History Museum, Budapest, Hungary</w:t>
      </w:r>
    </w:p>
    <w:p w14:paraId="7F11B07C" w14:textId="77777777" w:rsidR="00F600EA" w:rsidRDefault="00A163EC">
      <w:pPr>
        <w:ind w:firstLine="0"/>
      </w:pPr>
      <w:r>
        <w:t xml:space="preserve">10: GINOP Evolutionary Systems Research Group, Institute of Evolution, </w:t>
      </w:r>
      <w:del w:id="9" w:author="Piross Imre Sándor" w:date="2020-05-19T11:07:00Z">
        <w:r>
          <w:delText xml:space="preserve">MTA </w:delText>
        </w:r>
      </w:del>
      <w:r>
        <w:t>Centre for Ecological Research</w:t>
      </w:r>
    </w:p>
    <w:p w14:paraId="64AC9116" w14:textId="77777777" w:rsidR="00F600EA" w:rsidRDefault="00A163EC">
      <w:pPr>
        <w:tabs>
          <w:tab w:val="left" w:pos="2835"/>
        </w:tabs>
        <w:spacing w:before="240"/>
        <w:ind w:firstLine="0"/>
      </w:pPr>
      <w:r>
        <w:t>Author</w:t>
      </w:r>
      <w:r>
        <w:tab/>
        <w:t xml:space="preserve">ORCID </w:t>
      </w:r>
      <w:proofErr w:type="spellStart"/>
      <w:r>
        <w:t>iD</w:t>
      </w:r>
      <w:proofErr w:type="spellEnd"/>
    </w:p>
    <w:p w14:paraId="4B46E590" w14:textId="77777777" w:rsidR="00F600EA" w:rsidRDefault="00A163EC">
      <w:pPr>
        <w:tabs>
          <w:tab w:val="left" w:pos="2835"/>
        </w:tabs>
        <w:ind w:firstLine="0"/>
        <w:rPr>
          <w:smallCaps/>
        </w:rPr>
      </w:pPr>
      <w:r>
        <w:t xml:space="preserve">Imre Sándor </w:t>
      </w:r>
      <w:r>
        <w:rPr>
          <w:smallCaps/>
        </w:rPr>
        <w:t>Piross</w:t>
      </w:r>
      <w:r>
        <w:rPr>
          <w:smallCaps/>
        </w:rPr>
        <w:tab/>
        <w:t>0000-0003-1201-5085</w:t>
      </w:r>
    </w:p>
    <w:p w14:paraId="79E1A6B7" w14:textId="77777777" w:rsidR="00F600EA" w:rsidRDefault="00A163EC">
      <w:pPr>
        <w:tabs>
          <w:tab w:val="left" w:pos="2835"/>
        </w:tabs>
        <w:ind w:firstLine="0"/>
        <w:rPr>
          <w:smallCaps/>
        </w:rPr>
      </w:pPr>
      <w:r>
        <w:t xml:space="preserve">R. Suresh </w:t>
      </w:r>
      <w:r>
        <w:rPr>
          <w:smallCaps/>
        </w:rPr>
        <w:t>Kumar</w:t>
      </w:r>
    </w:p>
    <w:p w14:paraId="60C5BFC7" w14:textId="77777777" w:rsidR="00F600EA" w:rsidRDefault="00A163EC">
      <w:pPr>
        <w:tabs>
          <w:tab w:val="left" w:pos="2835"/>
        </w:tabs>
        <w:ind w:firstLine="0"/>
        <w:rPr>
          <w:smallCaps/>
        </w:rPr>
      </w:pPr>
      <w:r>
        <w:t xml:space="preserve">Manju </w:t>
      </w:r>
      <w:proofErr w:type="spellStart"/>
      <w:r>
        <w:rPr>
          <w:smallCaps/>
        </w:rPr>
        <w:t>Siliwal</w:t>
      </w:r>
      <w:proofErr w:type="spellEnd"/>
      <w:r>
        <w:rPr>
          <w:smallCaps/>
        </w:rPr>
        <w:tab/>
        <w:t>0000-0002-7037-7095</w:t>
      </w:r>
    </w:p>
    <w:p w14:paraId="1D5B1487" w14:textId="77777777" w:rsidR="00F600EA" w:rsidRDefault="00A163EC">
      <w:pPr>
        <w:tabs>
          <w:tab w:val="left" w:pos="2835"/>
        </w:tabs>
        <w:ind w:firstLine="0"/>
        <w:rPr>
          <w:smallCaps/>
        </w:rPr>
      </w:pPr>
      <w:proofErr w:type="spellStart"/>
      <w:r>
        <w:t>Péter</w:t>
      </w:r>
      <w:proofErr w:type="spellEnd"/>
      <w:r>
        <w:t xml:space="preserve"> </w:t>
      </w:r>
      <w:proofErr w:type="spellStart"/>
      <w:r>
        <w:rPr>
          <w:smallCaps/>
        </w:rPr>
        <w:t>Palatitz</w:t>
      </w:r>
      <w:proofErr w:type="spellEnd"/>
      <w:r>
        <w:rPr>
          <w:smallCaps/>
        </w:rPr>
        <w:tab/>
      </w:r>
      <w:bookmarkStart w:id="10" w:name="_Hlk24030738"/>
      <w:r>
        <w:rPr>
          <w:smallCaps/>
        </w:rPr>
        <w:t>0000-0002-7472-1308</w:t>
      </w:r>
      <w:bookmarkEnd w:id="10"/>
    </w:p>
    <w:p w14:paraId="4A2F53B6" w14:textId="7F1E1F42" w:rsidR="00F600EA" w:rsidRDefault="00A163EC">
      <w:pPr>
        <w:tabs>
          <w:tab w:val="left" w:pos="2835"/>
        </w:tabs>
        <w:ind w:firstLine="0"/>
        <w:rPr>
          <w:smallCaps/>
        </w:rPr>
      </w:pPr>
      <w:proofErr w:type="spellStart"/>
      <w:r>
        <w:t>Szabolcs</w:t>
      </w:r>
      <w:proofErr w:type="spellEnd"/>
      <w:r>
        <w:t xml:space="preserve"> </w:t>
      </w:r>
      <w:proofErr w:type="spellStart"/>
      <w:r>
        <w:rPr>
          <w:smallCaps/>
        </w:rPr>
        <w:t>Solt</w:t>
      </w:r>
      <w:proofErr w:type="spellEnd"/>
      <w:r w:rsidR="00250E94">
        <w:rPr>
          <w:smallCaps/>
        </w:rPr>
        <w:tab/>
      </w:r>
      <w:r w:rsidR="00250E94" w:rsidRPr="00250E94">
        <w:rPr>
          <w:smallCaps/>
        </w:rPr>
        <w:t>0000-0002-1008-1698</w:t>
      </w:r>
    </w:p>
    <w:p w14:paraId="14AB50B3" w14:textId="77777777" w:rsidR="00F600EA" w:rsidRDefault="00A163EC">
      <w:pPr>
        <w:tabs>
          <w:tab w:val="left" w:pos="2835"/>
        </w:tabs>
        <w:ind w:firstLine="0"/>
        <w:rPr>
          <w:smallCaps/>
        </w:rPr>
      </w:pPr>
      <w:proofErr w:type="spellStart"/>
      <w:r>
        <w:t>Péter</w:t>
      </w:r>
      <w:proofErr w:type="spellEnd"/>
      <w:r>
        <w:t xml:space="preserve"> </w:t>
      </w:r>
      <w:proofErr w:type="spellStart"/>
      <w:r>
        <w:rPr>
          <w:smallCaps/>
        </w:rPr>
        <w:t>Borbáth</w:t>
      </w:r>
      <w:proofErr w:type="spellEnd"/>
    </w:p>
    <w:p w14:paraId="0B43A5DE" w14:textId="77777777" w:rsidR="00F600EA" w:rsidRDefault="00A163EC">
      <w:pPr>
        <w:tabs>
          <w:tab w:val="left" w:pos="2835"/>
        </w:tabs>
        <w:ind w:firstLine="0"/>
        <w:rPr>
          <w:smallCaps/>
        </w:rPr>
      </w:pPr>
      <w:proofErr w:type="spellStart"/>
      <w:r>
        <w:t>Nóra</w:t>
      </w:r>
      <w:proofErr w:type="spellEnd"/>
      <w:r>
        <w:t xml:space="preserve"> </w:t>
      </w:r>
      <w:proofErr w:type="spellStart"/>
      <w:r>
        <w:rPr>
          <w:smallCaps/>
        </w:rPr>
        <w:t>Vili</w:t>
      </w:r>
      <w:proofErr w:type="spellEnd"/>
      <w:r>
        <w:rPr>
          <w:smallCaps/>
        </w:rPr>
        <w:tab/>
      </w:r>
      <w:bookmarkStart w:id="11" w:name="_Hlk24030712"/>
      <w:r>
        <w:rPr>
          <w:smallCaps/>
        </w:rPr>
        <w:t>0000-0001-7241-231X</w:t>
      </w:r>
      <w:bookmarkEnd w:id="11"/>
    </w:p>
    <w:p w14:paraId="3D3EEA06" w14:textId="77777777" w:rsidR="00F600EA" w:rsidRDefault="00A163EC">
      <w:pPr>
        <w:tabs>
          <w:tab w:val="left" w:pos="2835"/>
        </w:tabs>
        <w:ind w:firstLine="0"/>
        <w:rPr>
          <w:smallCaps/>
        </w:rPr>
      </w:pPr>
      <w:proofErr w:type="spellStart"/>
      <w:r>
        <w:t>Nóra</w:t>
      </w:r>
      <w:proofErr w:type="spellEnd"/>
      <w:r>
        <w:t xml:space="preserve"> </w:t>
      </w:r>
      <w:proofErr w:type="spellStart"/>
      <w:r>
        <w:rPr>
          <w:smallCaps/>
        </w:rPr>
        <w:t>Magonyi</w:t>
      </w:r>
      <w:proofErr w:type="spellEnd"/>
    </w:p>
    <w:p w14:paraId="31A4C0BF" w14:textId="46208234" w:rsidR="00F600EA" w:rsidRDefault="00A163EC">
      <w:pPr>
        <w:tabs>
          <w:tab w:val="left" w:pos="2835"/>
        </w:tabs>
        <w:ind w:firstLine="0"/>
        <w:rPr>
          <w:rFonts w:ascii="Arial;Helvetica;sans-serif" w:hAnsi="Arial;Helvetica;sans-serif"/>
          <w:smallCaps/>
          <w:color w:val="1155CC"/>
        </w:rPr>
      </w:pPr>
      <w:proofErr w:type="spellStart"/>
      <w:r>
        <w:t>Zoltán</w:t>
      </w:r>
      <w:proofErr w:type="spellEnd"/>
      <w:r>
        <w:t xml:space="preserve"> </w:t>
      </w:r>
      <w:r>
        <w:rPr>
          <w:smallCaps/>
        </w:rPr>
        <w:t>Vas</w:t>
      </w:r>
      <w:r>
        <w:rPr>
          <w:smallCaps/>
        </w:rPr>
        <w:tab/>
      </w:r>
      <w:bookmarkStart w:id="12" w:name="_Hlk24030721"/>
      <w:r w:rsidR="00682862" w:rsidRPr="00682862">
        <w:rPr>
          <w:smallCaps/>
        </w:rPr>
        <w:t>0000-0002-1361-180X</w:t>
      </w:r>
      <w:bookmarkEnd w:id="12"/>
    </w:p>
    <w:p w14:paraId="18832DB1" w14:textId="77777777" w:rsidR="00F600EA" w:rsidRDefault="00A163EC">
      <w:pPr>
        <w:tabs>
          <w:tab w:val="left" w:pos="2835"/>
        </w:tabs>
        <w:ind w:firstLine="0"/>
        <w:rPr>
          <w:smallCaps/>
        </w:rPr>
      </w:pPr>
      <w:r>
        <w:t xml:space="preserve">Lajos </w:t>
      </w:r>
      <w:proofErr w:type="spellStart"/>
      <w:r>
        <w:rPr>
          <w:smallCaps/>
        </w:rPr>
        <w:t>Rózsa</w:t>
      </w:r>
      <w:proofErr w:type="spellEnd"/>
      <w:r>
        <w:rPr>
          <w:smallCaps/>
        </w:rPr>
        <w:tab/>
        <w:t>0000-0002-9470-0934</w:t>
      </w:r>
    </w:p>
    <w:p w14:paraId="7B7C8BA8" w14:textId="77777777" w:rsidR="00F600EA" w:rsidRDefault="00A163EC">
      <w:pPr>
        <w:tabs>
          <w:tab w:val="left" w:pos="2835"/>
        </w:tabs>
        <w:ind w:firstLine="0"/>
        <w:rPr>
          <w:smallCaps/>
        </w:rPr>
      </w:pPr>
      <w:r>
        <w:t xml:space="preserve">Andrea </w:t>
      </w:r>
      <w:proofErr w:type="spellStart"/>
      <w:r>
        <w:rPr>
          <w:smallCaps/>
        </w:rPr>
        <w:t>Harnos</w:t>
      </w:r>
      <w:proofErr w:type="spellEnd"/>
    </w:p>
    <w:p w14:paraId="74069A3F" w14:textId="77777777" w:rsidR="00F600EA" w:rsidRDefault="00A163EC">
      <w:pPr>
        <w:tabs>
          <w:tab w:val="left" w:pos="2835"/>
        </w:tabs>
        <w:ind w:firstLine="0"/>
      </w:pPr>
      <w:proofErr w:type="spellStart"/>
      <w:r>
        <w:t>Péter</w:t>
      </w:r>
      <w:proofErr w:type="spellEnd"/>
      <w:r>
        <w:t xml:space="preserve"> </w:t>
      </w:r>
      <w:proofErr w:type="spellStart"/>
      <w:r>
        <w:rPr>
          <w:smallCaps/>
        </w:rPr>
        <w:t>Fehérvári</w:t>
      </w:r>
      <w:proofErr w:type="spellEnd"/>
    </w:p>
    <w:p w14:paraId="3C586A95" w14:textId="77777777" w:rsidR="00F600EA" w:rsidRDefault="00A163EC">
      <w:pPr>
        <w:pStyle w:val="Heading1"/>
      </w:pPr>
      <w:r>
        <w:t>Abstract</w:t>
      </w:r>
    </w:p>
    <w:p w14:paraId="26FDAE2C" w14:textId="77777777" w:rsidR="00F600EA" w:rsidRDefault="00A163EC">
      <w:r>
        <w:t xml:space="preserve">Sex-biased and age-biased parasite infections are common in nature, including </w:t>
      </w:r>
      <w:ins w:id="13" w:author="Piross Imre Sándor" w:date="2020-05-19T11:07:00Z">
        <w:r w:rsidR="00C517F4" w:rsidRPr="00C517F4">
          <w:t>ectoparasites-</w:t>
        </w:r>
      </w:ins>
      <w:del w:id="14" w:author="Piross Imre Sándor" w:date="2020-05-19T11:07:00Z">
        <w:r>
          <w:delText xml:space="preserve">the ectoparasite infestations of </w:delText>
        </w:r>
      </w:del>
      <w:r>
        <w:t xml:space="preserve">vertebrate </w:t>
      </w:r>
      <w:ins w:id="15" w:author="Piross Imre Sándor" w:date="2020-05-19T11:07:00Z">
        <w:r w:rsidR="00C517F4" w:rsidRPr="00C517F4">
          <w:t>host systems</w:t>
        </w:r>
      </w:ins>
      <w:del w:id="16" w:author="Piross Imre Sándor" w:date="2020-05-19T11:07:00Z">
        <w:r>
          <w:delText>hosts</w:delText>
        </w:r>
      </w:del>
      <w:r>
        <w:t>. We investigated the effect of Amur Falcons’ sex, age and body size on the abundance of their lice at a migratory stopover site, where the falcons’ habitat use, and behaviour are more homogeneous across sex and age categories than during the breeding season.</w:t>
      </w:r>
    </w:p>
    <w:p w14:paraId="6D0F91DE" w14:textId="77777777" w:rsidR="00F600EA" w:rsidRDefault="00A163EC">
      <w:r>
        <w:t xml:space="preserve">We sampled Amur Falcons in Nagaland, India, at </w:t>
      </w:r>
      <w:ins w:id="17" w:author="Piross Imre Sándor" w:date="2020-05-19T11:07:00Z">
        <w:r w:rsidR="005E243E">
          <w:t>major</w:t>
        </w:r>
      </w:ins>
      <w:del w:id="18" w:author="Piross Imre Sándor" w:date="2020-05-19T11:07:00Z">
        <w:r>
          <w:delText>vast</w:delText>
        </w:r>
      </w:del>
      <w:r>
        <w:t xml:space="preserve"> roosting sites in 2016. We applied </w:t>
      </w:r>
      <w:ins w:id="19" w:author="Piross Imre Sándor" w:date="2020-05-19T11:07:00Z">
        <w:r>
          <w:t>generali</w:t>
        </w:r>
        <w:r w:rsidR="00C517F4">
          <w:t>s</w:t>
        </w:r>
        <w:r>
          <w:t>ed</w:t>
        </w:r>
      </w:ins>
      <w:del w:id="20" w:author="Piross Imre Sándor" w:date="2020-05-19T11:07:00Z">
        <w:r>
          <w:delText>generalized</w:delText>
        </w:r>
      </w:del>
      <w:r>
        <w:t xml:space="preserve"> linear models (with negative binomial distribution and log-link) to model the abundance of their two most numerous lice (</w:t>
      </w:r>
      <w:r>
        <w:rPr>
          <w:i/>
          <w:iCs/>
        </w:rPr>
        <w:t>Colpocephalum subzerafae</w:t>
      </w:r>
      <w:r>
        <w:t xml:space="preserve"> and </w:t>
      </w:r>
      <w:r>
        <w:rPr>
          <w:i/>
          <w:iCs/>
        </w:rPr>
        <w:t>Degeeriella rufa</w:t>
      </w:r>
      <w:r>
        <w:t>) using the host age category (juvenile or adult) and wing length, both in interaction with sex, as explanatory variables.</w:t>
      </w:r>
    </w:p>
    <w:p w14:paraId="095BE138" w14:textId="77777777" w:rsidR="00F600EA" w:rsidRDefault="00A163EC">
      <w:r>
        <w:t xml:space="preserve">The abundance of </w:t>
      </w:r>
      <w:r>
        <w:rPr>
          <w:i/>
          <w:iCs/>
        </w:rPr>
        <w:t>C. subzerafae</w:t>
      </w:r>
      <w:r>
        <w:t xml:space="preserve"> was only affected by host age, being nearly four times higher on juveniles than on adults. Juveniles were also more infested with </w:t>
      </w:r>
      <w:r>
        <w:rPr>
          <w:i/>
          <w:iCs/>
        </w:rPr>
        <w:t>D. rufa</w:t>
      </w:r>
      <w:r>
        <w:t xml:space="preserve"> than the adults. Additionally, the abundance of the latter species was lower on adult male Falcons as compared to adult females.</w:t>
      </w:r>
    </w:p>
    <w:p w14:paraId="24DBE6A8" w14:textId="77777777" w:rsidR="00F600EA" w:rsidRDefault="00A163EC">
      <w:r>
        <w:t xml:space="preserve">A juvenile bias in ectoparasite infestations is common in nature, probably due to juveniles being immunologically naïve, more resource-limited, and may be inexperienced in body maintenance behaviours like preening and grooming. On the other hand, female-biased infestations are much rarer than male-biased infestations. We briefly discuss the possible causes of </w:t>
      </w:r>
      <w:del w:id="21" w:author="Piross Imre Sándor" w:date="2020-05-19T11:07:00Z">
        <w:r>
          <w:delText xml:space="preserve">the </w:delText>
        </w:r>
      </w:del>
      <w:r>
        <w:t xml:space="preserve">female-biased infestations </w:t>
      </w:r>
      <w:ins w:id="22" w:author="Piross Imre Sándor" w:date="2020-05-19T11:07:00Z">
        <w:r>
          <w:t>o</w:t>
        </w:r>
        <w:r w:rsidR="00C517F4">
          <w:t>n</w:t>
        </w:r>
      </w:ins>
      <w:del w:id="23" w:author="Piross Imre Sándor" w:date="2020-05-19T11:07:00Z">
        <w:r>
          <w:delText>of</w:delText>
        </w:r>
      </w:del>
      <w:r>
        <w:t xml:space="preserve"> Amur Falcons reported here, and in the closely related Red-footed Falcon and Lesser Kestrel as reported in the literature.</w:t>
      </w:r>
    </w:p>
    <w:p w14:paraId="232C6F2F" w14:textId="77777777" w:rsidR="00F600EA" w:rsidRDefault="00A163EC">
      <w:pPr>
        <w:pStyle w:val="Heading2"/>
      </w:pPr>
      <w:r>
        <w:t>Keywords</w:t>
      </w:r>
    </w:p>
    <w:p w14:paraId="7AB221BB" w14:textId="78F3D843" w:rsidR="00F600EA" w:rsidRDefault="00A163EC">
      <w:r>
        <w:t xml:space="preserve">louse, Falconidae, </w:t>
      </w:r>
      <w:r w:rsidR="001826D8">
        <w:t>sex-biased infestation</w:t>
      </w:r>
      <w:r>
        <w:t xml:space="preserve">, </w:t>
      </w:r>
      <w:del w:id="24" w:author="Piross Imre Sándor" w:date="2020-05-19T11:07:00Z">
        <w:r>
          <w:delText>ecology</w:delText>
        </w:r>
        <w:r w:rsidR="001826D8">
          <w:delText xml:space="preserve">, </w:delText>
        </w:r>
      </w:del>
      <w:r w:rsidR="001826D8">
        <w:t>Phthiraptera, Amblycera, Ischnocera</w:t>
      </w:r>
    </w:p>
    <w:p w14:paraId="1EC503F6" w14:textId="77777777" w:rsidR="00F600EA" w:rsidRDefault="00A163EC">
      <w:pPr>
        <w:pStyle w:val="Heading1"/>
      </w:pPr>
      <w:r>
        <w:t>Introduction</w:t>
      </w:r>
    </w:p>
    <w:p w14:paraId="0735C61E" w14:textId="5145F964" w:rsidR="00F600EA" w:rsidRDefault="00A163EC">
      <w:r>
        <w:t xml:space="preserve">Though avian ectoparasites rarely have detrimental effects on their hosts, levels of their infestations still covaries with host health status for two reasons. First, birds with poor body condition may invest fewer resources into antiparasitic </w:t>
      </w:r>
      <w:proofErr w:type="spellStart"/>
      <w:ins w:id="25" w:author="Piross Imre Sándor" w:date="2020-05-19T11:07:00Z">
        <w:r>
          <w:t>defen</w:t>
        </w:r>
        <w:r w:rsidR="00DC1BF4">
          <w:t>s</w:t>
        </w:r>
        <w:r>
          <w:t>es</w:t>
        </w:r>
        <w:proofErr w:type="spellEnd"/>
        <w:r w:rsidR="00DC1BF4">
          <w:t>,</w:t>
        </w:r>
      </w:ins>
      <w:del w:id="26" w:author="Piross Imre Sándor" w:date="2020-05-19T11:07:00Z">
        <w:r>
          <w:delText>defences</w:delText>
        </w:r>
      </w:del>
      <w:r>
        <w:t xml:space="preserve"> thus </w:t>
      </w:r>
      <w:ins w:id="27" w:author="Piross Imre Sándor" w:date="2020-05-19T11:07:00Z">
        <w:r>
          <w:t>allow</w:t>
        </w:r>
        <w:r w:rsidR="00DC1BF4">
          <w:t>ing</w:t>
        </w:r>
      </w:ins>
      <w:del w:id="28" w:author="Piross Imre Sándor" w:date="2020-05-19T11:07:00Z">
        <w:r>
          <w:delText>allow</w:delText>
        </w:r>
      </w:del>
      <w:r>
        <w:t xml:space="preserve"> more parasites to infest, survive and multiply on their bodies. Second, the rise of ectoparasite infestations exerts an increasing metabolic </w:t>
      </w:r>
      <w:ins w:id="29" w:author="Piross Imre Sándor" w:date="2020-05-19T11:07:00Z">
        <w:r w:rsidR="00C517F4">
          <w:t>cost</w:t>
        </w:r>
      </w:ins>
      <w:del w:id="30" w:author="Piross Imre Sándor" w:date="2020-05-19T11:07:00Z">
        <w:r>
          <w:delText>ballast</w:delText>
        </w:r>
      </w:del>
      <w:r>
        <w:t xml:space="preserve"> on the hosts. Thus</w:t>
      </w:r>
      <w:ins w:id="31" w:author="Piross Imre Sándor" w:date="2020-05-19T11:07:00Z">
        <w:r w:rsidR="00DC1BF4">
          <w:t>,</w:t>
        </w:r>
      </w:ins>
      <w:r>
        <w:t xml:space="preserve"> high parasite burdens </w:t>
      </w:r>
      <w:ins w:id="32" w:author="Piross Imre Sándor" w:date="2020-05-19T11:07:00Z">
        <w:r w:rsidR="00C517F4">
          <w:t xml:space="preserve">could </w:t>
        </w:r>
      </w:ins>
      <w:r>
        <w:t xml:space="preserve">constitute both a cause and a consequence of poor health status in birds </w:t>
      </w:r>
      <w:bookmarkStart w:id="33" w:name="Bookmark"/>
      <w:r>
        <w:rPr>
          <w:rFonts w:cs="Times New Roman"/>
        </w:rPr>
        <w:t>(</w:t>
      </w:r>
      <w:bookmarkStart w:id="34" w:name="Bookmark1"/>
      <w:r>
        <w:rPr>
          <w:rFonts w:cs="Times New Roman"/>
        </w:rPr>
        <w:t>Clayton et al. 2015)</w:t>
      </w:r>
      <w:bookmarkEnd w:id="33"/>
      <w:bookmarkEnd w:id="34"/>
      <w:r>
        <w:t>.</w:t>
      </w:r>
    </w:p>
    <w:p w14:paraId="34FE26E5" w14:textId="30E27705" w:rsidR="00F600EA" w:rsidRDefault="00A163EC">
      <w:r>
        <w:t xml:space="preserve">This is particularly true for large-bodied bird species like raptors, because they tend to host relatively high ectoparasite burdens </w:t>
      </w:r>
      <w:bookmarkStart w:id="35" w:name="Bookmark2"/>
      <w:r>
        <w:rPr>
          <w:rFonts w:cs="Times New Roman"/>
          <w:szCs w:val="24"/>
        </w:rPr>
        <w:t>(</w:t>
      </w:r>
      <w:bookmarkStart w:id="36" w:name="Bookmark11"/>
      <w:proofErr w:type="spellStart"/>
      <w:r>
        <w:rPr>
          <w:rFonts w:cs="Times New Roman"/>
          <w:szCs w:val="24"/>
        </w:rPr>
        <w:t>Rózsa</w:t>
      </w:r>
      <w:proofErr w:type="spellEnd"/>
      <w:r>
        <w:rPr>
          <w:rFonts w:cs="Times New Roman"/>
          <w:szCs w:val="24"/>
        </w:rPr>
        <w:t xml:space="preserve"> 1997)</w:t>
      </w:r>
      <w:bookmarkEnd w:id="35"/>
      <w:bookmarkEnd w:id="36"/>
      <w:r>
        <w:t>. Further, since several populations have declined dramatically, many raptors are considered vulnerable to extinction. Thus</w:t>
      </w:r>
      <w:ins w:id="37" w:author="Piross Imre Sándor" w:date="2020-05-19T11:07:00Z">
        <w:r w:rsidR="00DC1BF4">
          <w:t>,</w:t>
        </w:r>
      </w:ins>
      <w:r>
        <w:t xml:space="preserve"> the importance of monitoring the health status of their populations, as judged from levels of parasite infestations, is increasingly important for </w:t>
      </w:r>
      <w:ins w:id="38" w:author="Piross Imre Sándor" w:date="2020-05-19T11:07:00Z">
        <w:r>
          <w:t>conservation</w:t>
        </w:r>
      </w:ins>
      <w:del w:id="39" w:author="Piross Imre Sándor" w:date="2020-05-19T11:07:00Z">
        <w:r>
          <w:delText>conservational</w:delText>
        </w:r>
      </w:del>
      <w:r>
        <w:t xml:space="preserve"> purposes </w:t>
      </w:r>
      <w:bookmarkStart w:id="40" w:name="Bookmark3"/>
      <w:r>
        <w:rPr>
          <w:rFonts w:cs="Times New Roman"/>
          <w:szCs w:val="24"/>
        </w:rPr>
        <w:t>(</w:t>
      </w:r>
      <w:bookmarkStart w:id="41" w:name="Bookmark21"/>
      <w:proofErr w:type="spellStart"/>
      <w:r>
        <w:rPr>
          <w:rFonts w:cs="Times New Roman"/>
          <w:szCs w:val="24"/>
        </w:rPr>
        <w:t>Órdenes</w:t>
      </w:r>
      <w:proofErr w:type="spellEnd"/>
      <w:r>
        <w:rPr>
          <w:rFonts w:cs="Times New Roman"/>
          <w:szCs w:val="24"/>
        </w:rPr>
        <w:t xml:space="preserve"> et al. 2005; Liébana et al. 2011; Saxena 2017; Tinajero et al. 2019; Yosef et al. 2019)</w:t>
      </w:r>
      <w:bookmarkEnd w:id="40"/>
      <w:bookmarkEnd w:id="41"/>
      <w:r>
        <w:t xml:space="preserve">. Moreover, avian ectoparasites may also be threatened by extinction and constitute </w:t>
      </w:r>
      <w:ins w:id="42" w:author="Piross Imre Sándor" w:date="2020-05-19T11:07:00Z">
        <w:r>
          <w:t>conservation</w:t>
        </w:r>
      </w:ins>
      <w:del w:id="43" w:author="Piross Imre Sándor" w:date="2020-05-19T11:07:00Z">
        <w:r>
          <w:delText>conservational</w:delText>
        </w:r>
      </w:del>
      <w:r>
        <w:t xml:space="preserve"> values themselves </w:t>
      </w:r>
      <w:bookmarkStart w:id="44" w:name="Bookmark4"/>
      <w:r>
        <w:rPr>
          <w:rFonts w:cs="Times New Roman"/>
          <w:szCs w:val="24"/>
        </w:rPr>
        <w:t>(</w:t>
      </w:r>
      <w:bookmarkStart w:id="45" w:name="Bookmark31"/>
      <w:proofErr w:type="spellStart"/>
      <w:r>
        <w:rPr>
          <w:rFonts w:cs="Times New Roman"/>
          <w:szCs w:val="24"/>
        </w:rPr>
        <w:t>Rózsa</w:t>
      </w:r>
      <w:proofErr w:type="spellEnd"/>
      <w:r>
        <w:rPr>
          <w:rFonts w:cs="Times New Roman"/>
          <w:szCs w:val="24"/>
        </w:rPr>
        <w:t xml:space="preserve"> and Vas 2015; Dougherty et al. 2016; Bulgarella and Palma 2017; Kwak 2018; Kwak et al. 2019; West et al. 2019)</w:t>
      </w:r>
      <w:bookmarkEnd w:id="44"/>
      <w:bookmarkEnd w:id="45"/>
      <w:r>
        <w:t xml:space="preserve">. Establishing baseline values for parasite infections in natural populations must necessarily be controlled for the most important factors affecting individual ectoparasite loads. Most notably, host age, sex, and body size likely </w:t>
      </w:r>
      <w:proofErr w:type="gramStart"/>
      <w:r>
        <w:t>affects</w:t>
      </w:r>
      <w:proofErr w:type="gramEnd"/>
      <w:r>
        <w:t xml:space="preserve"> individual infestation levels, and the seasonality of infestation dynamics must also be taken into account </w:t>
      </w:r>
      <w:bookmarkStart w:id="46" w:name="Bookmark5"/>
      <w:r>
        <w:rPr>
          <w:rFonts w:cs="Times New Roman"/>
        </w:rPr>
        <w:t>(</w:t>
      </w:r>
      <w:bookmarkStart w:id="47" w:name="Bookmark41"/>
      <w:r>
        <w:rPr>
          <w:rFonts w:cs="Times New Roman"/>
        </w:rPr>
        <w:t>Lamb and Galloway 2016; Yunik et al. 2016)</w:t>
      </w:r>
      <w:bookmarkEnd w:id="46"/>
      <w:bookmarkEnd w:id="47"/>
      <w:r>
        <w:t>.</w:t>
      </w:r>
    </w:p>
    <w:p w14:paraId="1526E94C" w14:textId="77777777" w:rsidR="00F600EA" w:rsidRDefault="00A163EC">
      <w:r>
        <w:t xml:space="preserve">Observational studies, like our present one, have two main problems. First, they cannot unveil the direction of causality due to the researchers’ lack of control over the independent variables. Second, it is a matter of more-or-less subjective decisions which independent variables are to be measured and analysed. To partially relieve these problems, it is favourable to choose model systems where at least some independent variables show little or no variation in the population. </w:t>
      </w:r>
    </w:p>
    <w:p w14:paraId="10D0D4BD" w14:textId="77777777" w:rsidR="00F600EA" w:rsidRDefault="00A163EC">
      <w:r>
        <w:t>Amur Falcons (</w:t>
      </w:r>
      <w:r>
        <w:rPr>
          <w:i/>
          <w:iCs/>
        </w:rPr>
        <w:t>Falco amurensis</w:t>
      </w:r>
      <w:r>
        <w:t xml:space="preserve"> </w:t>
      </w:r>
      <w:proofErr w:type="spellStart"/>
      <w:r>
        <w:t>Radde</w:t>
      </w:r>
      <w:proofErr w:type="spellEnd"/>
      <w:r>
        <w:t xml:space="preserve">, 1863) breed in East Asia (Transbaikalia, </w:t>
      </w:r>
      <w:proofErr w:type="spellStart"/>
      <w:r>
        <w:t>Amurland</w:t>
      </w:r>
      <w:proofErr w:type="spellEnd"/>
      <w:r>
        <w:t xml:space="preserve">, North-Eastern China) and winter in southern Africa making their migratory route the longest among raptors. They form huge, high-density aggregations at communal roosting sites in northeast India during post-nuptial migration, where hundreds of thousands of birds can gather. At this stage of their life cycle, Amur Falcons constitute exemplary subjects of parasite ecological studies for the following reasons. First, parasite transmission is enhanced by </w:t>
      </w:r>
      <w:ins w:id="48" w:author="Piross Imre Sándor" w:date="2020-05-19T11:07:00Z">
        <w:r w:rsidR="00C517F4" w:rsidRPr="00C517F4">
          <w:t>their nocturnal behavio</w:t>
        </w:r>
        <w:r w:rsidR="00C517F4">
          <w:t>u</w:t>
        </w:r>
        <w:r w:rsidR="00C517F4" w:rsidRPr="00C517F4">
          <w:t>r leading to</w:t>
        </w:r>
      </w:ins>
      <w:del w:id="49" w:author="Piross Imre Sándor" w:date="2020-05-19T11:07:00Z">
        <w:r>
          <w:delText>the</w:delText>
        </w:r>
      </w:del>
      <w:r>
        <w:t xml:space="preserve"> close </w:t>
      </w:r>
      <w:ins w:id="50" w:author="Piross Imre Sándor" w:date="2020-05-19T11:07:00Z">
        <w:r w:rsidR="00C517F4" w:rsidRPr="00C517F4">
          <w:t>body</w:t>
        </w:r>
      </w:ins>
      <w:del w:id="51" w:author="Piross Imre Sándor" w:date="2020-05-19T11:07:00Z">
        <w:r>
          <w:delText>bodily</w:delText>
        </w:r>
      </w:del>
      <w:r>
        <w:t xml:space="preserve"> proximity</w:t>
      </w:r>
      <w:ins w:id="52" w:author="Piross Imre Sándor" w:date="2020-05-19T11:07:00Z">
        <w:r>
          <w:t>.</w:t>
        </w:r>
      </w:ins>
      <w:del w:id="53" w:author="Piross Imre Sándor" w:date="2020-05-19T11:07:00Z">
        <w:r>
          <w:delText xml:space="preserve"> through the nights.</w:delText>
        </w:r>
      </w:del>
      <w:r>
        <w:t xml:space="preserve"> Therefore, it is reasonable to assume that the individuals’ observed louse load depends mostly on their actual resistance and less on their individual history; whether they had contracted lice formerly or not. Second, unlike during the breeding season, the different sexes and age groups live a similar way of life at these stopover sites. </w:t>
      </w:r>
    </w:p>
    <w:p w14:paraId="367E1F1E" w14:textId="77777777" w:rsidR="00F600EA" w:rsidRDefault="00A163EC">
      <w:r>
        <w:t>In the current study</w:t>
      </w:r>
      <w:ins w:id="54" w:author="Piross Imre Sándor" w:date="2020-05-19T11:07:00Z">
        <w:r w:rsidR="00C517F4">
          <w:t>,</w:t>
        </w:r>
      </w:ins>
      <w:r>
        <w:t xml:space="preserve"> we aimed to </w:t>
      </w:r>
      <w:ins w:id="55" w:author="Piross Imre Sándor" w:date="2020-05-19T11:07:00Z">
        <w:r>
          <w:t>utili</w:t>
        </w:r>
        <w:r w:rsidR="00C517F4">
          <w:t>s</w:t>
        </w:r>
        <w:r>
          <w:t>e</w:t>
        </w:r>
      </w:ins>
      <w:del w:id="56" w:author="Piross Imre Sándor" w:date="2020-05-19T11:07:00Z">
        <w:r>
          <w:delText>utilize</w:delText>
        </w:r>
      </w:del>
      <w:r>
        <w:t xml:space="preserve"> this unique opportunity to investigate how the abundance of lice depends on the host’s body size, sex and age during the Amur Falcons’ autumn migratory stopover period at their large Indian roosting sites.</w:t>
      </w:r>
    </w:p>
    <w:p w14:paraId="1F7C8E2E" w14:textId="77777777" w:rsidR="00F600EA" w:rsidRDefault="00A163EC">
      <w:pPr>
        <w:pStyle w:val="Heading1"/>
      </w:pPr>
      <w:r>
        <w:t>Materials and methods</w:t>
      </w:r>
    </w:p>
    <w:p w14:paraId="08672ABE" w14:textId="77777777" w:rsidR="00F600EA" w:rsidRDefault="00A163EC">
      <w:pPr>
        <w:pStyle w:val="Heading2"/>
      </w:pPr>
      <w:r>
        <w:t>Study site</w:t>
      </w:r>
    </w:p>
    <w:p w14:paraId="78DF7F0E" w14:textId="4A6D1092" w:rsidR="00F600EA" w:rsidRDefault="00A163EC">
      <w:r>
        <w:t xml:space="preserve">Data collection took place in Nagaland, India (N25.67, E94.11), where Amur Falcons were trapped and ringed within the framework of an ongoing research project </w:t>
      </w:r>
      <w:bookmarkStart w:id="57" w:name="Bookmark6"/>
      <w:ins w:id="58" w:author="Piross Imre Sándor" w:date="2020-05-19T11:07:00Z">
        <w:r w:rsidR="00186D04">
          <w:rPr>
            <w:rFonts w:cs="Times New Roman"/>
          </w:rPr>
          <w:t>led by Wildlife Institute of India (WII)</w:t>
        </w:r>
        <w:r>
          <w:t>.</w:t>
        </w:r>
      </w:ins>
      <w:del w:id="59" w:author="Piross Imre Sándor" w:date="2020-05-19T11:07:00Z">
        <w:r>
          <w:rPr>
            <w:rFonts w:cs="Times New Roman"/>
          </w:rPr>
          <w:delText>(</w:delText>
        </w:r>
        <w:bookmarkStart w:id="60" w:name="Bookmark51"/>
        <w:r>
          <w:rPr>
            <w:rFonts w:cs="Times New Roman"/>
          </w:rPr>
          <w:delText>falcoproject.eu)</w:delText>
        </w:r>
        <w:bookmarkEnd w:id="57"/>
        <w:bookmarkEnd w:id="60"/>
        <w:r>
          <w:delText>.</w:delText>
        </w:r>
      </w:del>
      <w:r>
        <w:t xml:space="preserve"> Birds were mist netted at three different roost sites in November of 2016. The three sites were located approximately 50 km from each other, two of them </w:t>
      </w:r>
      <w:proofErr w:type="gramStart"/>
      <w:r>
        <w:t xml:space="preserve">were </w:t>
      </w:r>
      <w:ins w:id="61" w:author="Piross Imre Sándor" w:date="2020-05-19T11:07:00Z">
        <w:r w:rsidR="00186D04">
          <w:t>located in</w:t>
        </w:r>
      </w:ins>
      <w:proofErr w:type="gramEnd"/>
      <w:del w:id="62" w:author="Piross Imre Sándor" w:date="2020-05-19T11:07:00Z">
        <w:r>
          <w:delText>covered by</w:delText>
        </w:r>
      </w:del>
      <w:r>
        <w:t xml:space="preserve"> secondary sub-tropical evergreen rainforests and the third one by a teak tree plantation. Two sites each had over 100 000 individuals at the time of trapping, while one site was </w:t>
      </w:r>
      <w:ins w:id="63" w:author="Piross Imre Sándor" w:date="2020-05-19T11:07:00Z">
        <w:r>
          <w:t>utili</w:t>
        </w:r>
        <w:r w:rsidR="00C517F4">
          <w:t>s</w:t>
        </w:r>
        <w:r>
          <w:t>ed</w:t>
        </w:r>
      </w:ins>
      <w:del w:id="64" w:author="Piross Imre Sándor" w:date="2020-05-19T11:07:00Z">
        <w:r>
          <w:delText>utilized</w:delText>
        </w:r>
      </w:del>
      <w:r>
        <w:t xml:space="preserve"> by over 15 000 roosting individuals.</w:t>
      </w:r>
    </w:p>
    <w:p w14:paraId="311A3998" w14:textId="77777777" w:rsidR="00F600EA" w:rsidRDefault="00A163EC">
      <w:pPr>
        <w:pStyle w:val="Heading2"/>
      </w:pPr>
      <w:r>
        <w:t xml:space="preserve">Data collection </w:t>
      </w:r>
    </w:p>
    <w:p w14:paraId="56203949" w14:textId="77777777" w:rsidR="00F600EA" w:rsidRDefault="00A163EC">
      <w:r>
        <w:t>We ringed and recorded</w:t>
      </w:r>
      <w:del w:id="65" w:author="Piross Imre Sándor" w:date="2020-05-19T11:07:00Z">
        <w:r>
          <w:delText xml:space="preserve"> the</w:delText>
        </w:r>
      </w:del>
      <w:r>
        <w:t xml:space="preserve"> age and sex of all the 50 Amur Falcons trapped. Only juveniles (i.e. 1</w:t>
      </w:r>
      <w:r w:rsidRPr="00C517F4">
        <w:rPr>
          <w:vertAlign w:val="superscript"/>
          <w:rPrChange w:id="66" w:author="Piross Imre Sándor" w:date="2020-05-19T11:07:00Z">
            <w:rPr/>
          </w:rPrChange>
        </w:rPr>
        <w:t>st</w:t>
      </w:r>
      <w:r>
        <w:t xml:space="preserve"> calendar year birds) and adult (at least 3</w:t>
      </w:r>
      <w:r w:rsidRPr="00C517F4">
        <w:rPr>
          <w:vertAlign w:val="superscript"/>
          <w:rPrChange w:id="67" w:author="Piross Imre Sándor" w:date="2020-05-19T11:07:00Z">
            <w:rPr/>
          </w:rPrChange>
        </w:rPr>
        <w:t>rd</w:t>
      </w:r>
      <w:r>
        <w:t xml:space="preserve"> calendar year) birds were selected for the analyses. We recorded wing length, as a proxy of body size that is easy to measure under field conditions. Blood samples were also collected by puncturing the brachial vein of the wing, and subsequently stored in 70% ethanol. These samples were later used to identify the sex of juvenile birds.</w:t>
      </w:r>
    </w:p>
    <w:p w14:paraId="2D4280C9" w14:textId="699FB8D6" w:rsidR="00F600EA" w:rsidRDefault="00A163EC">
      <w:r>
        <w:t xml:space="preserve">Dust-ruffling </w:t>
      </w:r>
      <w:bookmarkStart w:id="68" w:name="Bookmark7"/>
      <w:r>
        <w:rPr>
          <w:rFonts w:cs="Times New Roman"/>
        </w:rPr>
        <w:t>(</w:t>
      </w:r>
      <w:bookmarkStart w:id="69" w:name="Bookmark61"/>
      <w:r>
        <w:rPr>
          <w:rFonts w:cs="Times New Roman"/>
        </w:rPr>
        <w:t>Clayton and Drown 2001)</w:t>
      </w:r>
      <w:bookmarkEnd w:id="68"/>
      <w:bookmarkEnd w:id="69"/>
      <w:r>
        <w:t xml:space="preserve"> was used to remove </w:t>
      </w:r>
      <w:del w:id="70" w:author="Piross Imre Sándor" w:date="2020-05-19T11:07:00Z">
        <w:r>
          <w:delText xml:space="preserve">the </w:delText>
        </w:r>
      </w:del>
      <w:r>
        <w:t xml:space="preserve">lice from hosts. The plumage was treated with pyrethrin powder over a white tray. Lice falling off were collected into a centrifuge tube containing 70% ethanol. After five minutes, the plumage was gently ruffled to dislodge the remaining parasites. </w:t>
      </w:r>
      <w:ins w:id="71" w:author="Piross Imre Sándor" w:date="2020-05-19T11:07:00Z">
        <w:r w:rsidR="00DC1BF4">
          <w:t>Ectoparasite sampling was carried out solely by P.F.</w:t>
        </w:r>
        <w:r>
          <w:t xml:space="preserve"> </w:t>
        </w:r>
      </w:ins>
      <w:r>
        <w:t>The identification of</w:t>
      </w:r>
      <w:del w:id="72" w:author="Piross Imre Sándor" w:date="2020-05-19T11:07:00Z">
        <w:r>
          <w:delText xml:space="preserve"> the</w:delText>
        </w:r>
      </w:del>
      <w:r>
        <w:t xml:space="preserve"> lice was carried out by M.S. and R.S.K. </w:t>
      </w:r>
      <w:ins w:id="73" w:author="Piross Imre Sándor" w:date="2020-05-19T11:07:00Z">
        <w:r w:rsidR="00C517F4">
          <w:t>at</w:t>
        </w:r>
      </w:ins>
      <w:del w:id="74" w:author="Piross Imre Sándor" w:date="2020-05-19T11:07:00Z">
        <w:r>
          <w:delText>in</w:delText>
        </w:r>
      </w:del>
      <w:r>
        <w:t xml:space="preserve"> the Wildlife Institute of India </w:t>
      </w:r>
      <w:ins w:id="75" w:author="Piross Imre Sándor" w:date="2020-05-19T11:07:00Z">
        <w:r w:rsidR="00C517F4">
          <w:t>(WII)</w:t>
        </w:r>
        <w:r>
          <w:t xml:space="preserve"> </w:t>
        </w:r>
      </w:ins>
      <w:r>
        <w:t xml:space="preserve">using a stereoscopic microscope based on Price et al. </w:t>
      </w:r>
      <w:bookmarkStart w:id="76" w:name="Bookmark8"/>
      <w:r>
        <w:rPr>
          <w:rFonts w:cs="Times New Roman"/>
        </w:rPr>
        <w:t>(</w:t>
      </w:r>
      <w:bookmarkStart w:id="77" w:name="Bookmark71"/>
      <w:r>
        <w:rPr>
          <w:rFonts w:cs="Times New Roman"/>
        </w:rPr>
        <w:t>2003)</w:t>
      </w:r>
      <w:bookmarkEnd w:id="76"/>
      <w:bookmarkEnd w:id="77"/>
      <w:r>
        <w:t>.</w:t>
      </w:r>
    </w:p>
    <w:p w14:paraId="6B535BA2" w14:textId="77777777" w:rsidR="00F600EA" w:rsidRDefault="00A163EC">
      <w:pPr>
        <w:pStyle w:val="Heading2"/>
      </w:pPr>
      <w:r>
        <w:t>Molecular sexing of juveniles</w:t>
      </w:r>
    </w:p>
    <w:p w14:paraId="77EF5407" w14:textId="6F23EA3E" w:rsidR="00F600EA" w:rsidRDefault="00A163EC">
      <w:r>
        <w:t xml:space="preserve">The molecular sexing of the juveniles </w:t>
      </w:r>
      <w:r w:rsidR="002B7E80">
        <w:t>was</w:t>
      </w:r>
      <w:r>
        <w:t xml:space="preserve"> carried out </w:t>
      </w:r>
      <w:del w:id="78" w:author="Piross Imre Sándor" w:date="2020-05-19T11:07:00Z">
        <w:r>
          <w:delText xml:space="preserve">in </w:delText>
        </w:r>
      </w:del>
      <w:r>
        <w:t xml:space="preserve">at the </w:t>
      </w:r>
      <w:ins w:id="79" w:author="Piross Imre Sándor" w:date="2020-05-19T11:07:00Z">
        <w:r>
          <w:t>W</w:t>
        </w:r>
        <w:r w:rsidR="00C517F4">
          <w:t>II</w:t>
        </w:r>
      </w:ins>
      <w:del w:id="80" w:author="Piross Imre Sándor" w:date="2020-05-19T11:07:00Z">
        <w:r>
          <w:delText>Wildlife Institute of India</w:delText>
        </w:r>
      </w:del>
      <w:r>
        <w:t xml:space="preserve"> by M.S. and R.S.K. Total genomic DNA was extracted from the collected blood samples using </w:t>
      </w:r>
      <w:ins w:id="81" w:author="Piross Imre Sándor" w:date="2020-05-19T11:07:00Z">
        <w:r w:rsidRPr="00A163EC">
          <w:t>Qiagen</w:t>
        </w:r>
      </w:ins>
      <w:del w:id="82" w:author="Piross Imre Sándor" w:date="2020-05-19T11:07:00Z">
        <w:r w:rsidRPr="00A163EC">
          <w:delText>Quiagen</w:delText>
        </w:r>
      </w:del>
      <w:r w:rsidRPr="00A163EC">
        <w:t xml:space="preserve">® </w:t>
      </w:r>
      <w:proofErr w:type="spellStart"/>
      <w:r w:rsidRPr="00A163EC">
        <w:t>DNeasy</w:t>
      </w:r>
      <w:proofErr w:type="spellEnd"/>
      <w:r w:rsidRPr="00A163EC">
        <w:t xml:space="preserve"> Blood &amp; Tissue Kit (</w:t>
      </w:r>
      <w:proofErr w:type="spellStart"/>
      <w:r w:rsidRPr="00A163EC">
        <w:t>Quiagen</w:t>
      </w:r>
      <w:proofErr w:type="spellEnd"/>
      <w:r w:rsidRPr="00A163EC">
        <w:t xml:space="preserve"> Valencia CA.)</w:t>
      </w:r>
      <w:r>
        <w:t xml:space="preserve">. Sex was determined by amplifying the CHD1-W and CHD1-Z gene introns, using the 2550F and 2718R primer pair </w:t>
      </w:r>
      <w:bookmarkStart w:id="83" w:name="Bookmark9"/>
      <w:r>
        <w:rPr>
          <w:rFonts w:cs="Times New Roman"/>
        </w:rPr>
        <w:t>(</w:t>
      </w:r>
      <w:bookmarkStart w:id="84" w:name="Bookmark81"/>
      <w:proofErr w:type="spellStart"/>
      <w:r>
        <w:rPr>
          <w:rFonts w:cs="Times New Roman"/>
        </w:rPr>
        <w:t>Fridolfsson</w:t>
      </w:r>
      <w:proofErr w:type="spellEnd"/>
      <w:r>
        <w:rPr>
          <w:rFonts w:cs="Times New Roman"/>
        </w:rPr>
        <w:t xml:space="preserve"> and </w:t>
      </w:r>
      <w:proofErr w:type="spellStart"/>
      <w:r>
        <w:rPr>
          <w:rFonts w:cs="Times New Roman"/>
        </w:rPr>
        <w:t>Ellegren</w:t>
      </w:r>
      <w:proofErr w:type="spellEnd"/>
      <w:r>
        <w:rPr>
          <w:rFonts w:cs="Times New Roman"/>
        </w:rPr>
        <w:t xml:space="preserve"> 1999)</w:t>
      </w:r>
      <w:bookmarkEnd w:id="83"/>
      <w:bookmarkEnd w:id="84"/>
      <w:r>
        <w:t xml:space="preserve">. To verify the molecular sexing results, two methods were used: first, another intronic part of the CHD1 gene was </w:t>
      </w:r>
      <w:del w:id="85" w:author="Piross Imre Sándor" w:date="2020-05-19T11:07:00Z">
        <w:r>
          <w:delText xml:space="preserve">parallel </w:delText>
        </w:r>
      </w:del>
      <w:r>
        <w:t xml:space="preserve">amplified </w:t>
      </w:r>
      <w:ins w:id="86" w:author="Piross Imre Sándor" w:date="2020-05-19T11:07:00Z">
        <w:r w:rsidR="00C517F4" w:rsidRPr="00C517F4">
          <w:t>in parallel</w:t>
        </w:r>
        <w:r>
          <w:t xml:space="preserve"> </w:t>
        </w:r>
      </w:ins>
      <w:r>
        <w:t xml:space="preserve">using the primer pair </w:t>
      </w:r>
      <w:bookmarkStart w:id="87" w:name="Bookmark10"/>
      <w:r>
        <w:rPr>
          <w:rFonts w:cs="Times New Roman"/>
        </w:rPr>
        <w:t>(</w:t>
      </w:r>
      <w:bookmarkStart w:id="88" w:name="Bookmark91"/>
      <w:r>
        <w:rPr>
          <w:rFonts w:cs="Times New Roman"/>
        </w:rPr>
        <w:t>CHD1-i16F and CHD1-i16R; Suh et al. 2011)</w:t>
      </w:r>
      <w:bookmarkEnd w:id="87"/>
      <w:bookmarkEnd w:id="88"/>
      <w:r>
        <w:t xml:space="preserve"> in a subset of samples (N=10). Second, 18 adult birds with known sex were additionally analysed. Both primer pairs gave congruent results, and sex determined by molecular analysis agreed with adult phenotypic sex. PCR reactions were performed using the conditions as described by the authors publishing the primers. PCR products were evaluated by agarose gel-electrophoresis.</w:t>
      </w:r>
    </w:p>
    <w:p w14:paraId="33778C40" w14:textId="77777777" w:rsidR="00F600EA" w:rsidRDefault="00A163EC">
      <w:pPr>
        <w:pStyle w:val="Heading2"/>
      </w:pPr>
      <w:r>
        <w:t>Statistical methods</w:t>
      </w:r>
    </w:p>
    <w:p w14:paraId="0C4C48E6" w14:textId="704241F7" w:rsidR="00F600EA" w:rsidRDefault="00A163EC">
      <w:r>
        <w:t xml:space="preserve">We applied </w:t>
      </w:r>
      <w:ins w:id="89" w:author="Piross Imre Sándor" w:date="2020-05-19T11:07:00Z">
        <w:r>
          <w:t>generali</w:t>
        </w:r>
        <w:r w:rsidR="00C517F4">
          <w:t>s</w:t>
        </w:r>
        <w:r>
          <w:t>ed</w:t>
        </w:r>
      </w:ins>
      <w:del w:id="90" w:author="Piross Imre Sándor" w:date="2020-05-19T11:07:00Z">
        <w:r>
          <w:delText>generalized</w:delText>
        </w:r>
      </w:del>
      <w:r>
        <w:t xml:space="preserve"> linear models</w:t>
      </w:r>
      <w:ins w:id="91" w:author="Piross Imre Sándor" w:date="2020-05-19T11:07:00Z">
        <w:r w:rsidR="00186D04">
          <w:t xml:space="preserve"> (GLM)</w:t>
        </w:r>
      </w:ins>
      <w:r>
        <w:t xml:space="preserve"> with negative binomial error distribution and log-link </w:t>
      </w:r>
      <w:bookmarkStart w:id="92" w:name="Bookmark12"/>
      <w:r>
        <w:rPr>
          <w:rFonts w:cs="Times New Roman"/>
        </w:rPr>
        <w:t>(</w:t>
      </w:r>
      <w:bookmarkStart w:id="93" w:name="Bookmark101"/>
      <w:proofErr w:type="spellStart"/>
      <w:r>
        <w:rPr>
          <w:rFonts w:cs="Times New Roman"/>
        </w:rPr>
        <w:t>Zuur</w:t>
      </w:r>
      <w:proofErr w:type="spellEnd"/>
      <w:r>
        <w:rPr>
          <w:rFonts w:cs="Times New Roman"/>
        </w:rPr>
        <w:t xml:space="preserve"> et al. 2009)</w:t>
      </w:r>
      <w:bookmarkEnd w:id="92"/>
      <w:bookmarkEnd w:id="93"/>
      <w:r>
        <w:t xml:space="preserve"> to model the mean abundances of the two common louse species, </w:t>
      </w:r>
      <w:r>
        <w:rPr>
          <w:i/>
          <w:iCs/>
        </w:rPr>
        <w:t>Colpocephalum subzerafae</w:t>
      </w:r>
      <w:r>
        <w:t xml:space="preserve"> </w:t>
      </w:r>
      <w:proofErr w:type="spellStart"/>
      <w:r>
        <w:t>Tendeiro</w:t>
      </w:r>
      <w:proofErr w:type="spellEnd"/>
      <w:r>
        <w:t xml:space="preserve">, 1988b and </w:t>
      </w:r>
      <w:r>
        <w:rPr>
          <w:i/>
          <w:iCs/>
        </w:rPr>
        <w:t>Degeeriella rufa</w:t>
      </w:r>
      <w:r>
        <w:t xml:space="preserve"> Burmeister, 1838. </w:t>
      </w:r>
      <w:ins w:id="94" w:author="Piross Imre Sándor" w:date="2020-05-19T11:07:00Z">
        <w:r w:rsidR="00186D04">
          <w:t xml:space="preserve">Since the sample size only allows </w:t>
        </w:r>
        <w:r w:rsidR="00B22E65">
          <w:t xml:space="preserve">us </w:t>
        </w:r>
        <w:r w:rsidR="00186D04">
          <w:t xml:space="preserve">to investigate the effect of a handful of explanatory variables, we chose to incorporate the biologically most relevant potential predictors into our initial model. These were the following: the bird’s age class (juvenile or adult), their wing length (mm) as a proxy of body size, and these variables’ interaction with sex. We chose not to incorporate the roosting localities into our models since the birds change their nocturnal roosting sites frequently within the season, and we saw no relevant differences between the sites from this study’s point of view. </w:t>
        </w:r>
      </w:ins>
      <w:r>
        <w:t xml:space="preserve">We used likelihood-ratio tests for model selection. We removed explanatory variables from our initial models, and if this caused the model to fit significantly worse (ɑ=0.05), we kept the variable in the model. Our initial models contained sex, wing length (mm) and their interaction, age (juvenile or adult) and its interaction with sex. We centred the wing length variable (subtracted the mean) to stabilise model fit. For all analyses and for preparing the figures we used R 3.6.1 </w:t>
      </w:r>
      <w:bookmarkStart w:id="95" w:name="Bookmark13"/>
      <w:r>
        <w:rPr>
          <w:rFonts w:cs="Times New Roman"/>
        </w:rPr>
        <w:t>(</w:t>
      </w:r>
      <w:bookmarkStart w:id="96" w:name="Bookmark111"/>
      <w:r>
        <w:rPr>
          <w:rFonts w:cs="Times New Roman"/>
        </w:rPr>
        <w:t>R Core Team 2019)</w:t>
      </w:r>
      <w:bookmarkEnd w:id="95"/>
      <w:bookmarkEnd w:id="96"/>
      <w:r>
        <w:t xml:space="preserve"> and the ggplot2 3.2.0 </w:t>
      </w:r>
      <w:bookmarkStart w:id="97" w:name="Bookmark14"/>
      <w:r>
        <w:rPr>
          <w:rFonts w:cs="Times New Roman"/>
        </w:rPr>
        <w:t>(</w:t>
      </w:r>
      <w:bookmarkStart w:id="98" w:name="Bookmark121"/>
      <w:r>
        <w:rPr>
          <w:rFonts w:cs="Times New Roman"/>
        </w:rPr>
        <w:t>Wickham 2016)</w:t>
      </w:r>
      <w:bookmarkEnd w:id="97"/>
      <w:bookmarkEnd w:id="98"/>
      <w:r>
        <w:t xml:space="preserve">, </w:t>
      </w:r>
      <w:proofErr w:type="spellStart"/>
      <w:r>
        <w:t>glmmTMB</w:t>
      </w:r>
      <w:proofErr w:type="spellEnd"/>
      <w:r>
        <w:t xml:space="preserve"> 0.2.3 </w:t>
      </w:r>
      <w:bookmarkStart w:id="99" w:name="Bookmark15"/>
      <w:r>
        <w:rPr>
          <w:rFonts w:cs="Times New Roman"/>
        </w:rPr>
        <w:t>(</w:t>
      </w:r>
      <w:bookmarkStart w:id="100" w:name="Bookmark131"/>
      <w:r>
        <w:rPr>
          <w:rFonts w:cs="Times New Roman"/>
        </w:rPr>
        <w:t>Brooks et al. 2017)</w:t>
      </w:r>
      <w:bookmarkEnd w:id="99"/>
      <w:bookmarkEnd w:id="100"/>
      <w:r>
        <w:t xml:space="preserve">, </w:t>
      </w:r>
      <w:proofErr w:type="spellStart"/>
      <w:r>
        <w:t>gridExtra</w:t>
      </w:r>
      <w:proofErr w:type="spellEnd"/>
      <w:r>
        <w:t xml:space="preserve"> 2.3 </w:t>
      </w:r>
      <w:bookmarkStart w:id="101" w:name="Bookmark16"/>
      <w:r>
        <w:rPr>
          <w:rFonts w:cs="Times New Roman"/>
        </w:rPr>
        <w:t>(</w:t>
      </w:r>
      <w:bookmarkStart w:id="102" w:name="Bookmark141"/>
      <w:proofErr w:type="spellStart"/>
      <w:r>
        <w:rPr>
          <w:rFonts w:cs="Times New Roman"/>
        </w:rPr>
        <w:t>Auguie</w:t>
      </w:r>
      <w:proofErr w:type="spellEnd"/>
      <w:r>
        <w:rPr>
          <w:rFonts w:cs="Times New Roman"/>
        </w:rPr>
        <w:t xml:space="preserve"> 2017)</w:t>
      </w:r>
      <w:bookmarkEnd w:id="101"/>
      <w:bookmarkEnd w:id="102"/>
      <w:r>
        <w:t xml:space="preserve">, </w:t>
      </w:r>
      <w:proofErr w:type="spellStart"/>
      <w:r>
        <w:t>lsmeans</w:t>
      </w:r>
      <w:proofErr w:type="spellEnd"/>
      <w:r>
        <w:t xml:space="preserve"> 2.30-0 </w:t>
      </w:r>
      <w:bookmarkStart w:id="103" w:name="Bookmark17"/>
      <w:r>
        <w:rPr>
          <w:rFonts w:cs="Times New Roman"/>
        </w:rPr>
        <w:t>(</w:t>
      </w:r>
      <w:bookmarkStart w:id="104" w:name="Bookmark151"/>
      <w:proofErr w:type="spellStart"/>
      <w:r>
        <w:rPr>
          <w:rFonts w:cs="Times New Roman"/>
        </w:rPr>
        <w:t>Lenth</w:t>
      </w:r>
      <w:proofErr w:type="spellEnd"/>
      <w:r>
        <w:rPr>
          <w:rFonts w:cs="Times New Roman"/>
        </w:rPr>
        <w:t xml:space="preserve"> 2016)</w:t>
      </w:r>
      <w:bookmarkEnd w:id="103"/>
      <w:bookmarkEnd w:id="104"/>
      <w:r>
        <w:t xml:space="preserve"> and the </w:t>
      </w:r>
      <w:proofErr w:type="spellStart"/>
      <w:r>
        <w:t>RcmdrMisc</w:t>
      </w:r>
      <w:proofErr w:type="spellEnd"/>
      <w:r>
        <w:t xml:space="preserve"> 2.5-1 </w:t>
      </w:r>
      <w:bookmarkStart w:id="105" w:name="Bookmark18"/>
      <w:r>
        <w:rPr>
          <w:rFonts w:cs="Times New Roman"/>
        </w:rPr>
        <w:t>(</w:t>
      </w:r>
      <w:bookmarkStart w:id="106" w:name="Bookmark161"/>
      <w:r>
        <w:rPr>
          <w:rFonts w:cs="Times New Roman"/>
        </w:rPr>
        <w:t>Fox 2018)</w:t>
      </w:r>
      <w:bookmarkEnd w:id="105"/>
      <w:bookmarkEnd w:id="106"/>
      <w:r>
        <w:t xml:space="preserve"> packages.</w:t>
      </w:r>
    </w:p>
    <w:p w14:paraId="65954445" w14:textId="77777777" w:rsidR="00F600EA" w:rsidRDefault="00A163EC">
      <w:pPr>
        <w:pStyle w:val="Heading1"/>
      </w:pPr>
      <w:r>
        <w:t>Results</w:t>
      </w:r>
    </w:p>
    <w:p w14:paraId="2A68E50F" w14:textId="348A641E" w:rsidR="00F600EA" w:rsidRDefault="00A163EC">
      <w:r>
        <w:t xml:space="preserve">We found three louse species on the Amur Falcons, all of </w:t>
      </w:r>
      <w:ins w:id="107" w:author="Piross Imre Sándor" w:date="2020-05-19T11:07:00Z">
        <w:r w:rsidR="00C517F4">
          <w:t>which</w:t>
        </w:r>
      </w:ins>
      <w:del w:id="108" w:author="Piross Imre Sándor" w:date="2020-05-19T11:07:00Z">
        <w:r>
          <w:delText>them</w:delText>
        </w:r>
      </w:del>
      <w:r>
        <w:t xml:space="preserve"> have been described from this host previously </w:t>
      </w:r>
      <w:bookmarkStart w:id="109" w:name="Bookmark19"/>
      <w:r>
        <w:rPr>
          <w:rFonts w:cs="Times New Roman"/>
        </w:rPr>
        <w:t>(</w:t>
      </w:r>
      <w:bookmarkStart w:id="110" w:name="Bookmark171"/>
      <w:r>
        <w:rPr>
          <w:rFonts w:cs="Times New Roman"/>
        </w:rPr>
        <w:t>Price et al. 2003; Piross et al. 2015)</w:t>
      </w:r>
      <w:bookmarkEnd w:id="109"/>
      <w:bookmarkEnd w:id="110"/>
      <w:r>
        <w:t xml:space="preserve">. </w:t>
      </w:r>
      <w:r>
        <w:rPr>
          <w:i/>
          <w:iCs/>
        </w:rPr>
        <w:t>Laemobothrion (Laemobothrion) tinnunculi</w:t>
      </w:r>
      <w:r>
        <w:t xml:space="preserve"> Linnaeus, 1758 was scarcely found on </w:t>
      </w:r>
      <w:del w:id="111" w:author="Piross Imre Sándor" w:date="2020-05-19T11:07:00Z">
        <w:r>
          <w:delText xml:space="preserve">the </w:delText>
        </w:r>
      </w:del>
      <w:r>
        <w:t>birds</w:t>
      </w:r>
      <w:ins w:id="112" w:author="Piross Imre Sándor" w:date="2020-05-19T11:07:00Z">
        <w:r w:rsidR="00C517F4" w:rsidRPr="00C517F4">
          <w:t xml:space="preserve"> with</w:t>
        </w:r>
      </w:ins>
      <w:del w:id="113" w:author="Piross Imre Sándor" w:date="2020-05-19T11:07:00Z">
        <w:r>
          <w:delText>,</w:delText>
        </w:r>
      </w:del>
      <w:r>
        <w:t xml:space="preserve"> only five hosts </w:t>
      </w:r>
      <w:del w:id="114" w:author="Piross Imre Sándor" w:date="2020-05-19T11:07:00Z">
        <w:r>
          <w:delText xml:space="preserve">were </w:delText>
        </w:r>
      </w:del>
      <w:r>
        <w:t>infested</w:t>
      </w:r>
      <w:ins w:id="115" w:author="Piross Imre Sándor" w:date="2020-05-19T11:07:00Z">
        <w:r w:rsidR="00C517F4" w:rsidRPr="00C517F4">
          <w:t xml:space="preserve"> and</w:t>
        </w:r>
      </w:ins>
      <w:del w:id="116" w:author="Piross Imre Sándor" w:date="2020-05-19T11:07:00Z">
        <w:r>
          <w:delText>,</w:delText>
        </w:r>
      </w:del>
      <w:r>
        <w:t xml:space="preserve"> each one carried only a single louse individual. Contrarily, both </w:t>
      </w:r>
      <w:r>
        <w:rPr>
          <w:i/>
          <w:iCs/>
        </w:rPr>
        <w:t>Colpocephalum subzerafae</w:t>
      </w:r>
      <w:r>
        <w:t xml:space="preserve"> and </w:t>
      </w:r>
      <w:r>
        <w:rPr>
          <w:i/>
          <w:iCs/>
        </w:rPr>
        <w:t>Degeeriella rufa</w:t>
      </w:r>
      <w:r>
        <w:t xml:space="preserve"> were abundant on </w:t>
      </w:r>
      <w:del w:id="117" w:author="Piross Imre Sándor" w:date="2020-05-19T11:07:00Z">
        <w:r>
          <w:delText xml:space="preserve">the </w:delText>
        </w:r>
      </w:del>
      <w:r>
        <w:t>birds</w:t>
      </w:r>
      <w:ins w:id="118" w:author="Piross Imre Sándor" w:date="2020-05-19T11:07:00Z">
        <w:r w:rsidR="00C517F4" w:rsidRPr="00C517F4">
          <w:t>, thus</w:t>
        </w:r>
      </w:ins>
      <w:r>
        <w:t xml:space="preserve"> providing </w:t>
      </w:r>
      <w:del w:id="119" w:author="Piross Imre Sándor" w:date="2020-05-19T11:07:00Z">
        <w:r>
          <w:delText xml:space="preserve">samples </w:delText>
        </w:r>
      </w:del>
      <w:r>
        <w:t xml:space="preserve">large enough </w:t>
      </w:r>
      <w:ins w:id="120" w:author="Piross Imre Sándor" w:date="2020-05-19T11:07:00Z">
        <w:r w:rsidR="00C517F4" w:rsidRPr="00C517F4">
          <w:t xml:space="preserve">samples </w:t>
        </w:r>
      </w:ins>
      <w:r>
        <w:t xml:space="preserve">for statistical analyses. The descriptive statistics </w:t>
      </w:r>
      <w:bookmarkStart w:id="121" w:name="Bookmark20"/>
      <w:r>
        <w:rPr>
          <w:rFonts w:cs="Times New Roman"/>
        </w:rPr>
        <w:t>(</w:t>
      </w:r>
      <w:bookmarkStart w:id="122" w:name="Bookmark181"/>
      <w:proofErr w:type="spellStart"/>
      <w:r>
        <w:rPr>
          <w:rFonts w:cs="Times New Roman"/>
        </w:rPr>
        <w:t>Reiczigel</w:t>
      </w:r>
      <w:proofErr w:type="spellEnd"/>
      <w:r>
        <w:rPr>
          <w:rFonts w:cs="Times New Roman"/>
        </w:rPr>
        <w:t xml:space="preserve"> et al. 2019)</w:t>
      </w:r>
      <w:bookmarkEnd w:id="121"/>
      <w:bookmarkEnd w:id="122"/>
      <w:r>
        <w:t xml:space="preserve"> of their infestation are provided in Table 1.</w:t>
      </w:r>
    </w:p>
    <w:p w14:paraId="152829B3" w14:textId="77777777" w:rsidR="00F600EA" w:rsidRDefault="00A163EC">
      <w:r>
        <w:t xml:space="preserve">Our models indicated that only age exerted a significant effect (p=0.0006) on the mean abundance of </w:t>
      </w:r>
      <w:r>
        <w:rPr>
          <w:i/>
          <w:iCs/>
        </w:rPr>
        <w:t>C. subzerafae</w:t>
      </w:r>
      <w:r>
        <w:t xml:space="preserve"> (see the Supplementary Material). The mean abundance on adults was 1.8 (95% C.I. 1.0–3.3) compared to 7.1 (95% C.I. 4.8–10.4) on juveniles (see Table 2 and Figure 1).</w:t>
      </w:r>
    </w:p>
    <w:p w14:paraId="40D462D0" w14:textId="77777777" w:rsidR="00F600EA" w:rsidRDefault="00A163EC">
      <w:r>
        <w:t xml:space="preserve">In case of </w:t>
      </w:r>
      <w:r>
        <w:rPr>
          <w:i/>
          <w:iCs/>
        </w:rPr>
        <w:t>D. rufa</w:t>
      </w:r>
      <w:r>
        <w:t xml:space="preserve">, on the other hand, sex, age, and their interaction exhibited a significant effect (p=0.0006) on mean abundance (see the Supplementary Material). </w:t>
      </w:r>
      <w:ins w:id="123" w:author="Piross Imre Sándor" w:date="2020-05-19T11:07:00Z">
        <w:r w:rsidR="00DC1BF4">
          <w:t xml:space="preserve">The mean abundance was </w:t>
        </w:r>
      </w:ins>
      <w:del w:id="124" w:author="Piross Imre Sándor" w:date="2020-05-19T11:07:00Z">
        <w:r>
          <w:delText>Juvenile males (</w:delText>
        </w:r>
      </w:del>
      <w:r>
        <w:t>9.4</w:t>
      </w:r>
      <w:ins w:id="125" w:author="Piross Imre Sándor" w:date="2020-05-19T11:07:00Z">
        <w:r>
          <w:t xml:space="preserve"> </w:t>
        </w:r>
        <w:r w:rsidR="00DC1BF4">
          <w:t>(</w:t>
        </w:r>
      </w:ins>
      <w:del w:id="126" w:author="Piross Imre Sándor" w:date="2020-05-19T11:07:00Z">
        <w:r>
          <w:delText xml:space="preserve">, </w:delText>
        </w:r>
      </w:del>
      <w:r>
        <w:t xml:space="preserve">95% C.I. 7.3–12.2) </w:t>
      </w:r>
      <w:ins w:id="127" w:author="Piross Imre Sándor" w:date="2020-05-19T11:07:00Z">
        <w:r w:rsidR="00DC1BF4">
          <w:t>on juvenile males</w:t>
        </w:r>
        <w:r>
          <w:t xml:space="preserve"> </w:t>
        </w:r>
      </w:ins>
      <w:r>
        <w:t xml:space="preserve">and </w:t>
      </w:r>
      <w:del w:id="128" w:author="Piross Imre Sándor" w:date="2020-05-19T11:07:00Z">
        <w:r>
          <w:delText>females (</w:delText>
        </w:r>
      </w:del>
      <w:r>
        <w:t>10.4</w:t>
      </w:r>
      <w:ins w:id="129" w:author="Piross Imre Sándor" w:date="2020-05-19T11:07:00Z">
        <w:r>
          <w:t xml:space="preserve"> </w:t>
        </w:r>
        <w:r w:rsidR="00DC1BF4">
          <w:t>(</w:t>
        </w:r>
      </w:ins>
      <w:del w:id="130" w:author="Piross Imre Sándor" w:date="2020-05-19T11:07:00Z">
        <w:r>
          <w:delText xml:space="preserve">, </w:delText>
        </w:r>
      </w:del>
      <w:r>
        <w:t xml:space="preserve">95% C.I. 7.3–14.6) </w:t>
      </w:r>
      <w:ins w:id="131" w:author="Piross Imre Sándor" w:date="2020-05-19T11:07:00Z">
        <w:r w:rsidR="00DC1BF4">
          <w:t>on juvenile females</w:t>
        </w:r>
        <w:r>
          <w:t xml:space="preserve">. In </w:t>
        </w:r>
        <w:r w:rsidR="00DC1BF4">
          <w:t>the</w:t>
        </w:r>
      </w:ins>
      <w:del w:id="132" w:author="Piross Imre Sándor" w:date="2020-05-19T11:07:00Z">
        <w:r>
          <w:delText>showed similar levels of mean abundance. In</w:delText>
        </w:r>
      </w:del>
      <w:r>
        <w:t xml:space="preserve"> case of adults, the abundances were lower</w:t>
      </w:r>
      <w:del w:id="133" w:author="Piross Imre Sándor" w:date="2020-05-19T11:07:00Z">
        <w:r>
          <w:delText>,</w:delText>
        </w:r>
      </w:del>
      <w:r>
        <w:t xml:space="preserve"> and differed between the two sexes. Adult females showed a higher mean of </w:t>
      </w:r>
      <w:r>
        <w:rPr>
          <w:i/>
          <w:iCs/>
        </w:rPr>
        <w:t>D. rufa</w:t>
      </w:r>
      <w:r>
        <w:t xml:space="preserve"> abundance (4.9, 95% C.I. 3.2–7.6) than males (1.8, 95% C.I. 1.0–3.1; see Table 2.). The results of the likelihood ratio </w:t>
      </w:r>
      <w:proofErr w:type="gramStart"/>
      <w:r>
        <w:t>tests</w:t>
      </w:r>
      <w:proofErr w:type="gramEnd"/>
      <w:r>
        <w:t xml:space="preserve"> and the AIC and BIC values of the models are provided in the Supplementary Material.</w:t>
      </w:r>
    </w:p>
    <w:p w14:paraId="2EDF948A" w14:textId="77777777" w:rsidR="00F600EA" w:rsidRDefault="00A163EC">
      <w:pPr>
        <w:pStyle w:val="Heading1"/>
      </w:pPr>
      <w:r>
        <w:t>Discussion</w:t>
      </w:r>
    </w:p>
    <w:p w14:paraId="10134AB0" w14:textId="11AF8060" w:rsidR="00C517F4" w:rsidRDefault="00C517F4" w:rsidP="00C517F4">
      <w:pPr>
        <w:rPr>
          <w:ins w:id="134" w:author="Piross Imre Sándor" w:date="2020-05-19T11:07:00Z"/>
        </w:rPr>
      </w:pPr>
      <w:ins w:id="135" w:author="Piross Imre Sándor" w:date="2020-05-19T11:07:00Z">
        <w:r>
          <w:t>T</w:t>
        </w:r>
        <w:r w:rsidRPr="006745BD">
          <w:t>here is a growing body of information concerning</w:t>
        </w:r>
        <w:r>
          <w:t xml:space="preserve"> the environmental factors influencing the distribution and abundance of lice in comparisons across different bird </w:t>
        </w:r>
        <w:proofErr w:type="gramStart"/>
        <w:r>
          <w:t>species</w:t>
        </w:r>
        <w:r w:rsidR="009877B5">
          <w:t xml:space="preserve">  </w:t>
        </w:r>
        <w:r w:rsidR="009877B5" w:rsidRPr="009877B5">
          <w:rPr>
            <w:rFonts w:cs="Times New Roman"/>
            <w:szCs w:val="24"/>
          </w:rPr>
          <w:t>(</w:t>
        </w:r>
        <w:proofErr w:type="spellStart"/>
        <w:proofErr w:type="gramEnd"/>
        <w:r w:rsidR="009877B5" w:rsidRPr="009877B5">
          <w:rPr>
            <w:rFonts w:cs="Times New Roman"/>
            <w:szCs w:val="24"/>
          </w:rPr>
          <w:t>Rózsa</w:t>
        </w:r>
        <w:proofErr w:type="spellEnd"/>
        <w:r w:rsidR="009877B5" w:rsidRPr="009877B5">
          <w:rPr>
            <w:rFonts w:cs="Times New Roman"/>
            <w:szCs w:val="24"/>
          </w:rPr>
          <w:t xml:space="preserve"> 1997; Moyer et al. 2002; Galloway and Lamb 2017; Lamb and Galloway 2019)</w:t>
        </w:r>
        <w:r>
          <w:t xml:space="preserve">. Contrarily, it is much less understood how host individual factors (like </w:t>
        </w:r>
        <w:r w:rsidRPr="007D459E">
          <w:t xml:space="preserve">age, </w:t>
        </w:r>
        <w:r>
          <w:t>body size</w:t>
        </w:r>
        <w:r w:rsidRPr="007D459E">
          <w:t xml:space="preserve"> and their interaction with sex</w:t>
        </w:r>
        <w:r>
          <w:t>) influence the distribution of lice within a particular bird population</w:t>
        </w:r>
        <w:r w:rsidR="00442086">
          <w:t xml:space="preserve"> </w:t>
        </w:r>
        <w:r w:rsidR="00C12AED" w:rsidRPr="00C12AED">
          <w:rPr>
            <w:rFonts w:cs="Times New Roman"/>
          </w:rPr>
          <w:t xml:space="preserve">(but see Palma et al. 2002; </w:t>
        </w:r>
        <w:proofErr w:type="spellStart"/>
        <w:r w:rsidR="00C12AED" w:rsidRPr="00C12AED">
          <w:rPr>
            <w:rFonts w:cs="Times New Roman"/>
          </w:rPr>
          <w:t>Szczykutowicz</w:t>
        </w:r>
        <w:proofErr w:type="spellEnd"/>
        <w:r w:rsidR="00C12AED" w:rsidRPr="00C12AED">
          <w:rPr>
            <w:rFonts w:cs="Times New Roman"/>
          </w:rPr>
          <w:t xml:space="preserve"> et al. 2006; Durkin et al. 2015; Leonardi and Quintana 2017; Leonardi et al. 2018)</w:t>
        </w:r>
        <w:r>
          <w:t>.</w:t>
        </w:r>
      </w:ins>
    </w:p>
    <w:p w14:paraId="525236D7" w14:textId="77777777" w:rsidR="00F600EA" w:rsidRDefault="00A163EC">
      <w:r>
        <w:t xml:space="preserve">We have </w:t>
      </w:r>
      <w:ins w:id="136" w:author="Piross Imre Sándor" w:date="2020-05-19T11:07:00Z">
        <w:r w:rsidR="00C517F4" w:rsidRPr="007D459E">
          <w:t>collect</w:t>
        </w:r>
        <w:r w:rsidR="00C517F4" w:rsidRPr="00926A6B">
          <w:t>ed</w:t>
        </w:r>
        <w:r w:rsidR="00C517F4" w:rsidRPr="007D459E">
          <w:t xml:space="preserve"> lice from </w:t>
        </w:r>
      </w:ins>
      <w:del w:id="137" w:author="Piross Imre Sándor" w:date="2020-05-19T11:07:00Z">
        <w:r>
          <w:delText xml:space="preserve">sampled </w:delText>
        </w:r>
      </w:del>
      <w:r>
        <w:t xml:space="preserve">Amur Falcons </w:t>
      </w:r>
      <w:ins w:id="138" w:author="Piross Imre Sándor" w:date="2020-05-19T11:07:00Z">
        <w:r w:rsidR="00C517F4" w:rsidRPr="007D459E">
          <w:t xml:space="preserve">sampled </w:t>
        </w:r>
      </w:ins>
      <w:r>
        <w:t xml:space="preserve">in </w:t>
      </w:r>
      <w:ins w:id="139" w:author="Piross Imre Sándor" w:date="2020-05-19T11:07:00Z">
        <w:r w:rsidR="00C517F4" w:rsidRPr="007D459E">
          <w:t>Nagaland,</w:t>
        </w:r>
      </w:ins>
      <w:del w:id="140" w:author="Piross Imre Sándor" w:date="2020-05-19T11:07:00Z">
        <w:r>
          <w:delText>East</w:delText>
        </w:r>
      </w:del>
      <w:r>
        <w:t xml:space="preserve"> India</w:t>
      </w:r>
      <w:ins w:id="141" w:author="Piross Imre Sándor" w:date="2020-05-19T11:07:00Z">
        <w:r w:rsidR="00C517F4" w:rsidRPr="007D459E">
          <w:t xml:space="preserve"> at a migratory stopover site</w:t>
        </w:r>
      </w:ins>
      <w:r>
        <w:t xml:space="preserve">, where these birds gather to form huge autumn roosting flocks before crossing the Indian subcontinent and the </w:t>
      </w:r>
      <w:ins w:id="142" w:author="Piross Imre Sándor" w:date="2020-05-19T11:07:00Z">
        <w:r w:rsidR="00C517F4">
          <w:t>Arabian Sea</w:t>
        </w:r>
      </w:ins>
      <w:del w:id="143" w:author="Piross Imre Sándor" w:date="2020-05-19T11:07:00Z">
        <w:r>
          <w:delText>Indian Ocean</w:delText>
        </w:r>
      </w:del>
      <w:r>
        <w:t xml:space="preserve"> towards their African wintering grounds. Our </w:t>
      </w:r>
      <w:ins w:id="144" w:author="Piross Imre Sándor" w:date="2020-05-19T11:07:00Z">
        <w:r w:rsidR="00C517F4">
          <w:t xml:space="preserve">aim was </w:t>
        </w:r>
        <w:r w:rsidR="00C517F4" w:rsidRPr="00926A6B">
          <w:t xml:space="preserve">to </w:t>
        </w:r>
        <w:r w:rsidR="00C517F4" w:rsidRPr="007D459E">
          <w:t xml:space="preserve">investigate the effect of </w:t>
        </w:r>
        <w:r w:rsidR="00C517F4">
          <w:t>falcon</w:t>
        </w:r>
        <w:r w:rsidR="00C517F4" w:rsidRPr="007D459E">
          <w:t xml:space="preserve"> sex, </w:t>
        </w:r>
        <w:proofErr w:type="gramStart"/>
        <w:r w:rsidR="00C517F4" w:rsidRPr="007D459E">
          <w:t>age</w:t>
        </w:r>
        <w:proofErr w:type="gramEnd"/>
        <w:r w:rsidR="00C517F4" w:rsidRPr="007D459E">
          <w:t xml:space="preserve"> and body size on the abundance of their two most abundant </w:t>
        </w:r>
        <w:r w:rsidR="00C517F4">
          <w:t xml:space="preserve">species of </w:t>
        </w:r>
        <w:r w:rsidR="00C517F4" w:rsidRPr="007D459E">
          <w:t xml:space="preserve">lice. </w:t>
        </w:r>
        <w:r w:rsidR="00C517F4" w:rsidRPr="00926A6B">
          <w:t>We</w:t>
        </w:r>
        <w:r w:rsidR="00C517F4" w:rsidRPr="007D459E">
          <w:t xml:space="preserve"> applied generali</w:t>
        </w:r>
        <w:r w:rsidR="00C517F4">
          <w:t>s</w:t>
        </w:r>
        <w:r w:rsidR="00C517F4" w:rsidRPr="007D459E">
          <w:t xml:space="preserve">ed linear models to model </w:t>
        </w:r>
        <w:r w:rsidR="00C517F4">
          <w:t>parasite</w:t>
        </w:r>
        <w:r w:rsidR="00C517F4" w:rsidRPr="007D459E">
          <w:t xml:space="preserve"> abundance using host age, wing length and their interaction with sex as explanatory variables.</w:t>
        </w:r>
      </w:ins>
      <w:del w:id="145" w:author="Piross Imre Sándor" w:date="2020-05-19T11:07:00Z">
        <w:r>
          <w:delText>descriptive statistics on the levels of infestation may, hopefully, establish baseline values for future population health monitoring.</w:delText>
        </w:r>
      </w:del>
      <w:r>
        <w:t xml:space="preserve"> </w:t>
      </w:r>
    </w:p>
    <w:p w14:paraId="370EC59A" w14:textId="09B0D39A" w:rsidR="00F600EA" w:rsidRDefault="00A163EC">
      <w:r>
        <w:t xml:space="preserve">We demonstrated that the age class (juvenile vs. adult) of Amur Falcons covaries with the abundance of </w:t>
      </w:r>
      <w:ins w:id="146" w:author="Piross Imre Sándor" w:date="2020-05-19T11:07:00Z">
        <w:r w:rsidR="00C517F4">
          <w:t>both</w:t>
        </w:r>
      </w:ins>
      <w:del w:id="147" w:author="Piross Imre Sándor" w:date="2020-05-19T11:07:00Z">
        <w:r>
          <w:delText>their two common louse species,</w:delText>
        </w:r>
      </w:del>
      <w:r>
        <w:t xml:space="preserve"> </w:t>
      </w:r>
      <w:r>
        <w:rPr>
          <w:i/>
          <w:iCs/>
        </w:rPr>
        <w:t>C. subzerafae</w:t>
      </w:r>
      <w:r>
        <w:t xml:space="preserve"> and </w:t>
      </w:r>
      <w:r>
        <w:rPr>
          <w:i/>
          <w:iCs/>
        </w:rPr>
        <w:t>D. rufa</w:t>
      </w:r>
      <w:ins w:id="148" w:author="Piross Imre Sándor" w:date="2020-05-19T11:07:00Z">
        <w:r w:rsidR="00C517F4">
          <w:t xml:space="preserve"> </w:t>
        </w:r>
        <w:r w:rsidR="00C517F4" w:rsidRPr="007D459E">
          <w:t>so that juveniles were more infested than adults</w:t>
        </w:r>
        <w:r w:rsidR="00C517F4">
          <w:t>. Juvenile-biased</w:t>
        </w:r>
      </w:ins>
      <w:del w:id="149" w:author="Piross Imre Sándor" w:date="2020-05-19T11:07:00Z">
        <w:r>
          <w:delText>. Age-dependent</w:delText>
        </w:r>
      </w:del>
      <w:r>
        <w:t xml:space="preserve"> levels of ectoparasite infestation have been frequently reported by </w:t>
      </w:r>
      <w:ins w:id="150" w:author="Piross Imre Sándor" w:date="2020-05-19T11:07:00Z">
        <w:r w:rsidR="00C517F4">
          <w:t>other</w:t>
        </w:r>
      </w:ins>
      <w:del w:id="151" w:author="Piross Imre Sándor" w:date="2020-05-19T11:07:00Z">
        <w:r>
          <w:delText>former</w:delText>
        </w:r>
      </w:del>
      <w:r>
        <w:t xml:space="preserve"> authors </w:t>
      </w:r>
      <w:bookmarkStart w:id="152" w:name="Bookmark22"/>
      <w:r>
        <w:rPr>
          <w:rFonts w:cs="Times New Roman"/>
        </w:rPr>
        <w:t>(</w:t>
      </w:r>
      <w:bookmarkStart w:id="153" w:name="Bookmark191"/>
      <w:proofErr w:type="spellStart"/>
      <w:r>
        <w:rPr>
          <w:rFonts w:cs="Times New Roman"/>
        </w:rPr>
        <w:t>Potti</w:t>
      </w:r>
      <w:proofErr w:type="spellEnd"/>
      <w:r>
        <w:rPr>
          <w:rFonts w:cs="Times New Roman"/>
        </w:rPr>
        <w:t xml:space="preserve"> and Merino 1995; Hamstra and Badyaev 2009; Rivera-Parra et al. 2014)</w:t>
      </w:r>
      <w:bookmarkEnd w:id="152"/>
      <w:bookmarkEnd w:id="153"/>
      <w:r>
        <w:t xml:space="preserve">, probably due to several reasons. First, juveniles are immunologically naïve, and the </w:t>
      </w:r>
      <w:ins w:id="154" w:author="Piross Imre Sándor" w:date="2020-05-19T11:07:00Z">
        <w:r w:rsidR="00C517F4">
          <w:t>amblyceran</w:t>
        </w:r>
      </w:ins>
      <w:del w:id="155" w:author="Piross Imre Sándor" w:date="2020-05-19T11:07:00Z">
        <w:r>
          <w:delText>Amblyceran</w:delText>
        </w:r>
      </w:del>
      <w:r>
        <w:t xml:space="preserve"> lice (including </w:t>
      </w:r>
      <w:r>
        <w:rPr>
          <w:i/>
          <w:iCs/>
        </w:rPr>
        <w:t>C. subzerafae</w:t>
      </w:r>
      <w:r>
        <w:t xml:space="preserve">) partially feed on living tissues and, thus, interact with the host immune system </w:t>
      </w:r>
      <w:bookmarkStart w:id="156" w:name="Bookmark23"/>
      <w:r>
        <w:rPr>
          <w:rFonts w:cs="Times New Roman"/>
          <w:szCs w:val="24"/>
        </w:rPr>
        <w:t>(</w:t>
      </w:r>
      <w:bookmarkStart w:id="157" w:name="Bookmark201"/>
      <w:proofErr w:type="spellStart"/>
      <w:r>
        <w:rPr>
          <w:rFonts w:cs="Times New Roman"/>
          <w:szCs w:val="24"/>
        </w:rPr>
        <w:t>Møller</w:t>
      </w:r>
      <w:proofErr w:type="spellEnd"/>
      <w:r>
        <w:rPr>
          <w:rFonts w:cs="Times New Roman"/>
          <w:szCs w:val="24"/>
        </w:rPr>
        <w:t xml:space="preserve"> and </w:t>
      </w:r>
      <w:proofErr w:type="spellStart"/>
      <w:r>
        <w:rPr>
          <w:rFonts w:cs="Times New Roman"/>
          <w:szCs w:val="24"/>
        </w:rPr>
        <w:t>Rózsa</w:t>
      </w:r>
      <w:proofErr w:type="spellEnd"/>
      <w:r>
        <w:rPr>
          <w:rFonts w:cs="Times New Roman"/>
          <w:szCs w:val="24"/>
        </w:rPr>
        <w:t xml:space="preserve"> 2005)</w:t>
      </w:r>
      <w:bookmarkEnd w:id="156"/>
      <w:bookmarkEnd w:id="157"/>
      <w:r>
        <w:t xml:space="preserve">. Second, young birds may not be able to allocate as much time to body maintenance behaviours like preening </w:t>
      </w:r>
      <w:ins w:id="158" w:author="Piross Imre Sándor" w:date="2020-05-19T11:07:00Z">
        <w:r w:rsidR="00C517F4">
          <w:t xml:space="preserve">(birds’ primary defence mechanism against lice) </w:t>
        </w:r>
      </w:ins>
      <w:del w:id="159" w:author="Piross Imre Sándor" w:date="2020-05-19T11:07:00Z">
        <w:r>
          <w:delText xml:space="preserve">and grooming </w:delText>
        </w:r>
      </w:del>
      <w:r>
        <w:t xml:space="preserve">as the adult birds. Finally, the efficacy of preening </w:t>
      </w:r>
      <w:del w:id="160" w:author="Piross Imre Sándor" w:date="2020-05-19T11:07:00Z">
        <w:r>
          <w:delText xml:space="preserve">(birds’ major defence mechanism against lice) </w:delText>
        </w:r>
      </w:del>
      <w:r>
        <w:t xml:space="preserve">may well depend on individual practice, even though the effect of experience could not be experimentally verified in domestic Rock Pigeons </w:t>
      </w:r>
      <w:bookmarkStart w:id="161" w:name="Bookmark24"/>
      <w:r>
        <w:rPr>
          <w:rFonts w:cs="Times New Roman"/>
        </w:rPr>
        <w:t>(</w:t>
      </w:r>
      <w:bookmarkStart w:id="162" w:name="Bookmark211"/>
      <w:r>
        <w:rPr>
          <w:rFonts w:cs="Times New Roman"/>
          <w:i/>
          <w:iCs/>
        </w:rPr>
        <w:t xml:space="preserve">Columba </w:t>
      </w:r>
      <w:proofErr w:type="spellStart"/>
      <w:r>
        <w:rPr>
          <w:rFonts w:cs="Times New Roman"/>
          <w:i/>
          <w:iCs/>
        </w:rPr>
        <w:t>livia</w:t>
      </w:r>
      <w:proofErr w:type="spellEnd"/>
      <w:r>
        <w:rPr>
          <w:rFonts w:cs="Times New Roman"/>
        </w:rPr>
        <w:t xml:space="preserve"> </w:t>
      </w:r>
      <w:proofErr w:type="spellStart"/>
      <w:r>
        <w:rPr>
          <w:rFonts w:cs="Times New Roman"/>
        </w:rPr>
        <w:t>Gmelin</w:t>
      </w:r>
      <w:proofErr w:type="spellEnd"/>
      <w:r>
        <w:rPr>
          <w:rFonts w:cs="Times New Roman"/>
        </w:rPr>
        <w:t>, 1789; Villa et al. 2016)</w:t>
      </w:r>
      <w:bookmarkEnd w:id="161"/>
      <w:bookmarkEnd w:id="162"/>
      <w:r>
        <w:t>.</w:t>
      </w:r>
    </w:p>
    <w:p w14:paraId="4CBF6336" w14:textId="463C9F66" w:rsidR="00F600EA" w:rsidRDefault="00C517F4">
      <w:ins w:id="163" w:author="Piross Imre Sándor" w:date="2020-05-19T11:07:00Z">
        <w:r>
          <w:t xml:space="preserve">The results presented here indicate that </w:t>
        </w:r>
        <w:r>
          <w:rPr>
            <w:i/>
            <w:iCs/>
          </w:rPr>
          <w:t>D.</w:t>
        </w:r>
      </w:ins>
      <w:del w:id="164" w:author="Piross Imre Sándor" w:date="2020-05-19T11:07:00Z">
        <w:r w:rsidR="00A163EC">
          <w:delText xml:space="preserve">In case of adult Amur Falcons, we verified the effect of host sex on the abundance of </w:delText>
        </w:r>
        <w:r w:rsidR="00A163EC">
          <w:rPr>
            <w:i/>
            <w:iCs/>
          </w:rPr>
          <w:delText>D. rufa</w:delText>
        </w:r>
        <w:r w:rsidR="00A163EC">
          <w:delText>. While a sex-bias is not uncommon in animal parasitism, however</w:delText>
        </w:r>
      </w:del>
      <w:moveToRangeStart w:id="165" w:author="Piross Imre Sándor" w:date="2020-05-19T11:07:00Z" w:name="move40778846"/>
      <w:moveTo w:id="166" w:author="Piross Imre Sándor" w:date="2020-05-19T11:07:00Z">
        <w:r w:rsidR="00A163EC">
          <w:rPr>
            <w:i/>
            <w:iCs/>
          </w:rPr>
          <w:t xml:space="preserve"> rufa</w:t>
        </w:r>
        <w:r w:rsidR="00A163EC">
          <w:t xml:space="preserve"> also exhibits female-biased infestation during the autumn period at a migratory stopover site, where the falcons’ habitat usage and behaviour are presumed to be uniform across sexes. </w:t>
        </w:r>
      </w:moveTo>
      <w:moveToRangeEnd w:id="165"/>
      <w:ins w:id="167" w:author="Piross Imre Sándor" w:date="2020-05-19T11:07:00Z">
        <w:r>
          <w:t>Female-biased infestations are not unprecedented</w:t>
        </w:r>
        <w:r w:rsidR="00186D04">
          <w:t>;</w:t>
        </w:r>
        <w:r w:rsidR="00C12AED">
          <w:t xml:space="preserve"> Ortego et al.</w:t>
        </w:r>
        <w:r>
          <w:t xml:space="preserve"> </w:t>
        </w:r>
      </w:ins>
      <w:moveToRangeStart w:id="168" w:author="Piross Imre Sándor" w:date="2020-05-19T11:07:00Z" w:name="move40778847"/>
      <w:moveTo w:id="169" w:author="Piross Imre Sándor" w:date="2020-05-19T11:07:00Z">
        <w:r w:rsidR="00A163EC">
          <w:rPr>
            <w:rFonts w:cs="Times New Roman"/>
          </w:rPr>
          <w:t>(2007)</w:t>
        </w:r>
        <w:r w:rsidR="00A163EC">
          <w:t xml:space="preserve"> showed that the </w:t>
        </w:r>
        <w:r w:rsidR="00A163EC">
          <w:rPr>
            <w:i/>
            <w:iCs/>
          </w:rPr>
          <w:t>D. rufa</w:t>
        </w:r>
        <w:r w:rsidR="00A163EC">
          <w:t xml:space="preserve"> infestations in Lesser Kestrels (</w:t>
        </w:r>
        <w:r w:rsidR="00A163EC">
          <w:rPr>
            <w:i/>
            <w:iCs/>
          </w:rPr>
          <w:t xml:space="preserve">Falco </w:t>
        </w:r>
        <w:proofErr w:type="spellStart"/>
        <w:r w:rsidR="00A163EC">
          <w:rPr>
            <w:i/>
            <w:iCs/>
          </w:rPr>
          <w:t>naumanni</w:t>
        </w:r>
        <w:proofErr w:type="spellEnd"/>
        <w:r w:rsidR="00A163EC">
          <w:t xml:space="preserve"> Fleischer, 1818) tend to be female-biased. </w:t>
        </w:r>
      </w:moveTo>
      <w:moveToRangeEnd w:id="168"/>
      <w:ins w:id="170" w:author="Piross Imre Sándor" w:date="2020-05-19T11:07:00Z">
        <w:r>
          <w:t>However</w:t>
        </w:r>
      </w:ins>
      <w:r w:rsidR="00A163EC">
        <w:t xml:space="preserve">, it is far more often the male sex that hosts higher levels of infection </w:t>
      </w:r>
      <w:bookmarkStart w:id="171" w:name="Bookmark25"/>
      <w:r w:rsidR="00A163EC">
        <w:rPr>
          <w:rFonts w:cs="Times New Roman"/>
        </w:rPr>
        <w:t>(</w:t>
      </w:r>
      <w:bookmarkStart w:id="172" w:name="Bookmark221"/>
      <w:r w:rsidR="00A163EC">
        <w:rPr>
          <w:rFonts w:cs="Times New Roman"/>
        </w:rPr>
        <w:t xml:space="preserve">Poulin 1996; </w:t>
      </w:r>
      <w:proofErr w:type="spellStart"/>
      <w:r w:rsidR="00A163EC">
        <w:rPr>
          <w:rFonts w:cs="Times New Roman"/>
        </w:rPr>
        <w:t>Zuk</w:t>
      </w:r>
      <w:proofErr w:type="spellEnd"/>
      <w:r w:rsidR="00A163EC">
        <w:rPr>
          <w:rFonts w:cs="Times New Roman"/>
        </w:rPr>
        <w:t xml:space="preserve"> and McKean 1996; Morales-Montor et al. 2004)</w:t>
      </w:r>
      <w:bookmarkEnd w:id="171"/>
      <w:bookmarkEnd w:id="172"/>
      <w:r w:rsidR="00A163EC">
        <w:t xml:space="preserve">. </w:t>
      </w:r>
      <w:ins w:id="173" w:author="Piross Imre Sándor" w:date="2020-05-19T11:07:00Z">
        <w:r>
          <w:t>For example</w:t>
        </w:r>
      </w:ins>
      <w:del w:id="174" w:author="Piross Imre Sándor" w:date="2020-05-19T11:07:00Z">
        <w:r w:rsidR="00A163EC">
          <w:delText>Accordingly</w:delText>
        </w:r>
      </w:del>
      <w:r w:rsidR="00A163EC">
        <w:t xml:space="preserve">, male-biased louse infestations were found </w:t>
      </w:r>
      <w:del w:id="175" w:author="Piross Imre Sándor" w:date="2020-05-19T11:07:00Z">
        <w:r w:rsidR="00A163EC">
          <w:delText xml:space="preserve">e.g. </w:delText>
        </w:r>
      </w:del>
      <w:r w:rsidR="00A163EC">
        <w:t xml:space="preserve">among White-throated Dippers </w:t>
      </w:r>
      <w:bookmarkStart w:id="176" w:name="Bookmark26"/>
      <w:r w:rsidR="00A163EC">
        <w:rPr>
          <w:rFonts w:cs="Times New Roman"/>
        </w:rPr>
        <w:t>(</w:t>
      </w:r>
      <w:bookmarkStart w:id="177" w:name="Bookmark231"/>
      <w:proofErr w:type="spellStart"/>
      <w:r w:rsidR="00A163EC">
        <w:rPr>
          <w:rFonts w:cs="Times New Roman"/>
          <w:i/>
          <w:iCs/>
        </w:rPr>
        <w:t>Cinclus</w:t>
      </w:r>
      <w:proofErr w:type="spellEnd"/>
      <w:r w:rsidR="00A163EC">
        <w:rPr>
          <w:rFonts w:cs="Times New Roman"/>
          <w:i/>
          <w:iCs/>
        </w:rPr>
        <w:t xml:space="preserve"> </w:t>
      </w:r>
      <w:proofErr w:type="spellStart"/>
      <w:r w:rsidR="00A163EC">
        <w:rPr>
          <w:rFonts w:cs="Times New Roman"/>
          <w:i/>
          <w:iCs/>
        </w:rPr>
        <w:t>cinclus</w:t>
      </w:r>
      <w:proofErr w:type="spellEnd"/>
      <w:r w:rsidR="00A163EC">
        <w:rPr>
          <w:rFonts w:cs="Times New Roman"/>
        </w:rPr>
        <w:t xml:space="preserve"> (Linnaeus, 1758); Doyle et al. 2005)</w:t>
      </w:r>
      <w:bookmarkEnd w:id="176"/>
      <w:bookmarkEnd w:id="177"/>
      <w:r w:rsidR="00A163EC">
        <w:t xml:space="preserve"> and various seabirds </w:t>
      </w:r>
      <w:bookmarkStart w:id="178" w:name="Bookmark27"/>
      <w:r w:rsidR="00A163EC">
        <w:rPr>
          <w:rFonts w:cs="Times New Roman"/>
        </w:rPr>
        <w:t>(</w:t>
      </w:r>
      <w:bookmarkStart w:id="179" w:name="Bookmark241"/>
      <w:r w:rsidR="00A163EC">
        <w:rPr>
          <w:rFonts w:cs="Times New Roman"/>
        </w:rPr>
        <w:t>Rivera-Parra et al. 2014)</w:t>
      </w:r>
      <w:bookmarkEnd w:id="178"/>
      <w:bookmarkEnd w:id="179"/>
      <w:r w:rsidR="00A163EC">
        <w:t>.</w:t>
      </w:r>
    </w:p>
    <w:p w14:paraId="5A76F49F" w14:textId="77777777" w:rsidR="00C517F4" w:rsidRDefault="00C517F4" w:rsidP="00C517F4">
      <w:pPr>
        <w:rPr>
          <w:ins w:id="180" w:author="Piross Imre Sándor" w:date="2020-05-19T11:07:00Z"/>
        </w:rPr>
      </w:pPr>
      <w:ins w:id="181" w:author="Piross Imre Sándor" w:date="2020-05-19T11:07:00Z">
        <w:r>
          <w:t xml:space="preserve">The causes of female bias observed here are not known, but several possible reasons can be </w:t>
        </w:r>
        <w:r w:rsidRPr="007D459E">
          <w:t>put forward to explain this phenomenon</w:t>
        </w:r>
        <w:r>
          <w:t>:</w:t>
        </w:r>
      </w:ins>
    </w:p>
    <w:p w14:paraId="20937066" w14:textId="2C318296" w:rsidR="00C517F4" w:rsidRDefault="00C517F4" w:rsidP="00C517F4">
      <w:pPr>
        <w:rPr>
          <w:ins w:id="182" w:author="Piross Imre Sándor" w:date="2020-05-19T11:07:00Z"/>
        </w:rPr>
      </w:pPr>
      <w:ins w:id="183" w:author="Piross Imre Sándor" w:date="2020-05-19T11:07:00Z">
        <w:r>
          <w:t>First, one could hypothesi</w:t>
        </w:r>
        <w:r w:rsidR="00DC1BF4">
          <w:t>z</w:t>
        </w:r>
        <w:r>
          <w:t>e that females constitute more optimal hosts for these lice due to their somewhat larger body size. This seems unlikely since we have statistically controlled for body size (using wing length as a proxy for it) in the present study, and also in our other study on Red-footed Falcons</w:t>
        </w:r>
        <w:r w:rsidR="00C12AED">
          <w:t xml:space="preserve"> </w:t>
        </w:r>
        <w:r w:rsidR="00C12AED" w:rsidRPr="00C12AED">
          <w:rPr>
            <w:rFonts w:cs="Times New Roman"/>
          </w:rPr>
          <w:t>(</w:t>
        </w:r>
      </w:ins>
      <w:del w:id="184" w:author="Piross Imre Sándor" w:date="2020-05-19T11:07:00Z">
        <w:r w:rsidR="00A163EC">
          <w:delText xml:space="preserve">Contrarily, we documented a female-biased infestations of Amur Falcons by </w:delText>
        </w:r>
        <w:r w:rsidR="00A163EC">
          <w:rPr>
            <w:i/>
            <w:iCs/>
          </w:rPr>
          <w:delText>D. rufa</w:delText>
        </w:r>
        <w:r w:rsidR="00A163EC">
          <w:delText xml:space="preserve">, a phenomenon that is also known among closely related falcon species. Thus, Ortego et al. </w:delText>
        </w:r>
      </w:del>
      <w:bookmarkStart w:id="185" w:name="Bookmark28"/>
      <w:moveFromRangeStart w:id="186" w:author="Piross Imre Sándor" w:date="2020-05-19T11:07:00Z" w:name="move40778847"/>
      <w:moveFrom w:id="187" w:author="Piross Imre Sándor" w:date="2020-05-19T11:07:00Z">
        <w:r w:rsidR="00A163EC">
          <w:rPr>
            <w:rFonts w:cs="Times New Roman"/>
          </w:rPr>
          <w:t>(</w:t>
        </w:r>
        <w:bookmarkStart w:id="188" w:name="Bookmark251"/>
        <w:r w:rsidR="00A163EC">
          <w:rPr>
            <w:rFonts w:cs="Times New Roman"/>
          </w:rPr>
          <w:t>2007)</w:t>
        </w:r>
        <w:bookmarkEnd w:id="185"/>
        <w:bookmarkEnd w:id="188"/>
        <w:r w:rsidR="00A163EC">
          <w:t xml:space="preserve"> showed that the </w:t>
        </w:r>
        <w:r w:rsidR="00A163EC">
          <w:rPr>
            <w:i/>
            <w:iCs/>
          </w:rPr>
          <w:t>D. rufa</w:t>
        </w:r>
        <w:r w:rsidR="00A163EC">
          <w:t xml:space="preserve"> infestations in Lesser Kestrels (</w:t>
        </w:r>
        <w:r w:rsidR="00A163EC">
          <w:rPr>
            <w:i/>
            <w:iCs/>
          </w:rPr>
          <w:t>Falco naumanni</w:t>
        </w:r>
        <w:r w:rsidR="00A163EC">
          <w:t xml:space="preserve"> Fleischer, 1818) tend to be female-biased. </w:t>
        </w:r>
      </w:moveFrom>
      <w:moveFromRangeEnd w:id="186"/>
      <w:del w:id="189" w:author="Piross Imre Sándor" w:date="2020-05-19T11:07:00Z">
        <w:r w:rsidR="00A163EC">
          <w:delText>Moreover, the Red-footed Falcon (</w:delText>
        </w:r>
      </w:del>
      <w:r w:rsidR="00A163EC">
        <w:rPr>
          <w:i/>
          <w:iCs/>
        </w:rPr>
        <w:t>Falco vespertinus</w:t>
      </w:r>
      <w:r w:rsidR="00A163EC">
        <w:t xml:space="preserve"> Linnaeus, 1766</w:t>
      </w:r>
      <w:ins w:id="190" w:author="Piross Imre Sándor" w:date="2020-05-19T11:07:00Z">
        <w:r w:rsidR="00C12AED" w:rsidRPr="00C12AED">
          <w:rPr>
            <w:rFonts w:cs="Times New Roman"/>
          </w:rPr>
          <w:t>; Piross et al. 2020)</w:t>
        </w:r>
        <w:r>
          <w:t>.</w:t>
        </w:r>
      </w:ins>
    </w:p>
    <w:p w14:paraId="654DE648" w14:textId="0EFF1D36" w:rsidR="00F600EA" w:rsidRDefault="00C517F4">
      <w:ins w:id="191" w:author="Piross Imre Sándor" w:date="2020-05-19T11:07:00Z">
        <w:r>
          <w:t>Second, Red-footed Falcons — previously</w:t>
        </w:r>
      </w:ins>
      <w:del w:id="192" w:author="Piross Imre Sándor" w:date="2020-05-19T11:07:00Z">
        <w:r w:rsidR="00A163EC">
          <w:delText xml:space="preserve"> ), that was</w:delText>
        </w:r>
      </w:del>
      <w:r w:rsidR="00A163EC">
        <w:t xml:space="preserve"> considered conspecific with Amur falcons </w:t>
      </w:r>
      <w:ins w:id="193" w:author="Piross Imre Sándor" w:date="2020-05-19T11:07:00Z">
        <w:r>
          <w:t>—</w:t>
        </w:r>
      </w:ins>
      <w:del w:id="194" w:author="Piross Imre Sándor" w:date="2020-05-19T11:07:00Z">
        <w:r w:rsidR="00A163EC">
          <w:delText>previously,</w:delText>
        </w:r>
      </w:del>
      <w:r w:rsidR="00A163EC">
        <w:t xml:space="preserve"> also </w:t>
      </w:r>
      <w:ins w:id="195" w:author="Piross Imre Sándor" w:date="2020-05-19T11:07:00Z">
        <w:r>
          <w:t>exhibit</w:t>
        </w:r>
      </w:ins>
      <w:del w:id="196" w:author="Piross Imre Sándor" w:date="2020-05-19T11:07:00Z">
        <w:r w:rsidR="00A163EC">
          <w:delText>exhibits</w:delText>
        </w:r>
      </w:del>
      <w:r w:rsidR="00A163EC">
        <w:t xml:space="preserve"> female-biased infestations by the same two louse species examined here</w:t>
      </w:r>
      <w:ins w:id="197" w:author="Piross Imre Sándor" w:date="2020-05-19T11:07:00Z">
        <w:r>
          <w:t>,</w:t>
        </w:r>
      </w:ins>
      <w:del w:id="198" w:author="Piross Imre Sándor" w:date="2020-05-19T11:07:00Z">
        <w:r w:rsidR="00A163EC">
          <w:delText xml:space="preserve"> (</w:delText>
        </w:r>
        <w:r w:rsidR="00A163EC">
          <w:rPr>
            <w:i/>
            <w:iCs/>
          </w:rPr>
          <w:delText>C. subzerafae</w:delText>
        </w:r>
        <w:r w:rsidR="00A163EC">
          <w:delText xml:space="preserve"> and </w:delText>
        </w:r>
        <w:r w:rsidR="00A163EC">
          <w:rPr>
            <w:i/>
            <w:iCs/>
          </w:rPr>
          <w:delText>D. rufa</w:delText>
        </w:r>
        <w:r w:rsidR="00A163EC">
          <w:delText>),</w:delText>
        </w:r>
      </w:del>
      <w:r w:rsidR="00A163EC">
        <w:t xml:space="preserve"> at least during the early days of the breeding period </w:t>
      </w:r>
      <w:bookmarkStart w:id="199" w:name="Bookmark29"/>
      <w:r w:rsidR="00A163EC">
        <w:rPr>
          <w:rFonts w:cs="Times New Roman"/>
        </w:rPr>
        <w:t>(</w:t>
      </w:r>
      <w:bookmarkStart w:id="200" w:name="Bookmark261"/>
      <w:r w:rsidR="00A163EC">
        <w:rPr>
          <w:rFonts w:cs="Times New Roman"/>
        </w:rPr>
        <w:t xml:space="preserve">Piross et al. </w:t>
      </w:r>
      <w:ins w:id="201" w:author="Piross Imre Sándor" w:date="2020-05-19T11:07:00Z">
        <w:r w:rsidR="001E0B7B" w:rsidRPr="001E0B7B">
          <w:rPr>
            <w:rFonts w:cs="Times New Roman"/>
          </w:rPr>
          <w:t>2020</w:t>
        </w:r>
      </w:ins>
      <w:del w:id="202" w:author="Piross Imre Sándor" w:date="2020-05-19T11:07:00Z">
        <w:r w:rsidR="00A163EC">
          <w:rPr>
            <w:rFonts w:cs="Times New Roman"/>
          </w:rPr>
          <w:delText>2019</w:delText>
        </w:r>
      </w:del>
      <w:r w:rsidR="00A163EC">
        <w:rPr>
          <w:rFonts w:cs="Times New Roman"/>
        </w:rPr>
        <w:t>)</w:t>
      </w:r>
      <w:bookmarkEnd w:id="199"/>
      <w:bookmarkEnd w:id="200"/>
      <w:r w:rsidR="00A163EC">
        <w:t xml:space="preserve">. During the breeding season, the female-biased infestations might be </w:t>
      </w:r>
      <w:ins w:id="203" w:author="Piross Imre Sándor" w:date="2020-05-19T11:07:00Z">
        <w:r w:rsidR="00DC1BF4" w:rsidRPr="00DC1BF4">
          <w:t xml:space="preserve">driven by </w:t>
        </w:r>
      </w:ins>
      <w:del w:id="204" w:author="Piross Imre Sándor" w:date="2020-05-19T11:07:00Z">
        <w:r w:rsidR="00A163EC">
          <w:delText xml:space="preserve">contributed to </w:delText>
        </w:r>
      </w:del>
      <w:r w:rsidR="00A163EC">
        <w:t xml:space="preserve">a difference in </w:t>
      </w:r>
      <w:ins w:id="205" w:author="Piross Imre Sándor" w:date="2020-05-19T11:07:00Z">
        <w:r w:rsidR="00DC1BF4" w:rsidRPr="00DC1BF4">
          <w:t xml:space="preserve">how sexes allocate their </w:t>
        </w:r>
      </w:ins>
      <w:del w:id="206" w:author="Piross Imre Sándor" w:date="2020-05-19T11:07:00Z">
        <w:r w:rsidR="00A163EC">
          <w:delText xml:space="preserve">the </w:delText>
        </w:r>
      </w:del>
      <w:r w:rsidR="00A163EC">
        <w:t>time</w:t>
      </w:r>
      <w:del w:id="207" w:author="Piross Imre Sándor" w:date="2020-05-19T11:07:00Z">
        <w:r w:rsidR="00A163EC">
          <w:delText xml:space="preserve"> budget between the sexes</w:delText>
        </w:r>
      </w:del>
      <w:r w:rsidR="00A163EC">
        <w:t xml:space="preserve">; females may allocate less time to body maintenance. </w:t>
      </w:r>
      <w:ins w:id="208" w:author="Piross Imre Sándor" w:date="2020-05-19T11:07:00Z">
        <w:r>
          <w:t xml:space="preserve">The Amur falcons’ female-biased infestations with </w:t>
        </w:r>
        <w:proofErr w:type="spellStart"/>
        <w:proofErr w:type="gramStart"/>
        <w:r w:rsidRPr="00506E19">
          <w:rPr>
            <w:i/>
            <w:iCs/>
          </w:rPr>
          <w:t>D.rufa</w:t>
        </w:r>
        <w:proofErr w:type="spellEnd"/>
        <w:proofErr w:type="gramEnd"/>
        <w:r>
          <w:t xml:space="preserve"> during the autumn migration could simply be a remnant of a previous infestation difference that built up during the summer breeding season. However, this does not explain why only </w:t>
        </w:r>
        <w:r w:rsidRPr="00F452C3">
          <w:rPr>
            <w:i/>
            <w:iCs/>
          </w:rPr>
          <w:t>D. rufa</w:t>
        </w:r>
        <w:r>
          <w:t xml:space="preserve"> showed female-biased infestation. A notable difference between the two species is that they evade preening differently. </w:t>
        </w:r>
        <w:r w:rsidRPr="00506E19">
          <w:rPr>
            <w:i/>
            <w:iCs/>
          </w:rPr>
          <w:t>D. rufa</w:t>
        </w:r>
        <w:r>
          <w:t xml:space="preserve"> similarly to some other ischnocerans attaches itself to feathers. Amblycerans, on the other hand, tend to use more active evasion techniques and different refugia. </w:t>
        </w:r>
        <w:r w:rsidRPr="00506E19">
          <w:rPr>
            <w:i/>
            <w:iCs/>
          </w:rPr>
          <w:t>Colpocephalum</w:t>
        </w:r>
        <w:r>
          <w:t xml:space="preserve"> species, for example, may hide inside of feather shafts</w:t>
        </w:r>
        <w:r w:rsidR="001E0B7B">
          <w:t xml:space="preserve"> </w:t>
        </w:r>
        <w:r w:rsidR="001E0B7B" w:rsidRPr="001E0B7B">
          <w:rPr>
            <w:rFonts w:cs="Times New Roman"/>
          </w:rPr>
          <w:t>(Clayton and Johnson 2003)</w:t>
        </w:r>
        <w:r>
          <w:t xml:space="preserve">. Assuming that there is a difference here in the efficacy of the two broad evasion strategies, </w:t>
        </w:r>
        <w:r w:rsidR="002329F9" w:rsidRPr="002329F9">
          <w:t>we hypothesize that</w:t>
        </w:r>
        <w:r w:rsidR="002329F9">
          <w:t xml:space="preserve"> </w:t>
        </w:r>
        <w:r>
          <w:t xml:space="preserve">the females may be able to reduce the number of </w:t>
        </w:r>
        <w:r w:rsidRPr="00F57FF8">
          <w:rPr>
            <w:i/>
            <w:iCs/>
          </w:rPr>
          <w:t>C. subzerafae</w:t>
        </w:r>
        <w:r>
          <w:t xml:space="preserve"> more quickly; however, this explanation lacks empirical evidence.</w:t>
        </w:r>
      </w:ins>
    </w:p>
    <w:p w14:paraId="788845EC" w14:textId="77777777" w:rsidR="00F600EA" w:rsidRDefault="00C517F4">
      <w:pPr>
        <w:rPr>
          <w:del w:id="209" w:author="Piross Imre Sándor" w:date="2020-05-19T11:07:00Z"/>
        </w:rPr>
      </w:pPr>
      <w:ins w:id="210" w:author="Piross Imre Sándor" w:date="2020-05-19T11:07:00Z">
        <w:r>
          <w:t>Lastly, female-biased parasitism</w:t>
        </w:r>
      </w:ins>
      <w:del w:id="211" w:author="Piross Imre Sándor" w:date="2020-05-19T11:07:00Z">
        <w:r w:rsidR="00A163EC">
          <w:delText xml:space="preserve">On the contrary, the results presented here indicates that </w:delText>
        </w:r>
        <w:r w:rsidR="00A163EC">
          <w:rPr>
            <w:i/>
            <w:iCs/>
          </w:rPr>
          <w:delText>D.</w:delText>
        </w:r>
      </w:del>
      <w:moveFromRangeStart w:id="212" w:author="Piross Imre Sándor" w:date="2020-05-19T11:07:00Z" w:name="move40778846"/>
      <w:moveFrom w:id="213" w:author="Piross Imre Sándor" w:date="2020-05-19T11:07:00Z">
        <w:r w:rsidR="00A163EC">
          <w:rPr>
            <w:i/>
            <w:iCs/>
          </w:rPr>
          <w:t xml:space="preserve"> rufa</w:t>
        </w:r>
        <w:r w:rsidR="00A163EC">
          <w:t xml:space="preserve"> also exhibits female-biased infestation during the autumn period at a migratory stopover site, where the falcons’ habitat usage and behaviour are presumed to be uniform across sexes. </w:t>
        </w:r>
      </w:moveFrom>
      <w:moveFromRangeEnd w:id="212"/>
      <w:del w:id="214" w:author="Piross Imre Sándor" w:date="2020-05-19T11:07:00Z">
        <w:r w:rsidR="00A163EC">
          <w:delText>The causes of this bias are not known, but several possible reasons can be advanced.</w:delText>
        </w:r>
      </w:del>
    </w:p>
    <w:p w14:paraId="1EEF72E9" w14:textId="39F1EDF7" w:rsidR="00F600EA" w:rsidRDefault="00A163EC">
      <w:pPr>
        <w:rPr>
          <w:del w:id="215" w:author="Piross Imre Sándor" w:date="2020-05-19T11:07:00Z"/>
        </w:rPr>
      </w:pPr>
      <w:del w:id="216" w:author="Piross Imre Sándor" w:date="2020-05-19T11:07:00Z">
        <w:r>
          <w:delText>First, one could hypothesise that females constitute more optimal hosts for these lice due to their somewhat larger body size. This view</w:delText>
        </w:r>
      </w:del>
      <w:r>
        <w:t xml:space="preserve"> can be </w:t>
      </w:r>
      <w:ins w:id="217" w:author="Piross Imre Sándor" w:date="2020-05-19T11:07:00Z">
        <w:r w:rsidR="00C517F4">
          <w:t>attributed</w:t>
        </w:r>
      </w:ins>
      <w:del w:id="218" w:author="Piross Imre Sándor" w:date="2020-05-19T11:07:00Z">
        <w:r>
          <w:delText xml:space="preserve">rejected, because we have statistically controlled for body size (using wing length as a proxy for it) in the present study, and in our other study on Red-footed Falcons </w:delText>
        </w:r>
        <w:bookmarkStart w:id="219" w:name="Bookmark30"/>
        <w:r>
          <w:rPr>
            <w:rFonts w:cs="Times New Roman"/>
          </w:rPr>
          <w:delText>(</w:delText>
        </w:r>
        <w:bookmarkStart w:id="220" w:name="Bookmark271"/>
        <w:r>
          <w:rPr>
            <w:rFonts w:cs="Times New Roman"/>
          </w:rPr>
          <w:delText>Piross et al. 2019)</w:delText>
        </w:r>
        <w:bookmarkEnd w:id="219"/>
        <w:bookmarkEnd w:id="220"/>
        <w:r>
          <w:delText>.</w:delText>
        </w:r>
      </w:del>
    </w:p>
    <w:p w14:paraId="63181801" w14:textId="3664FDD9" w:rsidR="00F600EA" w:rsidRDefault="00A163EC">
      <w:del w:id="221" w:author="Piross Imre Sándor" w:date="2020-05-19T11:07:00Z">
        <w:r>
          <w:delText>Second, an alternative hypothesis is to attribute female-biased parasitism</w:delText>
        </w:r>
      </w:del>
      <w:r>
        <w:t xml:space="preserve"> to sexual dichromatism. Adult male Amur Falcons and Red-footed Falcons display a dark </w:t>
      </w:r>
      <w:ins w:id="222" w:author="Piross Imre Sándor" w:date="2020-05-19T11:07:00Z">
        <w:r w:rsidR="00C517F4">
          <w:t>bluish</w:t>
        </w:r>
      </w:ins>
      <w:del w:id="223" w:author="Piross Imre Sándor" w:date="2020-05-19T11:07:00Z">
        <w:r>
          <w:delText>blueish</w:delText>
        </w:r>
      </w:del>
      <w:r>
        <w:t xml:space="preserve">-grey colouration based on melanin pigments. Since melanin is known to make feathers more resistant to mechanical abrasion </w:t>
      </w:r>
      <w:bookmarkStart w:id="224" w:name="Bookmark32"/>
      <w:r>
        <w:rPr>
          <w:rFonts w:cs="Times New Roman"/>
        </w:rPr>
        <w:t>(</w:t>
      </w:r>
      <w:bookmarkStart w:id="225" w:name="Bookmark281"/>
      <w:r>
        <w:rPr>
          <w:rFonts w:cs="Times New Roman"/>
        </w:rPr>
        <w:t>Bonser 1995)</w:t>
      </w:r>
      <w:bookmarkEnd w:id="224"/>
      <w:bookmarkEnd w:id="225"/>
      <w:r>
        <w:t xml:space="preserve">, dark feathers may be harder to chew for lice. </w:t>
      </w:r>
      <w:ins w:id="226" w:author="Piross Imre Sándor" w:date="2020-05-19T11:07:00Z">
        <w:r w:rsidR="002329F9" w:rsidRPr="002329F9">
          <w:t>Contrary to this expectation, however</w:t>
        </w:r>
        <w:r w:rsidR="00C517F4">
          <w:t>, Bush et al.</w:t>
        </w:r>
        <w:r w:rsidR="001E0B7B">
          <w:t xml:space="preserve"> </w:t>
        </w:r>
        <w:r w:rsidR="001E0B7B" w:rsidRPr="001E0B7B">
          <w:rPr>
            <w:rFonts w:cs="Times New Roman"/>
          </w:rPr>
          <w:t>(2006)</w:t>
        </w:r>
        <w:r w:rsidR="00C517F4">
          <w:t xml:space="preserve"> showed that dark colouration in rock pigeons provided no defence against the pigeon wing lice, </w:t>
        </w:r>
        <w:r w:rsidR="00C517F4">
          <w:rPr>
            <w:i/>
            <w:iCs/>
          </w:rPr>
          <w:t>Columbicola columbae</w:t>
        </w:r>
        <w:r w:rsidR="00C517F4">
          <w:t xml:space="preserve"> (Linnaeus, 1758</w:t>
        </w:r>
        <w:r w:rsidR="002329F9">
          <w:t>)</w:t>
        </w:r>
        <w:r w:rsidR="00C517F4">
          <w:t xml:space="preserve">. </w:t>
        </w:r>
      </w:ins>
      <w:r>
        <w:t xml:space="preserve">However, the ischnoceran wing lice like </w:t>
      </w:r>
      <w:ins w:id="227" w:author="Piross Imre Sándor" w:date="2020-05-19T11:07:00Z">
        <w:r w:rsidR="002329F9" w:rsidRPr="002329F9">
          <w:rPr>
            <w:i/>
            <w:iCs/>
          </w:rPr>
          <w:t>C. columbae</w:t>
        </w:r>
        <w:r w:rsidR="002329F9">
          <w:t xml:space="preserve"> and</w:t>
        </w:r>
        <w:r w:rsidR="00C517F4">
          <w:t xml:space="preserve"> </w:t>
        </w:r>
      </w:ins>
      <w:r>
        <w:rPr>
          <w:i/>
          <w:iCs/>
        </w:rPr>
        <w:t>D. rufa</w:t>
      </w:r>
      <w:r>
        <w:t xml:space="preserve"> graze the barbules of the down feathers that tend to be unpigmented, but they do not feed on the heavily pigmented, interlocked barbs of the vane of cover feathers</w:t>
      </w:r>
      <w:ins w:id="228" w:author="Piross Imre Sándor" w:date="2020-05-19T11:07:00Z">
        <w:r w:rsidR="001E0B7B">
          <w:t xml:space="preserve"> </w:t>
        </w:r>
        <w:r w:rsidR="001E0B7B" w:rsidRPr="001E0B7B">
          <w:rPr>
            <w:rFonts w:cs="Times New Roman"/>
          </w:rPr>
          <w:t>(Clayton et al. 2015)</w:t>
        </w:r>
        <w:r w:rsidR="00C517F4" w:rsidRPr="0021544D">
          <w:t xml:space="preserve">. </w:t>
        </w:r>
        <w:r w:rsidR="0021544D" w:rsidRPr="0021544D">
          <w:t>Therefore, the difference in the melanin pigmentation between the sexes is unlikely to cause the infestation differences we documented</w:t>
        </w:r>
      </w:ins>
      <w:del w:id="229" w:author="Piross Imre Sándor" w:date="2020-05-19T11:07:00Z">
        <w:r>
          <w:delText xml:space="preserve">. Accordingly, Bush et al. </w:delText>
        </w:r>
        <w:bookmarkStart w:id="230" w:name="Bookmark33"/>
        <w:r>
          <w:rPr>
            <w:rFonts w:cs="Times New Roman"/>
          </w:rPr>
          <w:delText>(</w:delText>
        </w:r>
        <w:bookmarkStart w:id="231" w:name="Bookmark291"/>
        <w:r>
          <w:rPr>
            <w:rFonts w:cs="Times New Roman"/>
          </w:rPr>
          <w:delText>2006)</w:delText>
        </w:r>
        <w:bookmarkEnd w:id="230"/>
        <w:bookmarkEnd w:id="231"/>
        <w:r>
          <w:delText xml:space="preserve"> showed that dark colouration in rock pigeons provided no defence against the pigeon wing lice, </w:delText>
        </w:r>
        <w:r>
          <w:rPr>
            <w:i/>
            <w:iCs/>
          </w:rPr>
          <w:delText>Columbicola columbae</w:delText>
        </w:r>
        <w:r>
          <w:delText xml:space="preserve"> (Linnaeus, 1758) that lives an approximately similar way of life on pigeons</w:delText>
        </w:r>
      </w:del>
      <w:r>
        <w:t>.</w:t>
      </w:r>
    </w:p>
    <w:p w14:paraId="2E5DC385" w14:textId="77777777" w:rsidR="00F600EA" w:rsidRDefault="00C517F4">
      <w:pPr>
        <w:rPr>
          <w:del w:id="232" w:author="Piross Imre Sándor" w:date="2020-05-19T11:07:00Z"/>
        </w:rPr>
      </w:pPr>
      <w:ins w:id="233" w:author="Piross Imre Sándor" w:date="2020-05-19T11:07:00Z">
        <w:r>
          <w:t>Overall, we</w:t>
        </w:r>
      </w:ins>
      <w:del w:id="234" w:author="Piross Imre Sándor" w:date="2020-05-19T11:07:00Z">
        <w:r w:rsidR="00A163EC">
          <w:delText xml:space="preserve">Third, female-biased infestations during the autumn migration might simply emerge as a remain of the previous infestation difference that had been built up during the summer breeding season. </w:delText>
        </w:r>
      </w:del>
    </w:p>
    <w:p w14:paraId="5E228108" w14:textId="77777777" w:rsidR="00F600EA" w:rsidRDefault="00A163EC">
      <w:del w:id="235" w:author="Piross Imre Sándor" w:date="2020-05-19T11:07:00Z">
        <w:r>
          <w:delText>We</w:delText>
        </w:r>
      </w:del>
      <w:r>
        <w:t xml:space="preserve"> conclude that birds can show age- and sex-biased </w:t>
      </w:r>
      <w:ins w:id="236" w:author="Piross Imre Sándor" w:date="2020-05-19T11:07:00Z">
        <w:r w:rsidR="00C517F4">
          <w:t xml:space="preserve">levels of </w:t>
        </w:r>
      </w:ins>
      <w:r>
        <w:t xml:space="preserve">louse infestation </w:t>
      </w:r>
      <w:ins w:id="237" w:author="Piross Imre Sándor" w:date="2020-05-19T11:07:00Z">
        <w:r w:rsidR="00C517F4">
          <w:t>even during migration, when birds of different age</w:t>
        </w:r>
      </w:ins>
      <w:del w:id="238" w:author="Piross Imre Sándor" w:date="2020-05-19T11:07:00Z">
        <w:r>
          <w:delText>in a life-cycle stage where they share habitat</w:delText>
        </w:r>
      </w:del>
      <w:r>
        <w:t xml:space="preserve"> and </w:t>
      </w:r>
      <w:del w:id="239" w:author="Piross Imre Sándor" w:date="2020-05-19T11:07:00Z">
        <w:r>
          <w:delText xml:space="preserve">their activity is not restricted to their </w:delText>
        </w:r>
      </w:del>
      <w:r>
        <w:t xml:space="preserve">sex </w:t>
      </w:r>
      <w:ins w:id="240" w:author="Piross Imre Sándor" w:date="2020-05-19T11:07:00Z">
        <w:r w:rsidR="00C517F4">
          <w:t>live an apparently similar way of life</w:t>
        </w:r>
      </w:ins>
      <w:del w:id="241" w:author="Piross Imre Sándor" w:date="2020-05-19T11:07:00Z">
        <w:r>
          <w:delText>roles as in the breeding period</w:delText>
        </w:r>
      </w:del>
      <w:r>
        <w:t>. Our study highlights the importance of following the seasonal changes of sex-biased parasite infections through the whole life cycle of the host to develop a better understanding of host-parasite systems.</w:t>
      </w:r>
    </w:p>
    <w:p w14:paraId="6CBD0731" w14:textId="77777777" w:rsidR="00F600EA" w:rsidRDefault="00A163EC">
      <w:pPr>
        <w:pStyle w:val="Heading1"/>
      </w:pPr>
      <w:r>
        <w:t>Acknowledgements</w:t>
      </w:r>
    </w:p>
    <w:p w14:paraId="192D3EC6" w14:textId="1009148F" w:rsidR="00C517F4" w:rsidRPr="00C517F4" w:rsidRDefault="00C517F4" w:rsidP="00C517F4">
      <w:pPr>
        <w:rPr>
          <w:ins w:id="242" w:author="Piross Imre Sándor" w:date="2020-05-19T11:07:00Z"/>
          <w:rFonts w:cs="Times New Roman"/>
          <w:color w:val="1C1D1E"/>
        </w:rPr>
      </w:pPr>
      <w:ins w:id="243" w:author="Piross Imre Sándor" w:date="2020-05-19T11:07:00Z">
        <w:r w:rsidRPr="00C85567">
          <w:rPr>
            <w:rFonts w:cs="Times New Roman"/>
            <w:color w:val="1C1D1E"/>
          </w:rPr>
          <w:t xml:space="preserve">This study was taken up as part of an ongoing project “Understanding the Amur Falcons </w:t>
        </w:r>
        <w:r w:rsidRPr="00C85567">
          <w:rPr>
            <w:rFonts w:cs="Times New Roman"/>
            <w:i/>
            <w:iCs/>
            <w:color w:val="1C1D1E"/>
          </w:rPr>
          <w:t>Falco amurensis</w:t>
        </w:r>
        <w:r w:rsidRPr="00C85567">
          <w:rPr>
            <w:rFonts w:cs="Times New Roman"/>
            <w:color w:val="1C1D1E"/>
          </w:rPr>
          <w:t xml:space="preserve">, their stop-over sites in Nagaland and their migratory routes for better conservation planning”, and funding for this was provided to R.S.K by the Ministry of Environment, Forest and Climate Change (Wildlife Division), Government of India. Permissions and logistic support to undertake this study was provided by Nagaland State Forest Department. R.S.K. would like to specifically thank Sh. Sathya Prakash </w:t>
        </w:r>
        <w:proofErr w:type="spellStart"/>
        <w:r w:rsidRPr="00C85567">
          <w:rPr>
            <w:rFonts w:cs="Times New Roman"/>
            <w:color w:val="1C1D1E"/>
          </w:rPr>
          <w:t>Tripathy</w:t>
        </w:r>
        <w:proofErr w:type="spellEnd"/>
        <w:r w:rsidRPr="00C85567">
          <w:rPr>
            <w:rFonts w:cs="Times New Roman"/>
            <w:color w:val="1C1D1E"/>
          </w:rPr>
          <w:t xml:space="preserve">, </w:t>
        </w:r>
        <w:r>
          <w:rPr>
            <w:rFonts w:cs="Times New Roman"/>
            <w:color w:val="1C1D1E"/>
          </w:rPr>
          <w:t xml:space="preserve">CWLW Nagaland; </w:t>
        </w:r>
        <w:r w:rsidRPr="00C85567">
          <w:rPr>
            <w:rFonts w:cs="Times New Roman"/>
            <w:color w:val="1C1D1E"/>
          </w:rPr>
          <w:t>Dr V. B. Mathur, Director, and Dr G. S. Rawat, Dean</w:t>
        </w:r>
        <w:r>
          <w:rPr>
            <w:rFonts w:cs="Times New Roman"/>
            <w:color w:val="1C1D1E"/>
          </w:rPr>
          <w:t xml:space="preserve"> of </w:t>
        </w:r>
        <w:r w:rsidRPr="00C85567">
          <w:rPr>
            <w:rFonts w:cs="Times New Roman"/>
            <w:color w:val="1C1D1E"/>
          </w:rPr>
          <w:t>WII</w:t>
        </w:r>
        <w:r>
          <w:rPr>
            <w:rFonts w:cs="Times New Roman"/>
            <w:color w:val="1C1D1E"/>
          </w:rPr>
          <w:t xml:space="preserve">; local people of </w:t>
        </w:r>
        <w:proofErr w:type="spellStart"/>
        <w:r>
          <w:rPr>
            <w:rFonts w:cs="Times New Roman"/>
            <w:color w:val="1C1D1E"/>
          </w:rPr>
          <w:t>Pangti</w:t>
        </w:r>
        <w:proofErr w:type="spellEnd"/>
        <w:r>
          <w:rPr>
            <w:rFonts w:cs="Times New Roman"/>
            <w:color w:val="1C1D1E"/>
          </w:rPr>
          <w:t xml:space="preserve">, </w:t>
        </w:r>
        <w:proofErr w:type="spellStart"/>
        <w:r>
          <w:rPr>
            <w:rFonts w:cs="Times New Roman"/>
            <w:color w:val="1C1D1E"/>
          </w:rPr>
          <w:t>Yaongyimchen</w:t>
        </w:r>
        <w:proofErr w:type="spellEnd"/>
        <w:r>
          <w:rPr>
            <w:rFonts w:cs="Times New Roman"/>
            <w:color w:val="1C1D1E"/>
          </w:rPr>
          <w:t xml:space="preserve"> and </w:t>
        </w:r>
        <w:proofErr w:type="spellStart"/>
        <w:r>
          <w:rPr>
            <w:rFonts w:cs="Times New Roman"/>
            <w:color w:val="1C1D1E"/>
          </w:rPr>
          <w:t>Hakhizhe</w:t>
        </w:r>
        <w:proofErr w:type="spellEnd"/>
        <w:r>
          <w:rPr>
            <w:rFonts w:cs="Times New Roman"/>
            <w:color w:val="1C1D1E"/>
          </w:rPr>
          <w:t xml:space="preserve"> in Nagaland</w:t>
        </w:r>
        <w:r w:rsidRPr="00C85567">
          <w:rPr>
            <w:rFonts w:cs="Times New Roman"/>
            <w:color w:val="1C1D1E"/>
          </w:rPr>
          <w:t xml:space="preserve"> for their support.</w:t>
        </w:r>
      </w:ins>
    </w:p>
    <w:p w14:paraId="2AC9C33C" w14:textId="18CA28C3" w:rsidR="00F600EA" w:rsidRDefault="00A163EC">
      <w:r>
        <w:t xml:space="preserve">We also would like to thank Lucie </w:t>
      </w:r>
      <w:proofErr w:type="spellStart"/>
      <w:r>
        <w:t>Oslejskova</w:t>
      </w:r>
      <w:proofErr w:type="spellEnd"/>
      <w:r>
        <w:t xml:space="preserve"> and </w:t>
      </w:r>
      <w:proofErr w:type="spellStart"/>
      <w:r>
        <w:t>Oldrich</w:t>
      </w:r>
      <w:proofErr w:type="spellEnd"/>
      <w:r>
        <w:t xml:space="preserve"> </w:t>
      </w:r>
      <w:proofErr w:type="spellStart"/>
      <w:r>
        <w:t>Sychra</w:t>
      </w:r>
      <w:proofErr w:type="spellEnd"/>
      <w:r>
        <w:t xml:space="preserve"> (University of Veterinary and Pharmaceutical Sciences Brno, Brno, Czech Republic) for their help in the identification of the louse specimens; </w:t>
      </w:r>
      <w:r w:rsidR="00250E94" w:rsidRPr="00250E94">
        <w:t xml:space="preserve">Memorandum of Understanding on the Conservation of Migratory Birds of Prey in Africa and Eurasia </w:t>
      </w:r>
      <w:ins w:id="244" w:author="Piross Imre Sándor" w:date="2020-05-19T11:07:00Z">
        <w:r w:rsidR="00C517F4">
          <w:t>(CMS Raptors MoU)</w:t>
        </w:r>
        <w:r w:rsidR="00250E94" w:rsidRPr="00250E94">
          <w:t xml:space="preserve"> </w:t>
        </w:r>
      </w:ins>
      <w:r w:rsidR="00250E94" w:rsidRPr="00250E94">
        <w:t>Small Grants Programme</w:t>
      </w:r>
      <w:r>
        <w:t xml:space="preserve"> for </w:t>
      </w:r>
      <w:proofErr w:type="spellStart"/>
      <w:r>
        <w:t>BirdLife</w:t>
      </w:r>
      <w:proofErr w:type="spellEnd"/>
      <w:r>
        <w:t xml:space="preserve"> Hungary to assist </w:t>
      </w:r>
      <w:ins w:id="245" w:author="Piross Imre Sándor" w:date="2020-05-19T11:07:00Z">
        <w:r w:rsidR="00C517F4">
          <w:t>R.S.K</w:t>
        </w:r>
      </w:ins>
      <w:del w:id="246" w:author="Piross Imre Sándor" w:date="2020-05-19T11:07:00Z">
        <w:r>
          <w:delText>WildLife Institute of India in the field research; and Department of Environment, Forests &amp; Climate Change, Government of Nagaland for their help</w:delText>
        </w:r>
      </w:del>
      <w:r>
        <w:t>.</w:t>
      </w:r>
    </w:p>
    <w:p w14:paraId="1C38379B" w14:textId="7CC53188" w:rsidR="00C517F4" w:rsidRDefault="00C517F4">
      <w:pPr>
        <w:rPr>
          <w:ins w:id="247" w:author="Piross Imre Sándor" w:date="2020-05-19T11:07:00Z"/>
        </w:rPr>
      </w:pPr>
      <w:ins w:id="248" w:author="Piross Imre Sándor" w:date="2020-05-19T11:07:00Z">
        <w:r w:rsidRPr="00C517F4">
          <w:t>L</w:t>
        </w:r>
        <w:r>
          <w:t>.</w:t>
        </w:r>
        <w:r w:rsidRPr="00C517F4">
          <w:t>R</w:t>
        </w:r>
        <w:r>
          <w:t>.</w:t>
        </w:r>
        <w:r w:rsidRPr="00C517F4">
          <w:t xml:space="preserve"> was supported by the European Regional Development Fund under the project GINOP 2.3.2-15- 2016-00057.</w:t>
        </w:r>
      </w:ins>
    </w:p>
    <w:p w14:paraId="1953A5F2" w14:textId="77777777" w:rsidR="00F600EA" w:rsidRDefault="00A163EC">
      <w:pPr>
        <w:pStyle w:val="Heading1"/>
      </w:pPr>
      <w:r>
        <w:t>Author contributions statement</w:t>
      </w:r>
    </w:p>
    <w:p w14:paraId="391203E4" w14:textId="1C59B02C" w:rsidR="00F600EA" w:rsidRDefault="00A163EC">
      <w:proofErr w:type="spellStart"/>
      <w:r>
        <w:t>Péter</w:t>
      </w:r>
      <w:proofErr w:type="spellEnd"/>
      <w:r>
        <w:rPr>
          <w:smallCaps/>
        </w:rPr>
        <w:t xml:space="preserve"> </w:t>
      </w:r>
      <w:proofErr w:type="spellStart"/>
      <w:r>
        <w:rPr>
          <w:smallCaps/>
        </w:rPr>
        <w:t>Fehérvári</w:t>
      </w:r>
      <w:proofErr w:type="spellEnd"/>
      <w:r>
        <w:rPr>
          <w:smallCaps/>
        </w:rPr>
        <w:t xml:space="preserve">, </w:t>
      </w:r>
      <w:proofErr w:type="spellStart"/>
      <w:r>
        <w:t>Péter</w:t>
      </w:r>
      <w:proofErr w:type="spellEnd"/>
      <w:r>
        <w:t xml:space="preserve"> </w:t>
      </w:r>
      <w:proofErr w:type="spellStart"/>
      <w:r>
        <w:rPr>
          <w:smallCaps/>
        </w:rPr>
        <w:t>Palatitz</w:t>
      </w:r>
      <w:proofErr w:type="spellEnd"/>
      <w:r>
        <w:rPr>
          <w:smallCaps/>
        </w:rPr>
        <w:t xml:space="preserve">, </w:t>
      </w:r>
      <w:proofErr w:type="spellStart"/>
      <w:r>
        <w:t>Péter</w:t>
      </w:r>
      <w:proofErr w:type="spellEnd"/>
      <w:r>
        <w:rPr>
          <w:smallCaps/>
        </w:rPr>
        <w:t xml:space="preserve"> </w:t>
      </w:r>
      <w:proofErr w:type="spellStart"/>
      <w:r>
        <w:rPr>
          <w:smallCaps/>
        </w:rPr>
        <w:t>Borbáth</w:t>
      </w:r>
      <w:proofErr w:type="spellEnd"/>
      <w:r>
        <w:rPr>
          <w:smallCaps/>
        </w:rPr>
        <w:t xml:space="preserve">, R. </w:t>
      </w:r>
      <w:r>
        <w:t>Suresh</w:t>
      </w:r>
      <w:r>
        <w:rPr>
          <w:smallCaps/>
        </w:rPr>
        <w:t xml:space="preserve"> Kumar</w:t>
      </w:r>
      <w:r>
        <w:t xml:space="preserve"> gathered the ectoparasite samples. </w:t>
      </w:r>
      <w:proofErr w:type="spellStart"/>
      <w:r>
        <w:t>Szablocs</w:t>
      </w:r>
      <w:proofErr w:type="spellEnd"/>
      <w:r>
        <w:t xml:space="preserve"> </w:t>
      </w:r>
      <w:proofErr w:type="spellStart"/>
      <w:r>
        <w:rPr>
          <w:smallCaps/>
        </w:rPr>
        <w:t>Solt</w:t>
      </w:r>
      <w:proofErr w:type="spellEnd"/>
      <w:r>
        <w:t xml:space="preserve"> gathered morphological data from the birds. </w:t>
      </w:r>
      <w:proofErr w:type="spellStart"/>
      <w:r>
        <w:t>Nóra</w:t>
      </w:r>
      <w:proofErr w:type="spellEnd"/>
      <w:r>
        <w:t xml:space="preserve"> </w:t>
      </w:r>
      <w:proofErr w:type="spellStart"/>
      <w:r>
        <w:rPr>
          <w:smallCaps/>
        </w:rPr>
        <w:t>Vili</w:t>
      </w:r>
      <w:proofErr w:type="spellEnd"/>
      <w:r>
        <w:t xml:space="preserve"> and </w:t>
      </w:r>
      <w:proofErr w:type="spellStart"/>
      <w:r>
        <w:t>Nóra</w:t>
      </w:r>
      <w:proofErr w:type="spellEnd"/>
      <w:r>
        <w:t xml:space="preserve"> </w:t>
      </w:r>
      <w:proofErr w:type="spellStart"/>
      <w:r>
        <w:rPr>
          <w:smallCaps/>
        </w:rPr>
        <w:t>Magonyi</w:t>
      </w:r>
      <w:proofErr w:type="spellEnd"/>
      <w:r>
        <w:t xml:space="preserve"> developed the exact methodology of the molecular sexing of the birds. Manju </w:t>
      </w:r>
      <w:proofErr w:type="spellStart"/>
      <w:r>
        <w:t>S</w:t>
      </w:r>
      <w:r>
        <w:rPr>
          <w:smallCaps/>
        </w:rPr>
        <w:t>iliwal</w:t>
      </w:r>
      <w:proofErr w:type="spellEnd"/>
      <w:r>
        <w:t xml:space="preserve"> did the molecular sexing of the birds and identified the louse specimens with the help of </w:t>
      </w:r>
      <w:proofErr w:type="spellStart"/>
      <w:r>
        <w:t>Zoltán</w:t>
      </w:r>
      <w:proofErr w:type="spellEnd"/>
      <w:r>
        <w:t xml:space="preserve"> </w:t>
      </w:r>
      <w:r>
        <w:rPr>
          <w:smallCaps/>
        </w:rPr>
        <w:t>Vas</w:t>
      </w:r>
      <w:r>
        <w:t xml:space="preserve">. Imre Sándor </w:t>
      </w:r>
      <w:r>
        <w:rPr>
          <w:smallCaps/>
        </w:rPr>
        <w:t>Piross</w:t>
      </w:r>
      <w:r>
        <w:t xml:space="preserve"> and Andrea </w:t>
      </w:r>
      <w:proofErr w:type="spellStart"/>
      <w:r>
        <w:rPr>
          <w:smallCaps/>
        </w:rPr>
        <w:t>Harnos</w:t>
      </w:r>
      <w:proofErr w:type="spellEnd"/>
      <w:r>
        <w:t xml:space="preserve"> analysed the data and prepared the figures. Imre Sándor </w:t>
      </w:r>
      <w:r>
        <w:rPr>
          <w:smallCaps/>
        </w:rPr>
        <w:t>Piross</w:t>
      </w:r>
      <w:r>
        <w:t xml:space="preserve">, </w:t>
      </w:r>
      <w:proofErr w:type="spellStart"/>
      <w:r>
        <w:t>Péter</w:t>
      </w:r>
      <w:proofErr w:type="spellEnd"/>
      <w:r>
        <w:rPr>
          <w:smallCaps/>
        </w:rPr>
        <w:t xml:space="preserve"> </w:t>
      </w:r>
      <w:proofErr w:type="spellStart"/>
      <w:r>
        <w:rPr>
          <w:smallCaps/>
        </w:rPr>
        <w:t>Fehérvári</w:t>
      </w:r>
      <w:proofErr w:type="spellEnd"/>
      <w:r>
        <w:rPr>
          <w:smallCaps/>
        </w:rPr>
        <w:t xml:space="preserve">, </w:t>
      </w:r>
      <w:r>
        <w:t xml:space="preserve">Lajos </w:t>
      </w:r>
      <w:proofErr w:type="spellStart"/>
      <w:r>
        <w:rPr>
          <w:smallCaps/>
        </w:rPr>
        <w:t>Rózsa</w:t>
      </w:r>
      <w:proofErr w:type="spellEnd"/>
      <w:r>
        <w:t xml:space="preserve"> and Andrea </w:t>
      </w:r>
      <w:proofErr w:type="spellStart"/>
      <w:r>
        <w:rPr>
          <w:smallCaps/>
        </w:rPr>
        <w:t>Harnos</w:t>
      </w:r>
      <w:proofErr w:type="spellEnd"/>
      <w:r>
        <w:t xml:space="preserve"> wrote the first draft of the manuscript and all authors commented on previous versions of the manuscript. All authors read and approved the final manuscript.</w:t>
      </w:r>
    </w:p>
    <w:p w14:paraId="29C57EEF" w14:textId="3097673C" w:rsidR="00332C76" w:rsidRPr="00332C76" w:rsidRDefault="00332C76" w:rsidP="00473240">
      <w:pPr>
        <w:pStyle w:val="Heading1"/>
      </w:pPr>
      <w:bookmarkStart w:id="249" w:name="_Hlk24030836"/>
      <w:r w:rsidRPr="00332C76">
        <w:t>Disclosure of potential conflicts of interests</w:t>
      </w:r>
    </w:p>
    <w:p w14:paraId="6788AE5E" w14:textId="77777777" w:rsidR="00470A7A" w:rsidRDefault="00473240" w:rsidP="00332C76">
      <w:bookmarkStart w:id="250" w:name="_Hlk24030860"/>
      <w:r w:rsidRPr="00470A7A">
        <w:rPr>
          <w:i/>
          <w:iCs/>
        </w:rPr>
        <w:t>Multiple affiliation</w:t>
      </w:r>
      <w:r w:rsidR="005E4C57" w:rsidRPr="00470A7A">
        <w:rPr>
          <w:i/>
          <w:iCs/>
        </w:rPr>
        <w:t>s</w:t>
      </w:r>
      <w:r w:rsidRPr="00470A7A">
        <w:rPr>
          <w:i/>
          <w:iCs/>
        </w:rPr>
        <w:t xml:space="preserve"> of Imre Sándor </w:t>
      </w:r>
      <w:r w:rsidRPr="00470A7A">
        <w:rPr>
          <w:i/>
          <w:iCs/>
          <w:smallCaps/>
        </w:rPr>
        <w:t>Piross</w:t>
      </w:r>
      <w:r w:rsidRPr="00470A7A">
        <w:rPr>
          <w:i/>
          <w:iCs/>
        </w:rPr>
        <w:t>:</w:t>
      </w:r>
      <w:r>
        <w:t xml:space="preserve"> </w:t>
      </w:r>
      <w:r w:rsidR="005E4C57" w:rsidRPr="005E4C57">
        <w:t>Imre</w:t>
      </w:r>
      <w:r w:rsidR="00095B31">
        <w:t xml:space="preserve"> Sándor </w:t>
      </w:r>
      <w:r w:rsidR="00095B31">
        <w:rPr>
          <w:smallCaps/>
        </w:rPr>
        <w:t>Piross</w:t>
      </w:r>
      <w:r w:rsidR="005E4C57" w:rsidRPr="005E4C57">
        <w:t xml:space="preserve"> started collaborating in this study as a student at the Doctoral School of the University of Veterinary Medicine, Budapest, Hungary. His current workplace (Balaton Limnological Institute, </w:t>
      </w:r>
      <w:del w:id="251" w:author="Piross Imre Sándor" w:date="2020-05-19T11:07:00Z">
        <w:r w:rsidR="005E4C57" w:rsidRPr="005E4C57">
          <w:delText xml:space="preserve">MTA </w:delText>
        </w:r>
      </w:del>
      <w:r w:rsidR="005E4C57" w:rsidRPr="005E4C57">
        <w:t>Centre for Ecological Research, Tihany, Hungary) provided time and resources to finish his work on this study and the manuscript.</w:t>
      </w:r>
    </w:p>
    <w:bookmarkEnd w:id="249"/>
    <w:bookmarkEnd w:id="250"/>
    <w:p w14:paraId="2356A9FE" w14:textId="6B315236" w:rsidR="00095B31" w:rsidRPr="00470A7A" w:rsidRDefault="00095B31" w:rsidP="00470A7A">
      <w:pPr>
        <w:rPr>
          <w:smallCaps/>
        </w:rPr>
      </w:pPr>
      <w:r w:rsidRPr="00470A7A">
        <w:rPr>
          <w:i/>
          <w:iCs/>
        </w:rPr>
        <w:t>Multiple affiliations of</w:t>
      </w:r>
      <w:r w:rsidR="00470A7A" w:rsidRPr="00470A7A">
        <w:rPr>
          <w:i/>
          <w:iCs/>
        </w:rPr>
        <w:t xml:space="preserve"> </w:t>
      </w:r>
      <w:proofErr w:type="spellStart"/>
      <w:r w:rsidR="00470A7A" w:rsidRPr="00470A7A">
        <w:rPr>
          <w:i/>
          <w:iCs/>
        </w:rPr>
        <w:t>Nóra</w:t>
      </w:r>
      <w:proofErr w:type="spellEnd"/>
      <w:r w:rsidR="00470A7A" w:rsidRPr="00470A7A">
        <w:rPr>
          <w:i/>
          <w:iCs/>
        </w:rPr>
        <w:t xml:space="preserve"> </w:t>
      </w:r>
      <w:proofErr w:type="spellStart"/>
      <w:r w:rsidR="00470A7A" w:rsidRPr="00470A7A">
        <w:rPr>
          <w:i/>
          <w:iCs/>
          <w:smallCaps/>
        </w:rPr>
        <w:t>Magonyi</w:t>
      </w:r>
      <w:proofErr w:type="spellEnd"/>
      <w:r w:rsidR="00470A7A" w:rsidRPr="00470A7A">
        <w:rPr>
          <w:i/>
          <w:iCs/>
          <w:smallCaps/>
        </w:rPr>
        <w:t>:</w:t>
      </w:r>
      <w:r w:rsidR="00470A7A">
        <w:rPr>
          <w:smallCaps/>
        </w:rPr>
        <w:t xml:space="preserve"> </w:t>
      </w:r>
      <w:proofErr w:type="spellStart"/>
      <w:r w:rsidR="00470A7A">
        <w:t>Nóra</w:t>
      </w:r>
      <w:proofErr w:type="spellEnd"/>
      <w:r w:rsidR="00470A7A">
        <w:t xml:space="preserve"> </w:t>
      </w:r>
      <w:proofErr w:type="spellStart"/>
      <w:r w:rsidR="00470A7A">
        <w:rPr>
          <w:smallCaps/>
        </w:rPr>
        <w:t>Magonyi</w:t>
      </w:r>
      <w:proofErr w:type="spellEnd"/>
      <w:r w:rsidR="00470A7A" w:rsidRPr="00470A7A">
        <w:t xml:space="preserve"> is a student of the Doctoral School of Biology and </w:t>
      </w:r>
      <w:proofErr w:type="spellStart"/>
      <w:r w:rsidR="00470A7A" w:rsidRPr="00470A7A">
        <w:t>Sportbiology</w:t>
      </w:r>
      <w:proofErr w:type="spellEnd"/>
      <w:r w:rsidR="00470A7A" w:rsidRPr="00470A7A">
        <w:t xml:space="preserve">, Faculty of Sciences, University of </w:t>
      </w:r>
      <w:proofErr w:type="spellStart"/>
      <w:r w:rsidR="00470A7A" w:rsidRPr="00470A7A">
        <w:t>Pécs</w:t>
      </w:r>
      <w:proofErr w:type="spellEnd"/>
      <w:r w:rsidR="00470A7A" w:rsidRPr="00470A7A">
        <w:t xml:space="preserve">, </w:t>
      </w:r>
      <w:proofErr w:type="spellStart"/>
      <w:r w:rsidR="00470A7A" w:rsidRPr="00470A7A">
        <w:t>Pécs</w:t>
      </w:r>
      <w:proofErr w:type="spellEnd"/>
      <w:r w:rsidR="00470A7A" w:rsidRPr="00470A7A">
        <w:t>, Hungary, and conducts her work in collaboration with the Conservation Genetics Research Group, Department of Ecology, Institute for Biology, University of Veterinary Medicine, Budapest, Hungary. Both institutions provided resources for her work in this study.</w:t>
      </w:r>
    </w:p>
    <w:p w14:paraId="7559FB07" w14:textId="4F9BB409" w:rsidR="00332C76" w:rsidRDefault="00332C76" w:rsidP="00332C76">
      <w:bookmarkStart w:id="252" w:name="_Hlk24030890"/>
      <w:r w:rsidRPr="00332C76">
        <w:t xml:space="preserve">The authors declare that they have no </w:t>
      </w:r>
      <w:r w:rsidR="00473240">
        <w:t xml:space="preserve">other </w:t>
      </w:r>
      <w:r w:rsidRPr="00332C76">
        <w:t>conflict of interest.</w:t>
      </w:r>
    </w:p>
    <w:p w14:paraId="31A98080" w14:textId="3CA83B70" w:rsidR="00473240" w:rsidRDefault="00473240" w:rsidP="00473240">
      <w:pPr>
        <w:pStyle w:val="Heading1"/>
      </w:pPr>
      <w:bookmarkStart w:id="253" w:name="_Hlk24030900"/>
      <w:bookmarkEnd w:id="252"/>
      <w:r w:rsidRPr="00332C76">
        <w:t>Compliance with Ethical Standards</w:t>
      </w:r>
    </w:p>
    <w:p w14:paraId="24BC5117" w14:textId="45A1749E" w:rsidR="00853F4B" w:rsidRDefault="00853F4B" w:rsidP="00D84F75">
      <w:pPr>
        <w:rPr>
          <w:ins w:id="254" w:author="Piross Imre Sándor" w:date="2020-05-19T11:07:00Z"/>
          <w:b/>
        </w:rPr>
      </w:pPr>
      <w:ins w:id="255" w:author="Piross Imre Sándor" w:date="2020-05-19T11:07:00Z">
        <w:r w:rsidRPr="00853F4B">
          <w:t>The permit for undertaking the study including capture of Amur Falcons at the three roost sites (Permit No. CWL/GEN/96 (Vol-II)/ 1177-85 dated 26.09.2016) was granted by the Nagaland State Forest Department</w:t>
        </w:r>
        <w:r w:rsidR="00DC4928">
          <w:t>, India</w:t>
        </w:r>
        <w:r w:rsidRPr="00853F4B">
          <w:t>.</w:t>
        </w:r>
      </w:ins>
    </w:p>
    <w:p w14:paraId="5AAACF72" w14:textId="4E7FC6DD" w:rsidR="00332C76" w:rsidRDefault="00332C76" w:rsidP="00332C76">
      <w:pPr>
        <w:pStyle w:val="Heading2"/>
      </w:pPr>
      <w:r w:rsidRPr="00332C76">
        <w:t>Statement on the welfare of animals</w:t>
      </w:r>
    </w:p>
    <w:p w14:paraId="076EAFAF" w14:textId="30E5A790" w:rsidR="00332C76" w:rsidRPr="00332C76" w:rsidRDefault="00332C76" w:rsidP="00332C76">
      <w:r>
        <w:t>All applicable international, national, and/or institutional guidelines for the care and use of animals were followed.</w:t>
      </w:r>
    </w:p>
    <w:bookmarkEnd w:id="253"/>
    <w:p w14:paraId="032C068B" w14:textId="77777777" w:rsidR="00F600EA" w:rsidRDefault="00A163EC">
      <w:pPr>
        <w:pStyle w:val="Heading1"/>
      </w:pPr>
      <w:r>
        <w:t>Tables</w:t>
      </w:r>
    </w:p>
    <w:p w14:paraId="74AFDFD8" w14:textId="25C84A49" w:rsidR="00F600EA" w:rsidRDefault="00A163EC" w:rsidP="008B2D73">
      <w:pPr>
        <w:pStyle w:val="Captionstyle"/>
      </w:pPr>
      <w:r>
        <w:t>Table 1. Descriptive statistics of the louse infestation of the Amur Falcons (</w:t>
      </w:r>
      <w:r>
        <w:rPr>
          <w:i/>
          <w:iCs/>
        </w:rPr>
        <w:t>Falco amurensis</w:t>
      </w:r>
      <w:r>
        <w:t>) by age, louse species and sex</w:t>
      </w:r>
      <w:ins w:id="256" w:author="Piross Imre Sándor" w:date="2020-05-19T11:07:00Z">
        <w:r w:rsidR="00DC1BF4">
          <w:t xml:space="preserve"> (SD: standard deviation)</w:t>
        </w:r>
        <w:r>
          <w:t>.</w:t>
        </w:r>
      </w:ins>
      <w:del w:id="257" w:author="Piross Imre Sándor" w:date="2020-05-19T11:07:00Z">
        <w:r>
          <w:delText>.</w:delText>
        </w:r>
      </w:del>
    </w:p>
    <w:p w14:paraId="0618DD0D" w14:textId="77777777" w:rsidR="00F600EA" w:rsidRDefault="00A163EC">
      <w:pPr>
        <w:pStyle w:val="Captionstyle"/>
      </w:pPr>
      <w:r>
        <w:t>Table 2. Abundances (and their 95% C.I.) of the different louse species on Amur Falcons (</w:t>
      </w:r>
      <w:r>
        <w:rPr>
          <w:i/>
          <w:iCs/>
        </w:rPr>
        <w:t>Falco amurensis</w:t>
      </w:r>
      <w:r>
        <w:t>) predicted by the GLMs.</w:t>
      </w:r>
    </w:p>
    <w:p w14:paraId="02E5029C" w14:textId="77777777" w:rsidR="00F600EA" w:rsidRDefault="00A163EC">
      <w:pPr>
        <w:pStyle w:val="Heading1"/>
      </w:pPr>
      <w:r>
        <w:t>Figures</w:t>
      </w:r>
    </w:p>
    <w:p w14:paraId="68F03C6B" w14:textId="73BF9DEB" w:rsidR="006D6B27" w:rsidRDefault="00A163EC" w:rsidP="006D6B27">
      <w:pPr>
        <w:pStyle w:val="Captionstyle"/>
      </w:pPr>
      <w:r>
        <w:t xml:space="preserve">Figure 1 Results of the </w:t>
      </w:r>
      <w:ins w:id="258" w:author="Piross Imre Sándor" w:date="2020-05-19T11:07:00Z">
        <w:r>
          <w:t>GLMs</w:t>
        </w:r>
      </w:ins>
      <w:del w:id="259" w:author="Piross Imre Sándor" w:date="2020-05-19T11:07:00Z">
        <w:r>
          <w:delText>GLMMs</w:delText>
        </w:r>
      </w:del>
      <w:r>
        <w:t xml:space="preserve"> modelling the mean abundance of the louse species on the Amur Falcons (</w:t>
      </w:r>
      <w:r>
        <w:rPr>
          <w:i/>
          <w:iCs/>
        </w:rPr>
        <w:t>Falco amurensis</w:t>
      </w:r>
      <w:r>
        <w:t xml:space="preserve">). The mean abundance of </w:t>
      </w:r>
      <w:r>
        <w:rPr>
          <w:i/>
          <w:iCs/>
        </w:rPr>
        <w:t>Colpocephalum subzerafae</w:t>
      </w:r>
      <w:r>
        <w:t xml:space="preserve"> is higher on juveniles than on males. In the case of </w:t>
      </w:r>
      <w:r>
        <w:rPr>
          <w:i/>
          <w:iCs/>
        </w:rPr>
        <w:t>Degeeriella rufa</w:t>
      </w:r>
      <w:r>
        <w:t xml:space="preserve"> we found interaction between the sex and the age of the birds. The mean abundance of </w:t>
      </w:r>
      <w:r>
        <w:rPr>
          <w:i/>
          <w:iCs/>
        </w:rPr>
        <w:t>D. rufa</w:t>
      </w:r>
      <w:r>
        <w:t xml:space="preserve"> is similarly high among juveniles for both sexes, while it is higher for adult females than adult males</w:t>
      </w:r>
    </w:p>
    <w:p w14:paraId="20C3FB1E" w14:textId="77777777" w:rsidR="00F600EA" w:rsidRDefault="00A163EC">
      <w:pPr>
        <w:pStyle w:val="Heading1"/>
      </w:pPr>
      <w:r>
        <w:t>References</w:t>
      </w:r>
    </w:p>
    <w:p w14:paraId="19857934" w14:textId="54D6793C" w:rsidR="00F600EA" w:rsidRDefault="00A163EC">
      <w:pPr>
        <w:pStyle w:val="Bibliography"/>
      </w:pPr>
      <w:bookmarkStart w:id="260" w:name="Bookmark34"/>
      <w:proofErr w:type="spellStart"/>
      <w:r>
        <w:rPr>
          <w:rFonts w:cs="Times New Roman"/>
          <w:szCs w:val="24"/>
        </w:rPr>
        <w:t>A</w:t>
      </w:r>
      <w:bookmarkStart w:id="261" w:name="Bookmark301"/>
      <w:r>
        <w:rPr>
          <w:rFonts w:cs="Times New Roman"/>
          <w:szCs w:val="24"/>
        </w:rPr>
        <w:t>uguie</w:t>
      </w:r>
      <w:proofErr w:type="spellEnd"/>
      <w:r>
        <w:rPr>
          <w:rFonts w:cs="Times New Roman"/>
          <w:szCs w:val="24"/>
        </w:rPr>
        <w:t xml:space="preserve"> B (2017) </w:t>
      </w:r>
      <w:proofErr w:type="spellStart"/>
      <w:r>
        <w:rPr>
          <w:rFonts w:cs="Times New Roman"/>
          <w:szCs w:val="24"/>
        </w:rPr>
        <w:t>gridExtra</w:t>
      </w:r>
      <w:proofErr w:type="spellEnd"/>
      <w:r>
        <w:rPr>
          <w:rFonts w:cs="Times New Roman"/>
          <w:szCs w:val="24"/>
        </w:rPr>
        <w:t>: Miscellaneous Functions for “Grid” Graphics</w:t>
      </w:r>
      <w:bookmarkEnd w:id="260"/>
      <w:bookmarkEnd w:id="261"/>
    </w:p>
    <w:p w14:paraId="3087886C" w14:textId="77777777" w:rsidR="00F600EA" w:rsidRDefault="00A163EC">
      <w:pPr>
        <w:pStyle w:val="Bibliography"/>
        <w:rPr>
          <w:rFonts w:cs="Times New Roman"/>
          <w:szCs w:val="24"/>
        </w:rPr>
      </w:pPr>
      <w:r>
        <w:rPr>
          <w:rFonts w:cs="Times New Roman"/>
          <w:szCs w:val="24"/>
        </w:rPr>
        <w:t>Bonser RH (1995) Melanin and the abrasion resistance of feathers. The Condor 97:590–591</w:t>
      </w:r>
    </w:p>
    <w:p w14:paraId="5A896A7A" w14:textId="77777777" w:rsidR="00F600EA" w:rsidRDefault="00A163EC">
      <w:pPr>
        <w:pStyle w:val="Bibliography"/>
        <w:rPr>
          <w:rFonts w:cs="Times New Roman"/>
          <w:szCs w:val="24"/>
        </w:rPr>
      </w:pPr>
      <w:r>
        <w:rPr>
          <w:rFonts w:cs="Times New Roman"/>
          <w:szCs w:val="24"/>
        </w:rPr>
        <w:t xml:space="preserve">Brooks ME, Kristensen K, </w:t>
      </w:r>
      <w:proofErr w:type="spellStart"/>
      <w:r>
        <w:rPr>
          <w:rFonts w:cs="Times New Roman"/>
          <w:szCs w:val="24"/>
        </w:rPr>
        <w:t>Benthem</w:t>
      </w:r>
      <w:proofErr w:type="spellEnd"/>
      <w:r>
        <w:rPr>
          <w:rFonts w:cs="Times New Roman"/>
          <w:szCs w:val="24"/>
        </w:rPr>
        <w:t xml:space="preserve"> KJ van, et al (2017) </w:t>
      </w:r>
      <w:proofErr w:type="spellStart"/>
      <w:r>
        <w:rPr>
          <w:rFonts w:cs="Times New Roman"/>
          <w:szCs w:val="24"/>
        </w:rPr>
        <w:t>glmmTMB</w:t>
      </w:r>
      <w:proofErr w:type="spellEnd"/>
      <w:r>
        <w:rPr>
          <w:rFonts w:cs="Times New Roman"/>
          <w:szCs w:val="24"/>
        </w:rPr>
        <w:t xml:space="preserve"> Balances Speed and Flexibility Among Packages for Zero-inflated Generalized Linear Mixed </w:t>
      </w:r>
      <w:proofErr w:type="spellStart"/>
      <w:r>
        <w:rPr>
          <w:rFonts w:cs="Times New Roman"/>
          <w:szCs w:val="24"/>
        </w:rPr>
        <w:t>Modeling</w:t>
      </w:r>
      <w:proofErr w:type="spellEnd"/>
      <w:r>
        <w:rPr>
          <w:rFonts w:cs="Times New Roman"/>
          <w:szCs w:val="24"/>
        </w:rPr>
        <w:t>. R J 9:378–400</w:t>
      </w:r>
    </w:p>
    <w:p w14:paraId="64C6C2F4" w14:textId="77777777" w:rsidR="00F600EA" w:rsidRDefault="00A163EC">
      <w:pPr>
        <w:pStyle w:val="Bibliography"/>
        <w:rPr>
          <w:rFonts w:cs="Times New Roman"/>
          <w:szCs w:val="24"/>
        </w:rPr>
      </w:pPr>
      <w:proofErr w:type="spellStart"/>
      <w:r>
        <w:rPr>
          <w:rFonts w:cs="Times New Roman"/>
          <w:szCs w:val="24"/>
        </w:rPr>
        <w:t>Bulgarella</w:t>
      </w:r>
      <w:proofErr w:type="spellEnd"/>
      <w:r>
        <w:rPr>
          <w:rFonts w:cs="Times New Roman"/>
          <w:szCs w:val="24"/>
        </w:rPr>
        <w:t xml:space="preserve"> M, Palma RL (2017) Coextinction dilemma in the </w:t>
      </w:r>
      <w:proofErr w:type="spellStart"/>
      <w:r>
        <w:rPr>
          <w:rFonts w:cs="Times New Roman"/>
          <w:szCs w:val="24"/>
        </w:rPr>
        <w:t>galápagos</w:t>
      </w:r>
      <w:proofErr w:type="spellEnd"/>
      <w:r>
        <w:rPr>
          <w:rFonts w:cs="Times New Roman"/>
          <w:szCs w:val="24"/>
        </w:rPr>
        <w:t xml:space="preserve"> islands: Can </w:t>
      </w:r>
      <w:proofErr w:type="spellStart"/>
      <w:r>
        <w:rPr>
          <w:rFonts w:cs="Times New Roman"/>
          <w:szCs w:val="24"/>
        </w:rPr>
        <w:t>darwin’s</w:t>
      </w:r>
      <w:proofErr w:type="spellEnd"/>
      <w:r>
        <w:rPr>
          <w:rFonts w:cs="Times New Roman"/>
          <w:szCs w:val="24"/>
        </w:rPr>
        <w:t xml:space="preserve"> finches and their native ectoparasites survive the control of the introduced fly </w:t>
      </w:r>
      <w:proofErr w:type="spellStart"/>
      <w:r>
        <w:rPr>
          <w:rFonts w:cs="Times New Roman"/>
          <w:szCs w:val="24"/>
        </w:rPr>
        <w:t>philornis</w:t>
      </w:r>
      <w:proofErr w:type="spellEnd"/>
      <w:r>
        <w:rPr>
          <w:rFonts w:cs="Times New Roman"/>
          <w:szCs w:val="24"/>
        </w:rPr>
        <w:t xml:space="preserve"> </w:t>
      </w:r>
      <w:proofErr w:type="spellStart"/>
      <w:r>
        <w:rPr>
          <w:rFonts w:cs="Times New Roman"/>
          <w:szCs w:val="24"/>
        </w:rPr>
        <w:t>downsi</w:t>
      </w:r>
      <w:proofErr w:type="spellEnd"/>
      <w:r>
        <w:rPr>
          <w:rFonts w:cs="Times New Roman"/>
          <w:szCs w:val="24"/>
        </w:rPr>
        <w:t xml:space="preserve">. Insect </w:t>
      </w:r>
      <w:proofErr w:type="spellStart"/>
      <w:r>
        <w:rPr>
          <w:rFonts w:cs="Times New Roman"/>
          <w:szCs w:val="24"/>
        </w:rPr>
        <w:t>Conserv</w:t>
      </w:r>
      <w:proofErr w:type="spellEnd"/>
      <w:r>
        <w:rPr>
          <w:rFonts w:cs="Times New Roman"/>
          <w:szCs w:val="24"/>
        </w:rPr>
        <w:t xml:space="preserve"> Divers 10:193–199</w:t>
      </w:r>
    </w:p>
    <w:p w14:paraId="3831F56A" w14:textId="77777777" w:rsidR="00F600EA" w:rsidRDefault="00A163EC">
      <w:pPr>
        <w:pStyle w:val="Bibliography"/>
        <w:rPr>
          <w:rFonts w:cs="Times New Roman"/>
          <w:szCs w:val="24"/>
        </w:rPr>
      </w:pPr>
      <w:r>
        <w:rPr>
          <w:rFonts w:cs="Times New Roman"/>
          <w:szCs w:val="24"/>
        </w:rPr>
        <w:t xml:space="preserve">Bush SE, Kim D, Moyer BR, et al (2006) Is melanin a </w:t>
      </w:r>
      <w:proofErr w:type="spellStart"/>
      <w:r>
        <w:rPr>
          <w:rFonts w:cs="Times New Roman"/>
          <w:szCs w:val="24"/>
        </w:rPr>
        <w:t>defense</w:t>
      </w:r>
      <w:proofErr w:type="spellEnd"/>
      <w:r>
        <w:rPr>
          <w:rFonts w:cs="Times New Roman"/>
          <w:szCs w:val="24"/>
        </w:rPr>
        <w:t xml:space="preserve"> against feather-feeding lice? The Auk 123:153–161</w:t>
      </w:r>
    </w:p>
    <w:p w14:paraId="6FA0B720" w14:textId="77777777" w:rsidR="00F600EA" w:rsidRDefault="00A163EC">
      <w:pPr>
        <w:pStyle w:val="Bibliography"/>
        <w:rPr>
          <w:rFonts w:cs="Times New Roman"/>
          <w:szCs w:val="24"/>
        </w:rPr>
      </w:pPr>
      <w:r>
        <w:rPr>
          <w:rFonts w:cs="Times New Roman"/>
          <w:szCs w:val="24"/>
        </w:rPr>
        <w:t>Clayton DH, Bush SE, Johnson KP (2015) Coevolution of life on hosts: integrating ecology and history. University of Chicago Press</w:t>
      </w:r>
    </w:p>
    <w:p w14:paraId="039E3BBE" w14:textId="77777777" w:rsidR="00F600EA" w:rsidRDefault="00A163EC">
      <w:pPr>
        <w:pStyle w:val="Bibliography"/>
        <w:rPr>
          <w:rFonts w:cs="Times New Roman"/>
          <w:szCs w:val="24"/>
        </w:rPr>
      </w:pPr>
      <w:r>
        <w:rPr>
          <w:rFonts w:cs="Times New Roman"/>
          <w:szCs w:val="24"/>
        </w:rPr>
        <w:t xml:space="preserve">Clayton DH, Drown DM (2001) Critical evaluation of five methods for quantifying chewing lice (Insecta: Phthiraptera). J </w:t>
      </w:r>
      <w:proofErr w:type="spellStart"/>
      <w:r>
        <w:rPr>
          <w:rFonts w:cs="Times New Roman"/>
          <w:szCs w:val="24"/>
        </w:rPr>
        <w:t>Parasitol</w:t>
      </w:r>
      <w:proofErr w:type="spellEnd"/>
      <w:r>
        <w:rPr>
          <w:rFonts w:cs="Times New Roman"/>
          <w:szCs w:val="24"/>
        </w:rPr>
        <w:t xml:space="preserve"> 87:1291–</w:t>
      </w:r>
      <w:ins w:id="262" w:author="Piross Imre Sándor" w:date="2020-05-19T11:07:00Z">
        <w:r w:rsidR="009877B5" w:rsidRPr="009877B5">
          <w:rPr>
            <w:rFonts w:cs="Times New Roman"/>
          </w:rPr>
          <w:t>1301</w:t>
        </w:r>
      </w:ins>
      <w:del w:id="263" w:author="Piross Imre Sándor" w:date="2020-05-19T11:07:00Z">
        <w:r>
          <w:rPr>
            <w:rFonts w:cs="Times New Roman"/>
            <w:szCs w:val="24"/>
          </w:rPr>
          <w:delText>1300</w:delText>
        </w:r>
      </w:del>
    </w:p>
    <w:p w14:paraId="77F3CED6" w14:textId="77777777" w:rsidR="009877B5" w:rsidRPr="009877B5" w:rsidRDefault="009877B5" w:rsidP="009877B5">
      <w:pPr>
        <w:pStyle w:val="Bibliography"/>
        <w:rPr>
          <w:ins w:id="264" w:author="Piross Imre Sándor" w:date="2020-05-19T11:07:00Z"/>
          <w:rFonts w:cs="Times New Roman"/>
        </w:rPr>
      </w:pPr>
      <w:ins w:id="265" w:author="Piross Imre Sándor" w:date="2020-05-19T11:07:00Z">
        <w:r w:rsidRPr="009877B5">
          <w:rPr>
            <w:rFonts w:cs="Times New Roman"/>
          </w:rPr>
          <w:t>Clayton DH, Johnson KP (2003) The biology, ecology, and evolution of chewing lice. In: Chewing lice: world checklist and biological overview (Special Publication 24). Illinois Natural History Survey, pp 451–475</w:t>
        </w:r>
      </w:ins>
    </w:p>
    <w:p w14:paraId="686697E7" w14:textId="77777777" w:rsidR="00F600EA" w:rsidRDefault="00A163EC">
      <w:pPr>
        <w:pStyle w:val="Bibliography"/>
        <w:rPr>
          <w:rFonts w:cs="Times New Roman"/>
          <w:szCs w:val="24"/>
        </w:rPr>
      </w:pPr>
      <w:r>
        <w:rPr>
          <w:rFonts w:cs="Times New Roman"/>
          <w:szCs w:val="24"/>
        </w:rPr>
        <w:t xml:space="preserve">Dougherty ER, Carlson CJ, Bueno VM, et al (2016) Paradigms for parasite conservation. </w:t>
      </w:r>
      <w:proofErr w:type="spellStart"/>
      <w:r>
        <w:rPr>
          <w:rFonts w:cs="Times New Roman"/>
          <w:szCs w:val="24"/>
        </w:rPr>
        <w:t>Conserv</w:t>
      </w:r>
      <w:proofErr w:type="spellEnd"/>
      <w:r>
        <w:rPr>
          <w:rFonts w:cs="Times New Roman"/>
          <w:szCs w:val="24"/>
        </w:rPr>
        <w:t xml:space="preserve"> </w:t>
      </w:r>
      <w:proofErr w:type="spellStart"/>
      <w:r>
        <w:rPr>
          <w:rFonts w:cs="Times New Roman"/>
          <w:szCs w:val="24"/>
        </w:rPr>
        <w:t>Biol</w:t>
      </w:r>
      <w:proofErr w:type="spellEnd"/>
      <w:r>
        <w:rPr>
          <w:rFonts w:cs="Times New Roman"/>
          <w:szCs w:val="24"/>
        </w:rPr>
        <w:t xml:space="preserve"> 30:724–733</w:t>
      </w:r>
    </w:p>
    <w:p w14:paraId="42DE5561" w14:textId="77777777" w:rsidR="00F600EA" w:rsidRDefault="00A163EC">
      <w:pPr>
        <w:pStyle w:val="Bibliography"/>
        <w:rPr>
          <w:rFonts w:cs="Times New Roman"/>
          <w:szCs w:val="24"/>
        </w:rPr>
      </w:pPr>
      <w:r>
        <w:rPr>
          <w:rFonts w:cs="Times New Roman"/>
          <w:szCs w:val="24"/>
        </w:rPr>
        <w:t>Doyle U, Crook AC, Smiddy P, O’Halloran J (2005) Feather lice (</w:t>
      </w:r>
      <w:proofErr w:type="spellStart"/>
      <w:r>
        <w:rPr>
          <w:rFonts w:cs="Times New Roman"/>
          <w:szCs w:val="24"/>
        </w:rPr>
        <w:t>Mallophaga</w:t>
      </w:r>
      <w:proofErr w:type="spellEnd"/>
      <w:r>
        <w:rPr>
          <w:rFonts w:cs="Times New Roman"/>
          <w:szCs w:val="24"/>
        </w:rPr>
        <w:t xml:space="preserve">) of the Irish Dipper </w:t>
      </w:r>
      <w:proofErr w:type="spellStart"/>
      <w:r>
        <w:rPr>
          <w:rFonts w:cs="Times New Roman"/>
          <w:szCs w:val="24"/>
        </w:rPr>
        <w:t>Cinclus</w:t>
      </w:r>
      <w:proofErr w:type="spellEnd"/>
      <w:r>
        <w:rPr>
          <w:rFonts w:cs="Times New Roman"/>
          <w:szCs w:val="24"/>
        </w:rPr>
        <w:t xml:space="preserve"> </w:t>
      </w:r>
      <w:proofErr w:type="spellStart"/>
      <w:r>
        <w:rPr>
          <w:rFonts w:cs="Times New Roman"/>
          <w:szCs w:val="24"/>
        </w:rPr>
        <w:t>cinclus</w:t>
      </w:r>
      <w:proofErr w:type="spellEnd"/>
      <w:r>
        <w:rPr>
          <w:rFonts w:cs="Times New Roman"/>
          <w:szCs w:val="24"/>
        </w:rPr>
        <w:t xml:space="preserve"> </w:t>
      </w:r>
      <w:proofErr w:type="spellStart"/>
      <w:r>
        <w:rPr>
          <w:rFonts w:cs="Times New Roman"/>
          <w:szCs w:val="24"/>
        </w:rPr>
        <w:t>hibernicus</w:t>
      </w:r>
      <w:proofErr w:type="spellEnd"/>
      <w:r>
        <w:rPr>
          <w:rFonts w:cs="Times New Roman"/>
          <w:szCs w:val="24"/>
        </w:rPr>
        <w:t xml:space="preserve">. Ringing </w:t>
      </w:r>
      <w:proofErr w:type="spellStart"/>
      <w:r>
        <w:rPr>
          <w:rFonts w:cs="Times New Roman"/>
          <w:szCs w:val="24"/>
        </w:rPr>
        <w:t>Migr</w:t>
      </w:r>
      <w:proofErr w:type="spellEnd"/>
      <w:r>
        <w:rPr>
          <w:rFonts w:cs="Times New Roman"/>
          <w:szCs w:val="24"/>
        </w:rPr>
        <w:t xml:space="preserve"> 22:133–137</w:t>
      </w:r>
    </w:p>
    <w:p w14:paraId="312A8E96" w14:textId="77777777" w:rsidR="009877B5" w:rsidRPr="009877B5" w:rsidRDefault="009877B5" w:rsidP="009877B5">
      <w:pPr>
        <w:pStyle w:val="Bibliography"/>
        <w:rPr>
          <w:ins w:id="266" w:author="Piross Imre Sándor" w:date="2020-05-19T11:07:00Z"/>
          <w:rFonts w:cs="Times New Roman"/>
        </w:rPr>
      </w:pPr>
      <w:ins w:id="267" w:author="Piross Imre Sándor" w:date="2020-05-19T11:07:00Z">
        <w:r w:rsidRPr="009877B5">
          <w:rPr>
            <w:rFonts w:cs="Times New Roman"/>
          </w:rPr>
          <w:t xml:space="preserve">Durkin ES, Luong LT, Bird J (2015) Mechanisms underlying parasite infection: influence of host body mass and age on chewing louse distribution among brown-headed cowbirds. </w:t>
        </w:r>
        <w:proofErr w:type="spellStart"/>
        <w:r w:rsidRPr="009877B5">
          <w:rPr>
            <w:rFonts w:cs="Times New Roman"/>
          </w:rPr>
          <w:t>Parasitol</w:t>
        </w:r>
        <w:proofErr w:type="spellEnd"/>
        <w:r w:rsidRPr="009877B5">
          <w:rPr>
            <w:rFonts w:cs="Times New Roman"/>
          </w:rPr>
          <w:t xml:space="preserve"> Res 114:4169–4174</w:t>
        </w:r>
      </w:ins>
    </w:p>
    <w:p w14:paraId="667E499F" w14:textId="77777777" w:rsidR="00F600EA" w:rsidRDefault="00A163EC">
      <w:pPr>
        <w:pStyle w:val="Bibliography"/>
        <w:rPr>
          <w:del w:id="268" w:author="Piross Imre Sándor" w:date="2020-05-19T11:07:00Z"/>
          <w:rFonts w:cs="Times New Roman"/>
          <w:szCs w:val="24"/>
        </w:rPr>
      </w:pPr>
      <w:del w:id="269" w:author="Piross Imre Sándor" w:date="2020-05-19T11:07:00Z">
        <w:r>
          <w:rPr>
            <w:rFonts w:cs="Times New Roman"/>
            <w:szCs w:val="24"/>
          </w:rPr>
          <w:delText>falcoproject.eu Amur Falcon Partnership. In: falcoproject.eu. http://falcoproject.eu/en/content/amur-falcon-partnership</w:delText>
        </w:r>
      </w:del>
    </w:p>
    <w:p w14:paraId="15DB3B5F" w14:textId="77777777" w:rsidR="00F600EA" w:rsidRDefault="00A163EC">
      <w:pPr>
        <w:pStyle w:val="Bibliography"/>
        <w:rPr>
          <w:rFonts w:cs="Times New Roman"/>
          <w:szCs w:val="24"/>
        </w:rPr>
      </w:pPr>
      <w:r>
        <w:rPr>
          <w:rFonts w:cs="Times New Roman"/>
          <w:szCs w:val="24"/>
        </w:rPr>
        <w:t xml:space="preserve">Fox J (2018) </w:t>
      </w:r>
      <w:proofErr w:type="spellStart"/>
      <w:r>
        <w:rPr>
          <w:rFonts w:cs="Times New Roman"/>
          <w:szCs w:val="24"/>
        </w:rPr>
        <w:t>RcmdrMisc</w:t>
      </w:r>
      <w:proofErr w:type="spellEnd"/>
      <w:r>
        <w:rPr>
          <w:rFonts w:cs="Times New Roman"/>
          <w:szCs w:val="24"/>
        </w:rPr>
        <w:t>: R Commander Miscellaneous Functions</w:t>
      </w:r>
    </w:p>
    <w:p w14:paraId="1681607D" w14:textId="77777777" w:rsidR="00F600EA" w:rsidRDefault="00A163EC">
      <w:pPr>
        <w:pStyle w:val="Bibliography"/>
        <w:rPr>
          <w:rFonts w:cs="Times New Roman"/>
          <w:szCs w:val="24"/>
        </w:rPr>
      </w:pPr>
      <w:proofErr w:type="spellStart"/>
      <w:r>
        <w:rPr>
          <w:rFonts w:cs="Times New Roman"/>
          <w:szCs w:val="24"/>
        </w:rPr>
        <w:t>Fridolfsson</w:t>
      </w:r>
      <w:proofErr w:type="spellEnd"/>
      <w:r>
        <w:rPr>
          <w:rFonts w:cs="Times New Roman"/>
          <w:szCs w:val="24"/>
        </w:rPr>
        <w:t xml:space="preserve"> A-K, </w:t>
      </w:r>
      <w:proofErr w:type="spellStart"/>
      <w:r>
        <w:rPr>
          <w:rFonts w:cs="Times New Roman"/>
          <w:szCs w:val="24"/>
        </w:rPr>
        <w:t>Ellegren</w:t>
      </w:r>
      <w:proofErr w:type="spellEnd"/>
      <w:r>
        <w:rPr>
          <w:rFonts w:cs="Times New Roman"/>
          <w:szCs w:val="24"/>
        </w:rPr>
        <w:t xml:space="preserve"> H (1999) A Simple and Universal Method for Molecular Sexing of Non-Ratite Birds. J Avian </w:t>
      </w:r>
      <w:proofErr w:type="spellStart"/>
      <w:r>
        <w:rPr>
          <w:rFonts w:cs="Times New Roman"/>
          <w:szCs w:val="24"/>
        </w:rPr>
        <w:t>Biol</w:t>
      </w:r>
      <w:proofErr w:type="spellEnd"/>
      <w:r>
        <w:rPr>
          <w:rFonts w:cs="Times New Roman"/>
          <w:szCs w:val="24"/>
        </w:rPr>
        <w:t xml:space="preserve"> 30:116–121. https://doi.org/10.2307/3677252</w:t>
      </w:r>
    </w:p>
    <w:p w14:paraId="5DE98BCB" w14:textId="77777777" w:rsidR="009877B5" w:rsidRPr="009877B5" w:rsidRDefault="009877B5" w:rsidP="009877B5">
      <w:pPr>
        <w:pStyle w:val="Bibliography"/>
        <w:rPr>
          <w:ins w:id="270" w:author="Piross Imre Sándor" w:date="2020-05-19T11:07:00Z"/>
          <w:rFonts w:cs="Times New Roman"/>
        </w:rPr>
      </w:pPr>
      <w:ins w:id="271" w:author="Piross Imre Sándor" w:date="2020-05-19T11:07:00Z">
        <w:r w:rsidRPr="009877B5">
          <w:rPr>
            <w:rFonts w:cs="Times New Roman"/>
          </w:rPr>
          <w:t xml:space="preserve">Galloway TD, Lamb RJ (2017) Abundance of chewing lice (Phthiraptera: Amblycera and Ischnocera) increases with the body size of their host woodpeckers and sapsuckers (Aves: Piciformes: Picidae). Can </w:t>
        </w:r>
        <w:proofErr w:type="spellStart"/>
        <w:r w:rsidRPr="009877B5">
          <w:rPr>
            <w:rFonts w:cs="Times New Roman"/>
          </w:rPr>
          <w:t>Entomol</w:t>
        </w:r>
        <w:proofErr w:type="spellEnd"/>
        <w:r w:rsidRPr="009877B5">
          <w:rPr>
            <w:rFonts w:cs="Times New Roman"/>
          </w:rPr>
          <w:t xml:space="preserve"> 149:473–481. https://doi.org/10.4039/tce.2017.18</w:t>
        </w:r>
      </w:ins>
    </w:p>
    <w:p w14:paraId="7C5F5EFE" w14:textId="77777777" w:rsidR="00F600EA" w:rsidRDefault="00A163EC">
      <w:pPr>
        <w:pStyle w:val="Bibliography"/>
        <w:rPr>
          <w:rFonts w:cs="Times New Roman"/>
          <w:szCs w:val="24"/>
        </w:rPr>
      </w:pPr>
      <w:proofErr w:type="spellStart"/>
      <w:r>
        <w:rPr>
          <w:rFonts w:cs="Times New Roman"/>
          <w:szCs w:val="24"/>
        </w:rPr>
        <w:t>Hamstra</w:t>
      </w:r>
      <w:proofErr w:type="spellEnd"/>
      <w:r>
        <w:rPr>
          <w:rFonts w:cs="Times New Roman"/>
          <w:szCs w:val="24"/>
        </w:rPr>
        <w:t xml:space="preserve"> TL, </w:t>
      </w:r>
      <w:proofErr w:type="spellStart"/>
      <w:r>
        <w:rPr>
          <w:rFonts w:cs="Times New Roman"/>
          <w:szCs w:val="24"/>
        </w:rPr>
        <w:t>Badyaev</w:t>
      </w:r>
      <w:proofErr w:type="spellEnd"/>
      <w:r>
        <w:rPr>
          <w:rFonts w:cs="Times New Roman"/>
          <w:szCs w:val="24"/>
        </w:rPr>
        <w:t xml:space="preserve"> AV (2009) Comprehensive investigation of ectoparasite community and abundance across life history stages of avian host. J </w:t>
      </w:r>
      <w:proofErr w:type="spellStart"/>
      <w:r>
        <w:rPr>
          <w:rFonts w:cs="Times New Roman"/>
          <w:szCs w:val="24"/>
        </w:rPr>
        <w:t>Zool</w:t>
      </w:r>
      <w:proofErr w:type="spellEnd"/>
      <w:r>
        <w:rPr>
          <w:rFonts w:cs="Times New Roman"/>
          <w:szCs w:val="24"/>
        </w:rPr>
        <w:t xml:space="preserve"> 278:91–99</w:t>
      </w:r>
    </w:p>
    <w:p w14:paraId="71CC3054" w14:textId="77777777" w:rsidR="00F600EA" w:rsidRDefault="00A163EC">
      <w:pPr>
        <w:pStyle w:val="Bibliography"/>
        <w:rPr>
          <w:rFonts w:cs="Times New Roman"/>
          <w:szCs w:val="24"/>
        </w:rPr>
      </w:pPr>
      <w:r>
        <w:rPr>
          <w:rFonts w:cs="Times New Roman"/>
          <w:szCs w:val="24"/>
        </w:rPr>
        <w:t xml:space="preserve">Kwak ML (2018) Australia’s vanishing fleas (Insecta: Siphonaptera): a case study in methods for the assessment and conservation of threatened flea species. J Insect </w:t>
      </w:r>
      <w:proofErr w:type="spellStart"/>
      <w:r>
        <w:rPr>
          <w:rFonts w:cs="Times New Roman"/>
          <w:szCs w:val="24"/>
        </w:rPr>
        <w:t>Conserv</w:t>
      </w:r>
      <w:proofErr w:type="spellEnd"/>
      <w:r>
        <w:rPr>
          <w:rFonts w:cs="Times New Roman"/>
          <w:szCs w:val="24"/>
        </w:rPr>
        <w:t xml:space="preserve"> 22:545–550</w:t>
      </w:r>
    </w:p>
    <w:p w14:paraId="416702AC" w14:textId="77777777" w:rsidR="00F600EA" w:rsidRDefault="00A163EC">
      <w:pPr>
        <w:pStyle w:val="Bibliography"/>
        <w:rPr>
          <w:rFonts w:cs="Times New Roman"/>
          <w:szCs w:val="24"/>
        </w:rPr>
      </w:pPr>
      <w:r>
        <w:rPr>
          <w:rFonts w:cs="Times New Roman"/>
          <w:szCs w:val="24"/>
        </w:rPr>
        <w:t xml:space="preserve">Kwak ML, Heath AC, Palma RL (2019) Saving the Manx Shearwater Flea </w:t>
      </w:r>
      <w:proofErr w:type="spellStart"/>
      <w:r>
        <w:rPr>
          <w:rFonts w:cs="Times New Roman"/>
          <w:szCs w:val="24"/>
        </w:rPr>
        <w:t>Ceratophyllus</w:t>
      </w:r>
      <w:proofErr w:type="spellEnd"/>
      <w:r>
        <w:rPr>
          <w:rFonts w:cs="Times New Roman"/>
          <w:szCs w:val="24"/>
        </w:rPr>
        <w:t xml:space="preserve"> (</w:t>
      </w:r>
      <w:proofErr w:type="spellStart"/>
      <w:r>
        <w:rPr>
          <w:rFonts w:cs="Times New Roman"/>
          <w:szCs w:val="24"/>
        </w:rPr>
        <w:t>Emmareus</w:t>
      </w:r>
      <w:proofErr w:type="spellEnd"/>
      <w:r>
        <w:rPr>
          <w:rFonts w:cs="Times New Roman"/>
          <w:szCs w:val="24"/>
        </w:rPr>
        <w:t xml:space="preserve">) </w:t>
      </w:r>
      <w:proofErr w:type="spellStart"/>
      <w:r>
        <w:rPr>
          <w:rFonts w:cs="Times New Roman"/>
          <w:szCs w:val="24"/>
        </w:rPr>
        <w:t>fionnus</w:t>
      </w:r>
      <w:proofErr w:type="spellEnd"/>
      <w:r>
        <w:rPr>
          <w:rFonts w:cs="Times New Roman"/>
          <w:szCs w:val="24"/>
        </w:rPr>
        <w:t xml:space="preserve"> (Insecta: Siphonaptera): The Road to Developing a Recovery Plan for a Threatened Ectoparasite. Acta </w:t>
      </w:r>
      <w:proofErr w:type="spellStart"/>
      <w:r>
        <w:rPr>
          <w:rFonts w:cs="Times New Roman"/>
          <w:szCs w:val="24"/>
        </w:rPr>
        <w:t>Parasitol</w:t>
      </w:r>
      <w:proofErr w:type="spellEnd"/>
      <w:r>
        <w:rPr>
          <w:rFonts w:cs="Times New Roman"/>
          <w:szCs w:val="24"/>
        </w:rPr>
        <w:t xml:space="preserve"> 1–8</w:t>
      </w:r>
    </w:p>
    <w:p w14:paraId="27DE5993" w14:textId="77777777" w:rsidR="00F600EA" w:rsidRDefault="00A163EC">
      <w:pPr>
        <w:pStyle w:val="Bibliography"/>
        <w:rPr>
          <w:rFonts w:cs="Times New Roman"/>
          <w:szCs w:val="24"/>
        </w:rPr>
      </w:pPr>
      <w:r>
        <w:rPr>
          <w:rFonts w:cs="Times New Roman"/>
          <w:szCs w:val="24"/>
        </w:rPr>
        <w:t xml:space="preserve">Lamb RJ, Galloway TD (2016) Seasonal population dynamics of chewing lice (Phthiraptera: Amblycera and Ischnocera) infesting three species of woodpeckers (Aves: Piciformes: Picidae) in Manitoba, Canada. Can </w:t>
      </w:r>
      <w:proofErr w:type="spellStart"/>
      <w:r>
        <w:rPr>
          <w:rFonts w:cs="Times New Roman"/>
          <w:szCs w:val="24"/>
        </w:rPr>
        <w:t>Entomol</w:t>
      </w:r>
      <w:proofErr w:type="spellEnd"/>
      <w:r>
        <w:rPr>
          <w:rFonts w:cs="Times New Roman"/>
          <w:szCs w:val="24"/>
        </w:rPr>
        <w:t xml:space="preserve"> 148:683–692</w:t>
      </w:r>
    </w:p>
    <w:p w14:paraId="52CAE3D6" w14:textId="77777777" w:rsidR="009877B5" w:rsidRPr="009877B5" w:rsidRDefault="009877B5" w:rsidP="009877B5">
      <w:pPr>
        <w:pStyle w:val="Bibliography"/>
        <w:rPr>
          <w:ins w:id="272" w:author="Piross Imre Sándor" w:date="2020-05-19T11:07:00Z"/>
          <w:rFonts w:cs="Times New Roman"/>
        </w:rPr>
      </w:pPr>
      <w:ins w:id="273" w:author="Piross Imre Sándor" w:date="2020-05-19T11:07:00Z">
        <w:r w:rsidRPr="009877B5">
          <w:rPr>
            <w:rFonts w:cs="Times New Roman"/>
          </w:rPr>
          <w:t xml:space="preserve">Lamb RJ, Galloway TD (2019) Host body size and the abundance of chewing lice (Phthiraptera: Amblycera, Ischnocera) infesting eight owl species (Aves: Strigiformes) in Manitoba, Canada. Can </w:t>
        </w:r>
        <w:proofErr w:type="spellStart"/>
        <w:r w:rsidRPr="009877B5">
          <w:rPr>
            <w:rFonts w:cs="Times New Roman"/>
          </w:rPr>
          <w:t>Entomol</w:t>
        </w:r>
        <w:proofErr w:type="spellEnd"/>
        <w:r w:rsidRPr="009877B5">
          <w:rPr>
            <w:rFonts w:cs="Times New Roman"/>
          </w:rPr>
          <w:t xml:space="preserve"> 1–8. https://doi.org/10.4039/tce.2019.43</w:t>
        </w:r>
      </w:ins>
    </w:p>
    <w:p w14:paraId="181F351F" w14:textId="77777777" w:rsidR="00F600EA" w:rsidRDefault="00A163EC">
      <w:pPr>
        <w:pStyle w:val="Bibliography"/>
        <w:rPr>
          <w:rFonts w:cs="Times New Roman"/>
          <w:szCs w:val="24"/>
        </w:rPr>
      </w:pPr>
      <w:proofErr w:type="spellStart"/>
      <w:r>
        <w:rPr>
          <w:rFonts w:cs="Times New Roman"/>
          <w:szCs w:val="24"/>
        </w:rPr>
        <w:t>Lenth</w:t>
      </w:r>
      <w:proofErr w:type="spellEnd"/>
      <w:r>
        <w:rPr>
          <w:rFonts w:cs="Times New Roman"/>
          <w:szCs w:val="24"/>
        </w:rPr>
        <w:t xml:space="preserve"> RV (2016) Least-squares means: </w:t>
      </w:r>
      <w:proofErr w:type="gramStart"/>
      <w:r>
        <w:rPr>
          <w:rFonts w:cs="Times New Roman"/>
          <w:szCs w:val="24"/>
        </w:rPr>
        <w:t>the</w:t>
      </w:r>
      <w:proofErr w:type="gramEnd"/>
      <w:r>
        <w:rPr>
          <w:rFonts w:cs="Times New Roman"/>
          <w:szCs w:val="24"/>
        </w:rPr>
        <w:t xml:space="preserve"> R package </w:t>
      </w:r>
      <w:proofErr w:type="spellStart"/>
      <w:r>
        <w:rPr>
          <w:rFonts w:cs="Times New Roman"/>
          <w:szCs w:val="24"/>
        </w:rPr>
        <w:t>lsmeans</w:t>
      </w:r>
      <w:proofErr w:type="spellEnd"/>
      <w:r>
        <w:rPr>
          <w:rFonts w:cs="Times New Roman"/>
          <w:szCs w:val="24"/>
        </w:rPr>
        <w:t xml:space="preserve">. J Stat </w:t>
      </w:r>
      <w:proofErr w:type="spellStart"/>
      <w:r>
        <w:rPr>
          <w:rFonts w:cs="Times New Roman"/>
          <w:szCs w:val="24"/>
        </w:rPr>
        <w:t>Softw</w:t>
      </w:r>
      <w:proofErr w:type="spellEnd"/>
      <w:r>
        <w:rPr>
          <w:rFonts w:cs="Times New Roman"/>
          <w:szCs w:val="24"/>
        </w:rPr>
        <w:t xml:space="preserve"> 69:1–33</w:t>
      </w:r>
    </w:p>
    <w:p w14:paraId="4FF7203F" w14:textId="77777777" w:rsidR="009877B5" w:rsidRPr="009877B5" w:rsidRDefault="009877B5" w:rsidP="009877B5">
      <w:pPr>
        <w:pStyle w:val="Bibliography"/>
        <w:rPr>
          <w:ins w:id="274" w:author="Piross Imre Sándor" w:date="2020-05-19T11:07:00Z"/>
          <w:rFonts w:cs="Times New Roman"/>
        </w:rPr>
      </w:pPr>
      <w:ins w:id="275" w:author="Piross Imre Sándor" w:date="2020-05-19T11:07:00Z">
        <w:r w:rsidRPr="009877B5">
          <w:rPr>
            <w:rFonts w:cs="Times New Roman"/>
          </w:rPr>
          <w:t xml:space="preserve">Leonardi MS, Quintana F (2017) Lousy chicks: Chewing lice from the Imperial Shag, </w:t>
        </w:r>
        <w:proofErr w:type="spellStart"/>
        <w:r w:rsidRPr="009877B5">
          <w:rPr>
            <w:rFonts w:cs="Times New Roman"/>
          </w:rPr>
          <w:t>Leucocarbo</w:t>
        </w:r>
        <w:proofErr w:type="spellEnd"/>
        <w:r w:rsidRPr="009877B5">
          <w:rPr>
            <w:rFonts w:cs="Times New Roman"/>
          </w:rPr>
          <w:t xml:space="preserve"> </w:t>
        </w:r>
        <w:proofErr w:type="spellStart"/>
        <w:r w:rsidRPr="009877B5">
          <w:rPr>
            <w:rFonts w:cs="Times New Roman"/>
          </w:rPr>
          <w:t>atriceps</w:t>
        </w:r>
        <w:proofErr w:type="spellEnd"/>
        <w:r w:rsidRPr="009877B5">
          <w:rPr>
            <w:rFonts w:cs="Times New Roman"/>
          </w:rPr>
          <w:t xml:space="preserve">. Int J </w:t>
        </w:r>
        <w:proofErr w:type="spellStart"/>
        <w:r w:rsidRPr="009877B5">
          <w:rPr>
            <w:rFonts w:cs="Times New Roman"/>
          </w:rPr>
          <w:t>Parasitol</w:t>
        </w:r>
        <w:proofErr w:type="spellEnd"/>
        <w:r w:rsidRPr="009877B5">
          <w:rPr>
            <w:rFonts w:cs="Times New Roman"/>
          </w:rPr>
          <w:t xml:space="preserve"> Parasites </w:t>
        </w:r>
        <w:proofErr w:type="spellStart"/>
        <w:r w:rsidRPr="009877B5">
          <w:rPr>
            <w:rFonts w:cs="Times New Roman"/>
          </w:rPr>
          <w:t>Wildl</w:t>
        </w:r>
        <w:proofErr w:type="spellEnd"/>
        <w:r w:rsidRPr="009877B5">
          <w:rPr>
            <w:rFonts w:cs="Times New Roman"/>
          </w:rPr>
          <w:t xml:space="preserve"> 6:229–232</w:t>
        </w:r>
      </w:ins>
    </w:p>
    <w:p w14:paraId="569CE22F" w14:textId="77777777" w:rsidR="009877B5" w:rsidRPr="009877B5" w:rsidRDefault="009877B5" w:rsidP="009877B5">
      <w:pPr>
        <w:pStyle w:val="Bibliography"/>
        <w:rPr>
          <w:ins w:id="276" w:author="Piross Imre Sándor" w:date="2020-05-19T11:07:00Z"/>
          <w:rFonts w:cs="Times New Roman"/>
        </w:rPr>
      </w:pPr>
      <w:ins w:id="277" w:author="Piross Imre Sándor" w:date="2020-05-19T11:07:00Z">
        <w:r w:rsidRPr="009877B5">
          <w:rPr>
            <w:rFonts w:cs="Times New Roman"/>
          </w:rPr>
          <w:t xml:space="preserve">Leonardi MS, </w:t>
        </w:r>
        <w:proofErr w:type="spellStart"/>
        <w:r w:rsidRPr="009877B5">
          <w:rPr>
            <w:rFonts w:cs="Times New Roman"/>
          </w:rPr>
          <w:t>Svagelj</w:t>
        </w:r>
        <w:proofErr w:type="spellEnd"/>
        <w:r w:rsidRPr="009877B5">
          <w:rPr>
            <w:rFonts w:cs="Times New Roman"/>
          </w:rPr>
          <w:t xml:space="preserve"> WS, Gómez </w:t>
        </w:r>
        <w:proofErr w:type="spellStart"/>
        <w:r w:rsidRPr="009877B5">
          <w:rPr>
            <w:rFonts w:cs="Times New Roman"/>
          </w:rPr>
          <w:t>Laich</w:t>
        </w:r>
        <w:proofErr w:type="spellEnd"/>
        <w:r w:rsidRPr="009877B5">
          <w:rPr>
            <w:rFonts w:cs="Times New Roman"/>
          </w:rPr>
          <w:t xml:space="preserve"> A, Quintana F (2018) The eldest sibling is the lousiest in an obligate brood-reducer seabird. Emu-Austral </w:t>
        </w:r>
        <w:proofErr w:type="spellStart"/>
        <w:r w:rsidRPr="009877B5">
          <w:rPr>
            <w:rFonts w:cs="Times New Roman"/>
          </w:rPr>
          <w:t>Ornithol</w:t>
        </w:r>
        <w:proofErr w:type="spellEnd"/>
        <w:r w:rsidRPr="009877B5">
          <w:rPr>
            <w:rFonts w:cs="Times New Roman"/>
          </w:rPr>
          <w:t xml:space="preserve"> 118:212–217</w:t>
        </w:r>
      </w:ins>
    </w:p>
    <w:p w14:paraId="00459C24" w14:textId="77777777" w:rsidR="00F600EA" w:rsidRDefault="00A163EC">
      <w:pPr>
        <w:pStyle w:val="Bibliography"/>
        <w:rPr>
          <w:rFonts w:cs="Times New Roman"/>
          <w:szCs w:val="24"/>
        </w:rPr>
      </w:pPr>
      <w:r>
        <w:rPr>
          <w:rFonts w:cs="Times New Roman"/>
          <w:szCs w:val="24"/>
        </w:rPr>
        <w:t xml:space="preserve">Liébana MS, </w:t>
      </w:r>
      <w:proofErr w:type="spellStart"/>
      <w:r>
        <w:rPr>
          <w:rFonts w:cs="Times New Roman"/>
          <w:szCs w:val="24"/>
        </w:rPr>
        <w:t>Santillán</w:t>
      </w:r>
      <w:proofErr w:type="spellEnd"/>
      <w:r>
        <w:rPr>
          <w:rFonts w:cs="Times New Roman"/>
          <w:szCs w:val="24"/>
        </w:rPr>
        <w:t xml:space="preserve"> MÁ, </w:t>
      </w:r>
      <w:proofErr w:type="spellStart"/>
      <w:r>
        <w:rPr>
          <w:rFonts w:cs="Times New Roman"/>
          <w:szCs w:val="24"/>
        </w:rPr>
        <w:t>Cicchino</w:t>
      </w:r>
      <w:proofErr w:type="spellEnd"/>
      <w:r>
        <w:rPr>
          <w:rFonts w:cs="Times New Roman"/>
          <w:szCs w:val="24"/>
        </w:rPr>
        <w:t xml:space="preserve"> AC, et al (2011) Ectoparasites in free-ranging American Kestrels in Argentina: implications for the transmission of viral diseases. J Raptor Res 45:335–342</w:t>
      </w:r>
    </w:p>
    <w:p w14:paraId="0983B532" w14:textId="77777777" w:rsidR="00F600EA" w:rsidRDefault="00A163EC">
      <w:pPr>
        <w:pStyle w:val="Bibliography"/>
        <w:rPr>
          <w:rFonts w:cs="Times New Roman"/>
          <w:szCs w:val="24"/>
        </w:rPr>
      </w:pPr>
      <w:proofErr w:type="spellStart"/>
      <w:r>
        <w:rPr>
          <w:rFonts w:cs="Times New Roman"/>
          <w:szCs w:val="24"/>
        </w:rPr>
        <w:t>Møller</w:t>
      </w:r>
      <w:proofErr w:type="spellEnd"/>
      <w:r>
        <w:rPr>
          <w:rFonts w:cs="Times New Roman"/>
          <w:szCs w:val="24"/>
        </w:rPr>
        <w:t xml:space="preserve"> AP, </w:t>
      </w:r>
      <w:proofErr w:type="spellStart"/>
      <w:r>
        <w:rPr>
          <w:rFonts w:cs="Times New Roman"/>
          <w:szCs w:val="24"/>
        </w:rPr>
        <w:t>Rózsa</w:t>
      </w:r>
      <w:proofErr w:type="spellEnd"/>
      <w:r>
        <w:rPr>
          <w:rFonts w:cs="Times New Roman"/>
          <w:szCs w:val="24"/>
        </w:rPr>
        <w:t xml:space="preserve"> L (2005) Parasite biodiversity and host </w:t>
      </w:r>
      <w:proofErr w:type="spellStart"/>
      <w:r>
        <w:rPr>
          <w:rFonts w:cs="Times New Roman"/>
          <w:szCs w:val="24"/>
        </w:rPr>
        <w:t>defenses</w:t>
      </w:r>
      <w:proofErr w:type="spellEnd"/>
      <w:r>
        <w:rPr>
          <w:rFonts w:cs="Times New Roman"/>
          <w:szCs w:val="24"/>
        </w:rPr>
        <w:t xml:space="preserve">: chewing lice and immune response of their avian hosts. </w:t>
      </w:r>
      <w:proofErr w:type="spellStart"/>
      <w:r>
        <w:rPr>
          <w:rFonts w:cs="Times New Roman"/>
          <w:szCs w:val="24"/>
        </w:rPr>
        <w:t>Oecologia</w:t>
      </w:r>
      <w:proofErr w:type="spellEnd"/>
      <w:r>
        <w:rPr>
          <w:rFonts w:cs="Times New Roman"/>
          <w:szCs w:val="24"/>
        </w:rPr>
        <w:t xml:space="preserve"> 142:169–176</w:t>
      </w:r>
    </w:p>
    <w:p w14:paraId="1CCB07C6" w14:textId="77777777" w:rsidR="00F600EA" w:rsidRDefault="00A163EC">
      <w:pPr>
        <w:pStyle w:val="Bibliography"/>
        <w:rPr>
          <w:rFonts w:cs="Times New Roman"/>
          <w:szCs w:val="24"/>
        </w:rPr>
      </w:pPr>
      <w:r>
        <w:rPr>
          <w:rFonts w:cs="Times New Roman"/>
          <w:szCs w:val="24"/>
        </w:rPr>
        <w:t>Morales-</w:t>
      </w:r>
      <w:proofErr w:type="spellStart"/>
      <w:r>
        <w:rPr>
          <w:rFonts w:cs="Times New Roman"/>
          <w:szCs w:val="24"/>
        </w:rPr>
        <w:t>Montor</w:t>
      </w:r>
      <w:proofErr w:type="spellEnd"/>
      <w:r>
        <w:rPr>
          <w:rFonts w:cs="Times New Roman"/>
          <w:szCs w:val="24"/>
        </w:rPr>
        <w:t xml:space="preserve"> J, Chavarria A, De León MA, et al (2004) Host gender in parasitic infections of mammals: an evaluation of the female host supremacy paradigm. J </w:t>
      </w:r>
      <w:proofErr w:type="spellStart"/>
      <w:r>
        <w:rPr>
          <w:rFonts w:cs="Times New Roman"/>
          <w:szCs w:val="24"/>
        </w:rPr>
        <w:t>Parasitol</w:t>
      </w:r>
      <w:proofErr w:type="spellEnd"/>
      <w:r>
        <w:rPr>
          <w:rFonts w:cs="Times New Roman"/>
          <w:szCs w:val="24"/>
        </w:rPr>
        <w:t xml:space="preserve"> 90:531–546. https://doi.org/10.1645/GE-113R3</w:t>
      </w:r>
    </w:p>
    <w:p w14:paraId="2980DE7C" w14:textId="77777777" w:rsidR="009877B5" w:rsidRPr="009877B5" w:rsidRDefault="009877B5" w:rsidP="009877B5">
      <w:pPr>
        <w:pStyle w:val="Bibliography"/>
        <w:rPr>
          <w:ins w:id="278" w:author="Piross Imre Sándor" w:date="2020-05-19T11:07:00Z"/>
          <w:rFonts w:cs="Times New Roman"/>
        </w:rPr>
      </w:pPr>
      <w:ins w:id="279" w:author="Piross Imre Sándor" w:date="2020-05-19T11:07:00Z">
        <w:r w:rsidRPr="009877B5">
          <w:rPr>
            <w:rFonts w:cs="Times New Roman"/>
          </w:rPr>
          <w:t xml:space="preserve">Moyer BR, Gardiner DW, Clayton DH (2002) Impact of feather </w:t>
        </w:r>
        <w:proofErr w:type="spellStart"/>
        <w:r w:rsidRPr="009877B5">
          <w:rPr>
            <w:rFonts w:cs="Times New Roman"/>
          </w:rPr>
          <w:t>molt</w:t>
        </w:r>
        <w:proofErr w:type="spellEnd"/>
        <w:r w:rsidRPr="009877B5">
          <w:rPr>
            <w:rFonts w:cs="Times New Roman"/>
          </w:rPr>
          <w:t xml:space="preserve"> on ectoparasites: looks can be deceiving. </w:t>
        </w:r>
        <w:proofErr w:type="spellStart"/>
        <w:r w:rsidRPr="009877B5">
          <w:rPr>
            <w:rFonts w:cs="Times New Roman"/>
          </w:rPr>
          <w:t>Oecologia</w:t>
        </w:r>
        <w:proofErr w:type="spellEnd"/>
        <w:r w:rsidRPr="009877B5">
          <w:rPr>
            <w:rFonts w:cs="Times New Roman"/>
          </w:rPr>
          <w:t xml:space="preserve"> 131:203–210. https://doi.org/10.1007/s00442-002-0877-9</w:t>
        </w:r>
      </w:ins>
    </w:p>
    <w:p w14:paraId="33F5F928" w14:textId="77777777" w:rsidR="00F600EA" w:rsidRDefault="00A163EC">
      <w:pPr>
        <w:pStyle w:val="Bibliography"/>
        <w:rPr>
          <w:rFonts w:cs="Times New Roman"/>
          <w:szCs w:val="24"/>
        </w:rPr>
      </w:pPr>
      <w:proofErr w:type="spellStart"/>
      <w:r>
        <w:rPr>
          <w:rFonts w:cs="Times New Roman"/>
          <w:szCs w:val="24"/>
        </w:rPr>
        <w:t>Órdenes</w:t>
      </w:r>
      <w:proofErr w:type="spellEnd"/>
      <w:r>
        <w:rPr>
          <w:rFonts w:cs="Times New Roman"/>
          <w:szCs w:val="24"/>
        </w:rPr>
        <w:t xml:space="preserve"> JS-M, Ibáñez CB, Contreras LR, et al (2005) </w:t>
      </w:r>
      <w:proofErr w:type="spellStart"/>
      <w:r>
        <w:rPr>
          <w:rFonts w:cs="Times New Roman"/>
          <w:szCs w:val="24"/>
        </w:rPr>
        <w:t>Ectoparasitismo</w:t>
      </w:r>
      <w:proofErr w:type="spellEnd"/>
      <w:r>
        <w:rPr>
          <w:rFonts w:cs="Times New Roman"/>
          <w:szCs w:val="24"/>
        </w:rPr>
        <w:t xml:space="preserve"> </w:t>
      </w:r>
      <w:proofErr w:type="spellStart"/>
      <w:r>
        <w:rPr>
          <w:rFonts w:cs="Times New Roman"/>
          <w:szCs w:val="24"/>
        </w:rPr>
        <w:t>en</w:t>
      </w:r>
      <w:proofErr w:type="spellEnd"/>
      <w:r>
        <w:rPr>
          <w:rFonts w:cs="Times New Roman"/>
          <w:szCs w:val="24"/>
        </w:rPr>
        <w:t xml:space="preserve"> </w:t>
      </w:r>
      <w:proofErr w:type="spellStart"/>
      <w:r>
        <w:rPr>
          <w:rFonts w:cs="Times New Roman"/>
          <w:szCs w:val="24"/>
        </w:rPr>
        <w:t>tiuque</w:t>
      </w:r>
      <w:proofErr w:type="spellEnd"/>
      <w:r>
        <w:rPr>
          <w:rFonts w:cs="Times New Roman"/>
          <w:szCs w:val="24"/>
        </w:rPr>
        <w:t xml:space="preserve"> </w:t>
      </w:r>
      <w:proofErr w:type="spellStart"/>
      <w:r>
        <w:rPr>
          <w:rFonts w:cs="Times New Roman"/>
          <w:szCs w:val="24"/>
        </w:rPr>
        <w:t>común</w:t>
      </w:r>
      <w:proofErr w:type="spellEnd"/>
      <w:r>
        <w:rPr>
          <w:rFonts w:cs="Times New Roman"/>
          <w:szCs w:val="24"/>
        </w:rPr>
        <w:t xml:space="preserve"> </w:t>
      </w:r>
      <w:proofErr w:type="spellStart"/>
      <w:r>
        <w:rPr>
          <w:rFonts w:cs="Times New Roman"/>
          <w:szCs w:val="24"/>
        </w:rPr>
        <w:t>Milvago</w:t>
      </w:r>
      <w:proofErr w:type="spellEnd"/>
      <w:r>
        <w:rPr>
          <w:rFonts w:cs="Times New Roman"/>
          <w:szCs w:val="24"/>
        </w:rPr>
        <w:t xml:space="preserve"> </w:t>
      </w:r>
      <w:proofErr w:type="spellStart"/>
      <w:r>
        <w:rPr>
          <w:rFonts w:cs="Times New Roman"/>
          <w:szCs w:val="24"/>
        </w:rPr>
        <w:t>chimango</w:t>
      </w:r>
      <w:proofErr w:type="spellEnd"/>
      <w:r>
        <w:rPr>
          <w:rFonts w:cs="Times New Roman"/>
          <w:szCs w:val="24"/>
        </w:rPr>
        <w:t xml:space="preserve"> </w:t>
      </w:r>
      <w:proofErr w:type="spellStart"/>
      <w:r>
        <w:rPr>
          <w:rFonts w:cs="Times New Roman"/>
          <w:szCs w:val="24"/>
        </w:rPr>
        <w:t>chimango</w:t>
      </w:r>
      <w:proofErr w:type="spellEnd"/>
      <w:r>
        <w:rPr>
          <w:rFonts w:cs="Times New Roman"/>
          <w:szCs w:val="24"/>
        </w:rPr>
        <w:t xml:space="preserve"> (</w:t>
      </w:r>
      <w:proofErr w:type="spellStart"/>
      <w:r>
        <w:rPr>
          <w:rFonts w:cs="Times New Roman"/>
          <w:szCs w:val="24"/>
        </w:rPr>
        <w:t>Vieillot</w:t>
      </w:r>
      <w:proofErr w:type="spellEnd"/>
      <w:r>
        <w:rPr>
          <w:rFonts w:cs="Times New Roman"/>
          <w:szCs w:val="24"/>
        </w:rPr>
        <w:t xml:space="preserve">, </w:t>
      </w:r>
      <w:proofErr w:type="gramStart"/>
      <w:r>
        <w:rPr>
          <w:rFonts w:cs="Times New Roman"/>
          <w:szCs w:val="24"/>
        </w:rPr>
        <w:t>1816)(</w:t>
      </w:r>
      <w:proofErr w:type="gramEnd"/>
      <w:r>
        <w:rPr>
          <w:rFonts w:cs="Times New Roman"/>
          <w:szCs w:val="24"/>
        </w:rPr>
        <w:t xml:space="preserve">Aves, Falconidae) </w:t>
      </w:r>
      <w:proofErr w:type="spellStart"/>
      <w:r>
        <w:rPr>
          <w:rFonts w:cs="Times New Roman"/>
          <w:szCs w:val="24"/>
        </w:rPr>
        <w:t>en</w:t>
      </w:r>
      <w:proofErr w:type="spellEnd"/>
      <w:r>
        <w:rPr>
          <w:rFonts w:cs="Times New Roman"/>
          <w:szCs w:val="24"/>
        </w:rPr>
        <w:t xml:space="preserve"> la zona de </w:t>
      </w:r>
      <w:proofErr w:type="spellStart"/>
      <w:r>
        <w:rPr>
          <w:rFonts w:cs="Times New Roman"/>
          <w:szCs w:val="24"/>
        </w:rPr>
        <w:t>Ñuble</w:t>
      </w:r>
      <w:proofErr w:type="spellEnd"/>
      <w:r>
        <w:rPr>
          <w:rFonts w:cs="Times New Roman"/>
          <w:szCs w:val="24"/>
        </w:rPr>
        <w:t xml:space="preserve">, Chile. </w:t>
      </w:r>
      <w:proofErr w:type="spellStart"/>
      <w:r>
        <w:rPr>
          <w:rFonts w:cs="Times New Roman"/>
          <w:szCs w:val="24"/>
        </w:rPr>
        <w:t>Lundiana</w:t>
      </w:r>
      <w:proofErr w:type="spellEnd"/>
    </w:p>
    <w:p w14:paraId="7E6453FF" w14:textId="77777777" w:rsidR="00F600EA" w:rsidRDefault="00A163EC">
      <w:pPr>
        <w:pStyle w:val="Bibliography"/>
        <w:rPr>
          <w:rFonts w:cs="Times New Roman"/>
          <w:szCs w:val="24"/>
        </w:rPr>
      </w:pPr>
      <w:r>
        <w:rPr>
          <w:rFonts w:cs="Times New Roman"/>
          <w:szCs w:val="24"/>
        </w:rPr>
        <w:t xml:space="preserve">Ortego J, Aparicio JM, </w:t>
      </w:r>
      <w:proofErr w:type="spellStart"/>
      <w:r>
        <w:rPr>
          <w:rFonts w:cs="Times New Roman"/>
          <w:szCs w:val="24"/>
        </w:rPr>
        <w:t>Calabuig</w:t>
      </w:r>
      <w:proofErr w:type="spellEnd"/>
      <w:r>
        <w:rPr>
          <w:rFonts w:cs="Times New Roman"/>
          <w:szCs w:val="24"/>
        </w:rPr>
        <w:t xml:space="preserve"> G, Cordero PJ (2007) Risk of </w:t>
      </w:r>
      <w:proofErr w:type="spellStart"/>
      <w:r>
        <w:rPr>
          <w:rFonts w:cs="Times New Roman"/>
          <w:szCs w:val="24"/>
        </w:rPr>
        <w:t>ectoparasitism</w:t>
      </w:r>
      <w:proofErr w:type="spellEnd"/>
      <w:r>
        <w:rPr>
          <w:rFonts w:cs="Times New Roman"/>
          <w:szCs w:val="24"/>
        </w:rPr>
        <w:t xml:space="preserve"> and genetic diversity in a wild lesser kestrel population. Mol </w:t>
      </w:r>
      <w:proofErr w:type="spellStart"/>
      <w:r>
        <w:rPr>
          <w:rFonts w:cs="Times New Roman"/>
          <w:szCs w:val="24"/>
        </w:rPr>
        <w:t>Ecol</w:t>
      </w:r>
      <w:proofErr w:type="spellEnd"/>
      <w:r>
        <w:rPr>
          <w:rFonts w:cs="Times New Roman"/>
          <w:szCs w:val="24"/>
        </w:rPr>
        <w:t xml:space="preserve"> 16:3712–3720</w:t>
      </w:r>
    </w:p>
    <w:p w14:paraId="1B43D36F" w14:textId="77777777" w:rsidR="009877B5" w:rsidRPr="009877B5" w:rsidRDefault="009877B5" w:rsidP="009877B5">
      <w:pPr>
        <w:pStyle w:val="Bibliography"/>
        <w:rPr>
          <w:ins w:id="280" w:author="Piross Imre Sándor" w:date="2020-05-19T11:07:00Z"/>
          <w:rFonts w:cs="Times New Roman"/>
        </w:rPr>
      </w:pPr>
      <w:ins w:id="281" w:author="Piross Imre Sándor" w:date="2020-05-19T11:07:00Z">
        <w:r w:rsidRPr="009877B5">
          <w:rPr>
            <w:rFonts w:cs="Times New Roman"/>
          </w:rPr>
          <w:t xml:space="preserve">Palma RL, Johnson AR, </w:t>
        </w:r>
        <w:proofErr w:type="spellStart"/>
        <w:r w:rsidRPr="009877B5">
          <w:rPr>
            <w:rFonts w:cs="Times New Roman"/>
          </w:rPr>
          <w:t>Cezilly</w:t>
        </w:r>
        <w:proofErr w:type="spellEnd"/>
        <w:r w:rsidRPr="009877B5">
          <w:rPr>
            <w:rFonts w:cs="Times New Roman"/>
          </w:rPr>
          <w:t xml:space="preserve"> F, et al (2002) Diversity and distribution of feather lice on Greater </w:t>
        </w:r>
        <w:proofErr w:type="spellStart"/>
        <w:r w:rsidRPr="009877B5">
          <w:rPr>
            <w:rFonts w:cs="Times New Roman"/>
          </w:rPr>
          <w:t>Flamingoes</w:t>
        </w:r>
        <w:proofErr w:type="spellEnd"/>
        <w:r w:rsidRPr="009877B5">
          <w:rPr>
            <w:rFonts w:cs="Times New Roman"/>
          </w:rPr>
          <w:t xml:space="preserve"> (Phoenicopterus </w:t>
        </w:r>
        <w:proofErr w:type="spellStart"/>
        <w:r w:rsidRPr="009877B5">
          <w:rPr>
            <w:rFonts w:cs="Times New Roman"/>
          </w:rPr>
          <w:t>ruber</w:t>
        </w:r>
        <w:proofErr w:type="spellEnd"/>
        <w:r w:rsidRPr="009877B5">
          <w:rPr>
            <w:rFonts w:cs="Times New Roman"/>
          </w:rPr>
          <w:t xml:space="preserve"> roseus) in the Camargue, southern France. N Z </w:t>
        </w:r>
        <w:proofErr w:type="spellStart"/>
        <w:r w:rsidRPr="009877B5">
          <w:rPr>
            <w:rFonts w:cs="Times New Roman"/>
          </w:rPr>
          <w:t>Entomol</w:t>
        </w:r>
        <w:proofErr w:type="spellEnd"/>
        <w:r w:rsidRPr="009877B5">
          <w:rPr>
            <w:rFonts w:cs="Times New Roman"/>
          </w:rPr>
          <w:t xml:space="preserve"> 25:87–89</w:t>
        </w:r>
      </w:ins>
    </w:p>
    <w:p w14:paraId="69F76BBC" w14:textId="77777777" w:rsidR="00F600EA" w:rsidRDefault="00A163EC">
      <w:pPr>
        <w:pStyle w:val="Bibliography"/>
        <w:rPr>
          <w:rFonts w:cs="Times New Roman"/>
          <w:szCs w:val="24"/>
        </w:rPr>
      </w:pPr>
      <w:r>
        <w:rPr>
          <w:rFonts w:cs="Times New Roman"/>
          <w:szCs w:val="24"/>
        </w:rPr>
        <w:t xml:space="preserve">Piross IS, </w:t>
      </w:r>
      <w:proofErr w:type="spellStart"/>
      <w:r>
        <w:rPr>
          <w:rFonts w:cs="Times New Roman"/>
          <w:szCs w:val="24"/>
        </w:rPr>
        <w:t>Fehérvári</w:t>
      </w:r>
      <w:proofErr w:type="spellEnd"/>
      <w:r>
        <w:rPr>
          <w:rFonts w:cs="Times New Roman"/>
          <w:szCs w:val="24"/>
        </w:rPr>
        <w:t xml:space="preserve"> P, Vas Z, et al (2015) Louse (Insecta: Phthiraptera) infestations of the Amur Falcon (Falco amurensis) and the Red-footed Falcon. Ornis Hung 23:58–65. https://doi.org/10.1515/orhu-2015-0005</w:t>
      </w:r>
    </w:p>
    <w:p w14:paraId="53ED0AE6" w14:textId="77777777" w:rsidR="00F600EA" w:rsidRDefault="00A163EC">
      <w:pPr>
        <w:pStyle w:val="Bibliography"/>
        <w:rPr>
          <w:rFonts w:cs="Times New Roman"/>
          <w:szCs w:val="24"/>
        </w:rPr>
      </w:pPr>
      <w:r>
        <w:rPr>
          <w:rFonts w:cs="Times New Roman"/>
          <w:szCs w:val="24"/>
        </w:rPr>
        <w:t xml:space="preserve">Piross IS, </w:t>
      </w:r>
      <w:proofErr w:type="spellStart"/>
      <w:r>
        <w:rPr>
          <w:rFonts w:cs="Times New Roman"/>
          <w:szCs w:val="24"/>
        </w:rPr>
        <w:t>Solt</w:t>
      </w:r>
      <w:proofErr w:type="spellEnd"/>
      <w:r>
        <w:rPr>
          <w:rFonts w:cs="Times New Roman"/>
          <w:szCs w:val="24"/>
        </w:rPr>
        <w:t xml:space="preserve"> S, </w:t>
      </w:r>
      <w:proofErr w:type="spellStart"/>
      <w:r>
        <w:rPr>
          <w:rFonts w:cs="Times New Roman"/>
          <w:szCs w:val="24"/>
        </w:rPr>
        <w:t>Horváth</w:t>
      </w:r>
      <w:proofErr w:type="spellEnd"/>
      <w:r>
        <w:rPr>
          <w:rFonts w:cs="Times New Roman"/>
          <w:szCs w:val="24"/>
        </w:rPr>
        <w:t xml:space="preserve"> É, et al (</w:t>
      </w:r>
      <w:ins w:id="282" w:author="Piross Imre Sándor" w:date="2020-05-19T11:07:00Z">
        <w:r w:rsidR="009877B5" w:rsidRPr="009877B5">
          <w:rPr>
            <w:rFonts w:cs="Times New Roman"/>
          </w:rPr>
          <w:t>2020</w:t>
        </w:r>
      </w:ins>
      <w:del w:id="283" w:author="Piross Imre Sándor" w:date="2020-05-19T11:07:00Z">
        <w:r>
          <w:rPr>
            <w:rFonts w:cs="Times New Roman"/>
            <w:szCs w:val="24"/>
          </w:rPr>
          <w:delText>2019</w:delText>
        </w:r>
      </w:del>
      <w:r>
        <w:rPr>
          <w:rFonts w:cs="Times New Roman"/>
          <w:szCs w:val="24"/>
        </w:rPr>
        <w:t xml:space="preserve">) Sex-dependent changes in the louse abundance of </w:t>
      </w:r>
      <w:ins w:id="284" w:author="Piross Imre Sándor" w:date="2020-05-19T11:07:00Z">
        <w:r w:rsidR="009877B5" w:rsidRPr="009877B5">
          <w:rPr>
            <w:rFonts w:cs="Times New Roman"/>
          </w:rPr>
          <w:t>red</w:t>
        </w:r>
      </w:ins>
      <w:del w:id="285" w:author="Piross Imre Sándor" w:date="2020-05-19T11:07:00Z">
        <w:r>
          <w:rPr>
            <w:rFonts w:cs="Times New Roman"/>
            <w:szCs w:val="24"/>
          </w:rPr>
          <w:delText>Red</w:delText>
        </w:r>
      </w:del>
      <w:r>
        <w:rPr>
          <w:rFonts w:cs="Times New Roman"/>
          <w:szCs w:val="24"/>
        </w:rPr>
        <w:t xml:space="preserve">-footed </w:t>
      </w:r>
      <w:ins w:id="286" w:author="Piross Imre Sándor" w:date="2020-05-19T11:07:00Z">
        <w:r w:rsidR="009877B5" w:rsidRPr="009877B5">
          <w:rPr>
            <w:rFonts w:cs="Times New Roman"/>
          </w:rPr>
          <w:t>falcons</w:t>
        </w:r>
      </w:ins>
      <w:del w:id="287" w:author="Piross Imre Sándor" w:date="2020-05-19T11:07:00Z">
        <w:r>
          <w:rPr>
            <w:rFonts w:cs="Times New Roman"/>
            <w:szCs w:val="24"/>
          </w:rPr>
          <w:delText>Falcons</w:delText>
        </w:r>
      </w:del>
      <w:r>
        <w:rPr>
          <w:rFonts w:cs="Times New Roman"/>
          <w:szCs w:val="24"/>
        </w:rPr>
        <w:t xml:space="preserve"> (Falco vespertinus). </w:t>
      </w:r>
      <w:proofErr w:type="spellStart"/>
      <w:ins w:id="288" w:author="Piross Imre Sándor" w:date="2020-05-19T11:07:00Z">
        <w:r w:rsidR="009877B5" w:rsidRPr="009877B5">
          <w:rPr>
            <w:rFonts w:cs="Times New Roman"/>
          </w:rPr>
          <w:t>Parasitol</w:t>
        </w:r>
        <w:proofErr w:type="spellEnd"/>
        <w:r w:rsidR="009877B5" w:rsidRPr="009877B5">
          <w:rPr>
            <w:rFonts w:cs="Times New Roman"/>
          </w:rPr>
          <w:t xml:space="preserve"> Res 119:1327–1335. https://doi.org/10.1007/s00436-020-06634-2</w:t>
        </w:r>
      </w:ins>
      <w:del w:id="289" w:author="Piross Imre Sándor" w:date="2020-05-19T11:07:00Z">
        <w:r>
          <w:rPr>
            <w:rFonts w:cs="Times New Roman"/>
            <w:szCs w:val="24"/>
          </w:rPr>
          <w:delText>Submitt Manuscr</w:delText>
        </w:r>
      </w:del>
    </w:p>
    <w:p w14:paraId="47C80035" w14:textId="77777777" w:rsidR="00F600EA" w:rsidRDefault="00A163EC">
      <w:pPr>
        <w:pStyle w:val="Bibliography"/>
        <w:rPr>
          <w:rFonts w:cs="Times New Roman"/>
          <w:szCs w:val="24"/>
        </w:rPr>
      </w:pPr>
      <w:proofErr w:type="spellStart"/>
      <w:r>
        <w:rPr>
          <w:rFonts w:cs="Times New Roman"/>
          <w:szCs w:val="24"/>
        </w:rPr>
        <w:t>Potti</w:t>
      </w:r>
      <w:proofErr w:type="spellEnd"/>
      <w:r>
        <w:rPr>
          <w:rFonts w:cs="Times New Roman"/>
          <w:szCs w:val="24"/>
        </w:rPr>
        <w:t xml:space="preserve"> J, Merino S (1995) Louse Loads of Pied Flycatchers: Effects of Host’s Sex, Age, Condition and Relatedness. J Avian </w:t>
      </w:r>
      <w:proofErr w:type="spellStart"/>
      <w:r>
        <w:rPr>
          <w:rFonts w:cs="Times New Roman"/>
          <w:szCs w:val="24"/>
        </w:rPr>
        <w:t>Biol</w:t>
      </w:r>
      <w:proofErr w:type="spellEnd"/>
      <w:r>
        <w:rPr>
          <w:rFonts w:cs="Times New Roman"/>
          <w:szCs w:val="24"/>
        </w:rPr>
        <w:t xml:space="preserve"> 26:203–208. https://doi.org/10.2307/3677320</w:t>
      </w:r>
    </w:p>
    <w:p w14:paraId="5EBCC53F" w14:textId="77777777" w:rsidR="00F600EA" w:rsidRDefault="00A163EC">
      <w:pPr>
        <w:pStyle w:val="Bibliography"/>
        <w:rPr>
          <w:rFonts w:cs="Times New Roman"/>
          <w:szCs w:val="24"/>
        </w:rPr>
      </w:pPr>
      <w:r>
        <w:rPr>
          <w:rFonts w:cs="Times New Roman"/>
          <w:szCs w:val="24"/>
        </w:rPr>
        <w:t>Poulin R (1996) Sexual Inequalities in Helminth Infections: A Cost of Being a Male? Am Nat 147:287–295. https://doi.org/10.1086/285851</w:t>
      </w:r>
    </w:p>
    <w:p w14:paraId="0AE7F37B" w14:textId="77777777" w:rsidR="00F600EA" w:rsidRDefault="00A163EC">
      <w:pPr>
        <w:pStyle w:val="Bibliography"/>
        <w:rPr>
          <w:rFonts w:cs="Times New Roman"/>
          <w:szCs w:val="24"/>
        </w:rPr>
      </w:pPr>
      <w:r>
        <w:rPr>
          <w:rFonts w:cs="Times New Roman"/>
          <w:szCs w:val="24"/>
        </w:rPr>
        <w:t xml:space="preserve">Price RD, </w:t>
      </w:r>
      <w:proofErr w:type="spellStart"/>
      <w:r>
        <w:rPr>
          <w:rFonts w:cs="Times New Roman"/>
          <w:szCs w:val="24"/>
        </w:rPr>
        <w:t>Hellenthal</w:t>
      </w:r>
      <w:proofErr w:type="spellEnd"/>
      <w:r>
        <w:rPr>
          <w:rFonts w:cs="Times New Roman"/>
          <w:szCs w:val="24"/>
        </w:rPr>
        <w:t xml:space="preserve"> RA, Palma RL, et al (2003) The chewing lice: World checklist and biological overview. Illinois Natural History Survey</w:t>
      </w:r>
    </w:p>
    <w:p w14:paraId="0E82D08C" w14:textId="77777777" w:rsidR="009877B5" w:rsidRPr="009877B5" w:rsidRDefault="009877B5" w:rsidP="009877B5">
      <w:pPr>
        <w:pStyle w:val="Bibliography"/>
        <w:rPr>
          <w:ins w:id="290" w:author="Piross Imre Sándor" w:date="2020-05-19T11:07:00Z"/>
          <w:rFonts w:cs="Times New Roman"/>
        </w:rPr>
      </w:pPr>
      <w:ins w:id="291" w:author="Piross Imre Sándor" w:date="2020-05-19T11:07:00Z">
        <w:r w:rsidRPr="009877B5">
          <w:rPr>
            <w:rFonts w:cs="Times New Roman"/>
          </w:rPr>
          <w:t>R Core Team (2019) R: A Language and Environment for Statistical Computing. R Foundation for Statistical Computing, Vienna, Austria</w:t>
        </w:r>
      </w:ins>
    </w:p>
    <w:p w14:paraId="7F74773E" w14:textId="77777777" w:rsidR="00F600EA" w:rsidRDefault="00A163EC">
      <w:pPr>
        <w:pStyle w:val="Bibliography"/>
        <w:rPr>
          <w:rFonts w:cs="Times New Roman"/>
          <w:szCs w:val="24"/>
        </w:rPr>
      </w:pPr>
      <w:proofErr w:type="spellStart"/>
      <w:r>
        <w:rPr>
          <w:rFonts w:cs="Times New Roman"/>
          <w:szCs w:val="24"/>
        </w:rPr>
        <w:t>Reiczigel</w:t>
      </w:r>
      <w:proofErr w:type="spellEnd"/>
      <w:r>
        <w:rPr>
          <w:rFonts w:cs="Times New Roman"/>
          <w:szCs w:val="24"/>
        </w:rPr>
        <w:t xml:space="preserve"> J, </w:t>
      </w:r>
      <w:proofErr w:type="spellStart"/>
      <w:r>
        <w:rPr>
          <w:rFonts w:cs="Times New Roman"/>
          <w:szCs w:val="24"/>
        </w:rPr>
        <w:t>Marozzi</w:t>
      </w:r>
      <w:proofErr w:type="spellEnd"/>
      <w:r>
        <w:rPr>
          <w:rFonts w:cs="Times New Roman"/>
          <w:szCs w:val="24"/>
        </w:rPr>
        <w:t xml:space="preserve"> M, </w:t>
      </w:r>
      <w:proofErr w:type="spellStart"/>
      <w:r>
        <w:rPr>
          <w:rFonts w:cs="Times New Roman"/>
          <w:szCs w:val="24"/>
        </w:rPr>
        <w:t>Fábián</w:t>
      </w:r>
      <w:proofErr w:type="spellEnd"/>
      <w:r>
        <w:rPr>
          <w:rFonts w:cs="Times New Roman"/>
          <w:szCs w:val="24"/>
        </w:rPr>
        <w:t xml:space="preserve"> I, </w:t>
      </w:r>
      <w:proofErr w:type="spellStart"/>
      <w:r>
        <w:rPr>
          <w:rFonts w:cs="Times New Roman"/>
          <w:szCs w:val="24"/>
        </w:rPr>
        <w:t>Rózsa</w:t>
      </w:r>
      <w:proofErr w:type="spellEnd"/>
      <w:r>
        <w:rPr>
          <w:rFonts w:cs="Times New Roman"/>
          <w:szCs w:val="24"/>
        </w:rPr>
        <w:t xml:space="preserve"> L (2019) Biostatistics for Parasitologists – A Primer to Quantitative Parasitology. Trends </w:t>
      </w:r>
      <w:proofErr w:type="spellStart"/>
      <w:r>
        <w:rPr>
          <w:rFonts w:cs="Times New Roman"/>
          <w:szCs w:val="24"/>
        </w:rPr>
        <w:t>Parasitol</w:t>
      </w:r>
      <w:proofErr w:type="spellEnd"/>
      <w:r>
        <w:rPr>
          <w:rFonts w:cs="Times New Roman"/>
          <w:szCs w:val="24"/>
        </w:rPr>
        <w:t xml:space="preserve"> 35:277–281. https://doi.org/10.1016/j.pt.2019.01.003</w:t>
      </w:r>
    </w:p>
    <w:p w14:paraId="320F8341" w14:textId="77777777" w:rsidR="00F600EA" w:rsidRDefault="00A163EC">
      <w:pPr>
        <w:pStyle w:val="Bibliography"/>
        <w:rPr>
          <w:rFonts w:cs="Times New Roman"/>
          <w:szCs w:val="24"/>
        </w:rPr>
      </w:pPr>
      <w:r>
        <w:rPr>
          <w:rFonts w:cs="Times New Roman"/>
          <w:szCs w:val="24"/>
        </w:rPr>
        <w:t xml:space="preserve">Rivera-Parra JL, Levin II, Parker PG (2014) Comparative ectoparasite loads of five seabird species in the Galapagos Islands. J </w:t>
      </w:r>
      <w:proofErr w:type="spellStart"/>
      <w:r>
        <w:rPr>
          <w:rFonts w:cs="Times New Roman"/>
          <w:szCs w:val="24"/>
        </w:rPr>
        <w:t>Parasitol</w:t>
      </w:r>
      <w:proofErr w:type="spellEnd"/>
      <w:r>
        <w:rPr>
          <w:rFonts w:cs="Times New Roman"/>
          <w:szCs w:val="24"/>
        </w:rPr>
        <w:t xml:space="preserve"> 100:569–578</w:t>
      </w:r>
    </w:p>
    <w:p w14:paraId="182B26AA" w14:textId="77777777" w:rsidR="00F600EA" w:rsidRDefault="00A163EC">
      <w:pPr>
        <w:pStyle w:val="Bibliography"/>
        <w:rPr>
          <w:rFonts w:cs="Times New Roman"/>
          <w:szCs w:val="24"/>
        </w:rPr>
      </w:pPr>
      <w:proofErr w:type="spellStart"/>
      <w:r>
        <w:rPr>
          <w:rFonts w:cs="Times New Roman"/>
          <w:szCs w:val="24"/>
        </w:rPr>
        <w:t>Rózsa</w:t>
      </w:r>
      <w:proofErr w:type="spellEnd"/>
      <w:r>
        <w:rPr>
          <w:rFonts w:cs="Times New Roman"/>
          <w:szCs w:val="24"/>
        </w:rPr>
        <w:t xml:space="preserve"> L (1997) Patterns in the </w:t>
      </w:r>
      <w:ins w:id="292" w:author="Piross Imre Sándor" w:date="2020-05-19T11:07:00Z">
        <w:r w:rsidR="009877B5" w:rsidRPr="009877B5">
          <w:rPr>
            <w:rFonts w:cs="Times New Roman"/>
          </w:rPr>
          <w:t>Abundance</w:t>
        </w:r>
      </w:ins>
      <w:del w:id="293" w:author="Piross Imre Sándor" w:date="2020-05-19T11:07:00Z">
        <w:r>
          <w:rPr>
            <w:rFonts w:cs="Times New Roman"/>
            <w:szCs w:val="24"/>
          </w:rPr>
          <w:delText>abundance</w:delText>
        </w:r>
      </w:del>
      <w:r>
        <w:rPr>
          <w:rFonts w:cs="Times New Roman"/>
          <w:szCs w:val="24"/>
        </w:rPr>
        <w:t xml:space="preserve"> of </w:t>
      </w:r>
      <w:ins w:id="294" w:author="Piross Imre Sándor" w:date="2020-05-19T11:07:00Z">
        <w:r w:rsidR="009877B5" w:rsidRPr="009877B5">
          <w:rPr>
            <w:rFonts w:cs="Times New Roman"/>
          </w:rPr>
          <w:t>Avian Lice</w:t>
        </w:r>
      </w:ins>
      <w:del w:id="295" w:author="Piross Imre Sándor" w:date="2020-05-19T11:07:00Z">
        <w:r>
          <w:rPr>
            <w:rFonts w:cs="Times New Roman"/>
            <w:szCs w:val="24"/>
          </w:rPr>
          <w:delText>avian lice</w:delText>
        </w:r>
      </w:del>
      <w:r>
        <w:rPr>
          <w:rFonts w:cs="Times New Roman"/>
          <w:szCs w:val="24"/>
        </w:rPr>
        <w:t xml:space="preserve"> (Phthiraptera: Amblycera, Ischnocera). J Avian </w:t>
      </w:r>
      <w:proofErr w:type="spellStart"/>
      <w:r>
        <w:rPr>
          <w:rFonts w:cs="Times New Roman"/>
          <w:szCs w:val="24"/>
        </w:rPr>
        <w:t>Biol</w:t>
      </w:r>
      <w:proofErr w:type="spellEnd"/>
      <w:r>
        <w:rPr>
          <w:rFonts w:cs="Times New Roman"/>
          <w:szCs w:val="24"/>
        </w:rPr>
        <w:t xml:space="preserve"> </w:t>
      </w:r>
      <w:ins w:id="296" w:author="Piross Imre Sándor" w:date="2020-05-19T11:07:00Z">
        <w:r w:rsidR="009877B5" w:rsidRPr="009877B5">
          <w:rPr>
            <w:rFonts w:cs="Times New Roman"/>
          </w:rPr>
          <w:t>28:</w:t>
        </w:r>
      </w:ins>
      <w:r>
        <w:rPr>
          <w:rFonts w:cs="Times New Roman"/>
          <w:szCs w:val="24"/>
        </w:rPr>
        <w:t>249–254</w:t>
      </w:r>
      <w:ins w:id="297" w:author="Piross Imre Sándor" w:date="2020-05-19T11:07:00Z">
        <w:r w:rsidR="009877B5" w:rsidRPr="009877B5">
          <w:rPr>
            <w:rFonts w:cs="Times New Roman"/>
          </w:rPr>
          <w:t>. https://doi.org/10.2307/3676976</w:t>
        </w:r>
      </w:ins>
    </w:p>
    <w:p w14:paraId="4A76F743" w14:textId="77777777" w:rsidR="00F600EA" w:rsidRDefault="00A163EC">
      <w:pPr>
        <w:pStyle w:val="Bibliography"/>
        <w:rPr>
          <w:rFonts w:cs="Times New Roman"/>
          <w:szCs w:val="24"/>
        </w:rPr>
      </w:pPr>
      <w:proofErr w:type="spellStart"/>
      <w:r>
        <w:rPr>
          <w:rFonts w:cs="Times New Roman"/>
          <w:szCs w:val="24"/>
        </w:rPr>
        <w:t>Rózsa</w:t>
      </w:r>
      <w:proofErr w:type="spellEnd"/>
      <w:r>
        <w:rPr>
          <w:rFonts w:cs="Times New Roman"/>
          <w:szCs w:val="24"/>
        </w:rPr>
        <w:t xml:space="preserve"> L, Vas Z (2015) Co-extinct and critically co-endangered species of parasitic lice, and conservation-induced extinction: should lice be reintroduced to their hosts? Oryx 49:107–110</w:t>
      </w:r>
    </w:p>
    <w:p w14:paraId="50F8A553" w14:textId="77777777" w:rsidR="00F600EA" w:rsidRDefault="00A163EC">
      <w:pPr>
        <w:pStyle w:val="Bibliography"/>
        <w:rPr>
          <w:rFonts w:cs="Times New Roman"/>
          <w:szCs w:val="24"/>
        </w:rPr>
      </w:pPr>
      <w:r>
        <w:rPr>
          <w:rFonts w:cs="Times New Roman"/>
          <w:szCs w:val="24"/>
        </w:rPr>
        <w:t xml:space="preserve">Saxena AK (2017) Population characteristics of Black Kite lice. J </w:t>
      </w:r>
      <w:proofErr w:type="spellStart"/>
      <w:r>
        <w:rPr>
          <w:rFonts w:cs="Times New Roman"/>
          <w:szCs w:val="24"/>
        </w:rPr>
        <w:t>Parasit</w:t>
      </w:r>
      <w:proofErr w:type="spellEnd"/>
      <w:r>
        <w:rPr>
          <w:rFonts w:cs="Times New Roman"/>
          <w:szCs w:val="24"/>
        </w:rPr>
        <w:t xml:space="preserve"> Dis 41:684–686</w:t>
      </w:r>
    </w:p>
    <w:p w14:paraId="6DEB2EC7" w14:textId="77777777" w:rsidR="00F600EA" w:rsidRDefault="00A163EC">
      <w:pPr>
        <w:pStyle w:val="Bibliography"/>
        <w:rPr>
          <w:rFonts w:cs="Times New Roman"/>
          <w:szCs w:val="24"/>
        </w:rPr>
      </w:pPr>
      <w:r>
        <w:rPr>
          <w:rFonts w:cs="Times New Roman"/>
          <w:szCs w:val="24"/>
        </w:rPr>
        <w:t xml:space="preserve">Suh A, </w:t>
      </w:r>
      <w:proofErr w:type="spellStart"/>
      <w:r>
        <w:rPr>
          <w:rFonts w:cs="Times New Roman"/>
          <w:szCs w:val="24"/>
        </w:rPr>
        <w:t>Kriegs</w:t>
      </w:r>
      <w:proofErr w:type="spellEnd"/>
      <w:r>
        <w:rPr>
          <w:rFonts w:cs="Times New Roman"/>
          <w:szCs w:val="24"/>
        </w:rPr>
        <w:t xml:space="preserve"> JO, Brosius J, Schmitz J (2011) </w:t>
      </w:r>
      <w:proofErr w:type="spellStart"/>
      <w:r>
        <w:rPr>
          <w:rFonts w:cs="Times New Roman"/>
          <w:szCs w:val="24"/>
        </w:rPr>
        <w:t>Retroposon</w:t>
      </w:r>
      <w:proofErr w:type="spellEnd"/>
      <w:r>
        <w:rPr>
          <w:rFonts w:cs="Times New Roman"/>
          <w:szCs w:val="24"/>
        </w:rPr>
        <w:t xml:space="preserve"> Insertions and the Chronology of Avian Sex Chromosome Evolution. Mol </w:t>
      </w:r>
      <w:proofErr w:type="spellStart"/>
      <w:r>
        <w:rPr>
          <w:rFonts w:cs="Times New Roman"/>
          <w:szCs w:val="24"/>
        </w:rPr>
        <w:t>Biol</w:t>
      </w:r>
      <w:proofErr w:type="spellEnd"/>
      <w:r>
        <w:rPr>
          <w:rFonts w:cs="Times New Roman"/>
          <w:szCs w:val="24"/>
        </w:rPr>
        <w:t xml:space="preserve"> </w:t>
      </w:r>
      <w:proofErr w:type="spellStart"/>
      <w:r>
        <w:rPr>
          <w:rFonts w:cs="Times New Roman"/>
          <w:szCs w:val="24"/>
        </w:rPr>
        <w:t>Evol</w:t>
      </w:r>
      <w:proofErr w:type="spellEnd"/>
      <w:r>
        <w:rPr>
          <w:rFonts w:cs="Times New Roman"/>
          <w:szCs w:val="24"/>
        </w:rPr>
        <w:t xml:space="preserve"> 28:2993–2997. https://doi.org/10.1093/molbev/msr147</w:t>
      </w:r>
    </w:p>
    <w:p w14:paraId="50461B37" w14:textId="77777777" w:rsidR="009877B5" w:rsidRPr="009877B5" w:rsidRDefault="009877B5" w:rsidP="009877B5">
      <w:pPr>
        <w:pStyle w:val="Bibliography"/>
        <w:rPr>
          <w:ins w:id="298" w:author="Piross Imre Sándor" w:date="2020-05-19T11:07:00Z"/>
          <w:rFonts w:cs="Times New Roman"/>
        </w:rPr>
      </w:pPr>
      <w:proofErr w:type="spellStart"/>
      <w:ins w:id="299" w:author="Piross Imre Sándor" w:date="2020-05-19T11:07:00Z">
        <w:r w:rsidRPr="009877B5">
          <w:rPr>
            <w:rFonts w:cs="Times New Roman"/>
          </w:rPr>
          <w:t>Szczykutowicz</w:t>
        </w:r>
        <w:proofErr w:type="spellEnd"/>
        <w:r w:rsidRPr="009877B5">
          <w:rPr>
            <w:rFonts w:cs="Times New Roman"/>
          </w:rPr>
          <w:t xml:space="preserve"> A, Adamski Z, </w:t>
        </w:r>
        <w:proofErr w:type="spellStart"/>
        <w:r w:rsidRPr="009877B5">
          <w:rPr>
            <w:rFonts w:cs="Times New Roman"/>
          </w:rPr>
          <w:t>Hromada</w:t>
        </w:r>
        <w:proofErr w:type="spellEnd"/>
        <w:r w:rsidRPr="009877B5">
          <w:rPr>
            <w:rFonts w:cs="Times New Roman"/>
          </w:rPr>
          <w:t xml:space="preserve"> M, </w:t>
        </w:r>
        <w:proofErr w:type="spellStart"/>
        <w:r w:rsidRPr="009877B5">
          <w:rPr>
            <w:rFonts w:cs="Times New Roman"/>
          </w:rPr>
          <w:t>Tryjanowski</w:t>
        </w:r>
        <w:proofErr w:type="spellEnd"/>
        <w:r w:rsidRPr="009877B5">
          <w:rPr>
            <w:rFonts w:cs="Times New Roman"/>
          </w:rPr>
          <w:t xml:space="preserve"> P (2006) Patterns in the distribution of avian lice (Phthiraptera: Amblycera, Ischnocera) living on the great grey shrike </w:t>
        </w:r>
        <w:proofErr w:type="spellStart"/>
        <w:r w:rsidRPr="009877B5">
          <w:rPr>
            <w:rFonts w:cs="Times New Roman"/>
          </w:rPr>
          <w:t>Lanius</w:t>
        </w:r>
        <w:proofErr w:type="spellEnd"/>
        <w:r w:rsidRPr="009877B5">
          <w:rPr>
            <w:rFonts w:cs="Times New Roman"/>
          </w:rPr>
          <w:t xml:space="preserve"> </w:t>
        </w:r>
        <w:proofErr w:type="spellStart"/>
        <w:r w:rsidRPr="009877B5">
          <w:rPr>
            <w:rFonts w:cs="Times New Roman"/>
          </w:rPr>
          <w:t>excubitor</w:t>
        </w:r>
        <w:proofErr w:type="spellEnd"/>
        <w:r w:rsidRPr="009877B5">
          <w:rPr>
            <w:rFonts w:cs="Times New Roman"/>
          </w:rPr>
          <w:t xml:space="preserve">. </w:t>
        </w:r>
        <w:proofErr w:type="spellStart"/>
        <w:r w:rsidRPr="009877B5">
          <w:rPr>
            <w:rFonts w:cs="Times New Roman"/>
          </w:rPr>
          <w:t>Parasitol</w:t>
        </w:r>
        <w:proofErr w:type="spellEnd"/>
        <w:r w:rsidRPr="009877B5">
          <w:rPr>
            <w:rFonts w:cs="Times New Roman"/>
          </w:rPr>
          <w:t xml:space="preserve"> Res 98:507–510</w:t>
        </w:r>
      </w:ins>
    </w:p>
    <w:p w14:paraId="726E6906" w14:textId="77777777" w:rsidR="00F600EA" w:rsidRDefault="00A163EC">
      <w:pPr>
        <w:pStyle w:val="Bibliography"/>
        <w:rPr>
          <w:rFonts w:cs="Times New Roman"/>
          <w:szCs w:val="24"/>
        </w:rPr>
      </w:pPr>
      <w:proofErr w:type="spellStart"/>
      <w:r>
        <w:rPr>
          <w:rFonts w:cs="Times New Roman"/>
          <w:szCs w:val="24"/>
        </w:rPr>
        <w:t>Tinajero</w:t>
      </w:r>
      <w:proofErr w:type="spellEnd"/>
      <w:r>
        <w:rPr>
          <w:rFonts w:cs="Times New Roman"/>
          <w:szCs w:val="24"/>
        </w:rPr>
        <w:t xml:space="preserve"> R, Chapa-Vargas L, Ham-</w:t>
      </w:r>
      <w:proofErr w:type="spellStart"/>
      <w:r>
        <w:rPr>
          <w:rFonts w:cs="Times New Roman"/>
          <w:szCs w:val="24"/>
        </w:rPr>
        <w:t>Dueñas</w:t>
      </w:r>
      <w:proofErr w:type="spellEnd"/>
      <w:r>
        <w:rPr>
          <w:rFonts w:cs="Times New Roman"/>
          <w:szCs w:val="24"/>
        </w:rPr>
        <w:t xml:space="preserve"> JG, Santiago-Alarcon D (2019) </w:t>
      </w:r>
      <w:proofErr w:type="spellStart"/>
      <w:r>
        <w:rPr>
          <w:rFonts w:cs="Times New Roman"/>
          <w:szCs w:val="24"/>
        </w:rPr>
        <w:t>Haemosporidian</w:t>
      </w:r>
      <w:proofErr w:type="spellEnd"/>
      <w:r>
        <w:rPr>
          <w:rFonts w:cs="Times New Roman"/>
          <w:szCs w:val="24"/>
        </w:rPr>
        <w:t xml:space="preserve"> infection of the American Kestrel in the southern Chihuahua Desert, Mexico: relationship with land use. J </w:t>
      </w:r>
      <w:proofErr w:type="spellStart"/>
      <w:r>
        <w:rPr>
          <w:rFonts w:cs="Times New Roman"/>
          <w:szCs w:val="24"/>
        </w:rPr>
        <w:t>Ornithol</w:t>
      </w:r>
      <w:proofErr w:type="spellEnd"/>
      <w:r>
        <w:rPr>
          <w:rFonts w:cs="Times New Roman"/>
          <w:szCs w:val="24"/>
        </w:rPr>
        <w:t xml:space="preserve"> 160:699–710</w:t>
      </w:r>
    </w:p>
    <w:p w14:paraId="10BFF834" w14:textId="77777777" w:rsidR="00F600EA" w:rsidRDefault="00A163EC">
      <w:pPr>
        <w:pStyle w:val="Bibliography"/>
        <w:rPr>
          <w:rFonts w:cs="Times New Roman"/>
          <w:szCs w:val="24"/>
        </w:rPr>
      </w:pPr>
      <w:r>
        <w:rPr>
          <w:rFonts w:cs="Times New Roman"/>
          <w:szCs w:val="24"/>
        </w:rPr>
        <w:t xml:space="preserve">Villa SM, Campbell HE, Bush SE, Clayton DH (2016) Does </w:t>
      </w:r>
      <w:proofErr w:type="spellStart"/>
      <w:r>
        <w:rPr>
          <w:rFonts w:cs="Times New Roman"/>
          <w:szCs w:val="24"/>
        </w:rPr>
        <w:t>antiparasite</w:t>
      </w:r>
      <w:proofErr w:type="spellEnd"/>
      <w:r>
        <w:rPr>
          <w:rFonts w:cs="Times New Roman"/>
          <w:szCs w:val="24"/>
        </w:rPr>
        <w:t xml:space="preserve"> </w:t>
      </w:r>
      <w:proofErr w:type="spellStart"/>
      <w:r>
        <w:rPr>
          <w:rFonts w:cs="Times New Roman"/>
          <w:szCs w:val="24"/>
        </w:rPr>
        <w:t>behavior</w:t>
      </w:r>
      <w:proofErr w:type="spellEnd"/>
      <w:r>
        <w:rPr>
          <w:rFonts w:cs="Times New Roman"/>
          <w:szCs w:val="24"/>
        </w:rPr>
        <w:t xml:space="preserve"> improve with experience? An experimental test of the priming hypothesis. </w:t>
      </w:r>
      <w:proofErr w:type="spellStart"/>
      <w:r>
        <w:rPr>
          <w:rFonts w:cs="Times New Roman"/>
          <w:szCs w:val="24"/>
        </w:rPr>
        <w:t>Behav</w:t>
      </w:r>
      <w:proofErr w:type="spellEnd"/>
      <w:r>
        <w:rPr>
          <w:rFonts w:cs="Times New Roman"/>
          <w:szCs w:val="24"/>
        </w:rPr>
        <w:t xml:space="preserve"> </w:t>
      </w:r>
      <w:proofErr w:type="spellStart"/>
      <w:r>
        <w:rPr>
          <w:rFonts w:cs="Times New Roman"/>
          <w:szCs w:val="24"/>
        </w:rPr>
        <w:t>Ecol</w:t>
      </w:r>
      <w:proofErr w:type="spellEnd"/>
      <w:r>
        <w:rPr>
          <w:rFonts w:cs="Times New Roman"/>
          <w:szCs w:val="24"/>
        </w:rPr>
        <w:t xml:space="preserve"> 27:1167–1171</w:t>
      </w:r>
    </w:p>
    <w:p w14:paraId="2FA1A175" w14:textId="77777777" w:rsidR="00F600EA" w:rsidRDefault="00A163EC">
      <w:pPr>
        <w:pStyle w:val="Bibliography"/>
        <w:rPr>
          <w:rFonts w:cs="Times New Roman"/>
          <w:szCs w:val="24"/>
        </w:rPr>
      </w:pPr>
      <w:r>
        <w:rPr>
          <w:rFonts w:cs="Times New Roman"/>
          <w:szCs w:val="24"/>
        </w:rPr>
        <w:t xml:space="preserve">West AG, Waite DW, </w:t>
      </w:r>
      <w:proofErr w:type="spellStart"/>
      <w:r>
        <w:rPr>
          <w:rFonts w:cs="Times New Roman"/>
          <w:szCs w:val="24"/>
        </w:rPr>
        <w:t>Deines</w:t>
      </w:r>
      <w:proofErr w:type="spellEnd"/>
      <w:r>
        <w:rPr>
          <w:rFonts w:cs="Times New Roman"/>
          <w:szCs w:val="24"/>
        </w:rPr>
        <w:t xml:space="preserve"> P, et al (2019) The microbiome in threatened species conservation. </w:t>
      </w:r>
      <w:proofErr w:type="spellStart"/>
      <w:r>
        <w:rPr>
          <w:rFonts w:cs="Times New Roman"/>
          <w:szCs w:val="24"/>
        </w:rPr>
        <w:t>Biol</w:t>
      </w:r>
      <w:proofErr w:type="spellEnd"/>
      <w:r>
        <w:rPr>
          <w:rFonts w:cs="Times New Roman"/>
          <w:szCs w:val="24"/>
        </w:rPr>
        <w:t xml:space="preserve"> </w:t>
      </w:r>
      <w:proofErr w:type="spellStart"/>
      <w:r>
        <w:rPr>
          <w:rFonts w:cs="Times New Roman"/>
          <w:szCs w:val="24"/>
        </w:rPr>
        <w:t>Conserv</w:t>
      </w:r>
      <w:proofErr w:type="spellEnd"/>
      <w:r>
        <w:rPr>
          <w:rFonts w:cs="Times New Roman"/>
          <w:szCs w:val="24"/>
        </w:rPr>
        <w:t xml:space="preserve"> 229:85–98</w:t>
      </w:r>
    </w:p>
    <w:p w14:paraId="66BBD2AE" w14:textId="77777777" w:rsidR="00F600EA" w:rsidRDefault="00A163EC">
      <w:pPr>
        <w:pStyle w:val="Bibliography"/>
        <w:rPr>
          <w:rFonts w:cs="Times New Roman"/>
          <w:szCs w:val="24"/>
        </w:rPr>
      </w:pPr>
      <w:r>
        <w:rPr>
          <w:rFonts w:cs="Times New Roman"/>
          <w:szCs w:val="24"/>
        </w:rPr>
        <w:t>Wickham H (2016) ggplot2: Elegant Graphics for Data Analysis. Springer-Verlag New York</w:t>
      </w:r>
    </w:p>
    <w:p w14:paraId="4E8E3A7F" w14:textId="77777777" w:rsidR="00F600EA" w:rsidRDefault="00A163EC">
      <w:pPr>
        <w:pStyle w:val="Bibliography"/>
        <w:rPr>
          <w:rFonts w:cs="Times New Roman"/>
          <w:szCs w:val="24"/>
        </w:rPr>
      </w:pPr>
      <w:r>
        <w:rPr>
          <w:rFonts w:cs="Times New Roman"/>
          <w:szCs w:val="24"/>
        </w:rPr>
        <w:t xml:space="preserve">Yosef R, </w:t>
      </w:r>
      <w:proofErr w:type="spellStart"/>
      <w:r>
        <w:rPr>
          <w:rFonts w:cs="Times New Roman"/>
          <w:szCs w:val="24"/>
        </w:rPr>
        <w:t>Strutzer</w:t>
      </w:r>
      <w:proofErr w:type="spellEnd"/>
      <w:r>
        <w:rPr>
          <w:rFonts w:cs="Times New Roman"/>
          <w:szCs w:val="24"/>
        </w:rPr>
        <w:t xml:space="preserve"> O, </w:t>
      </w:r>
      <w:proofErr w:type="spellStart"/>
      <w:r>
        <w:rPr>
          <w:rFonts w:cs="Times New Roman"/>
          <w:szCs w:val="24"/>
        </w:rPr>
        <w:t>Tabibi</w:t>
      </w:r>
      <w:proofErr w:type="spellEnd"/>
      <w:r>
        <w:rPr>
          <w:rFonts w:cs="Times New Roman"/>
          <w:szCs w:val="24"/>
        </w:rPr>
        <w:t xml:space="preserve"> R, </w:t>
      </w:r>
      <w:proofErr w:type="spellStart"/>
      <w:ins w:id="300" w:author="Piross Imre Sándor" w:date="2020-05-19T11:07:00Z">
        <w:r w:rsidR="009877B5" w:rsidRPr="009877B5">
          <w:rPr>
            <w:rFonts w:cs="Times New Roman"/>
          </w:rPr>
          <w:t>Rózsa</w:t>
        </w:r>
      </w:ins>
      <w:proofErr w:type="spellEnd"/>
      <w:del w:id="301" w:author="Piross Imre Sándor" w:date="2020-05-19T11:07:00Z">
        <w:r>
          <w:rPr>
            <w:rFonts w:cs="Times New Roman"/>
            <w:szCs w:val="24"/>
          </w:rPr>
          <w:delText>Róssa</w:delText>
        </w:r>
      </w:del>
      <w:r>
        <w:rPr>
          <w:rFonts w:cs="Times New Roman"/>
          <w:szCs w:val="24"/>
        </w:rPr>
        <w:t xml:space="preserve"> L (2019) Infestations of Lice of Steppe Buzzards (Buteo </w:t>
      </w:r>
      <w:proofErr w:type="spellStart"/>
      <w:r>
        <w:rPr>
          <w:rFonts w:cs="Times New Roman"/>
          <w:szCs w:val="24"/>
        </w:rPr>
        <w:t>buteo</w:t>
      </w:r>
      <w:proofErr w:type="spellEnd"/>
      <w:r>
        <w:rPr>
          <w:rFonts w:cs="Times New Roman"/>
          <w:szCs w:val="24"/>
        </w:rPr>
        <w:t xml:space="preserve"> </w:t>
      </w:r>
      <w:proofErr w:type="spellStart"/>
      <w:r>
        <w:rPr>
          <w:rFonts w:cs="Times New Roman"/>
          <w:szCs w:val="24"/>
        </w:rPr>
        <w:t>vulpinus</w:t>
      </w:r>
      <w:proofErr w:type="spellEnd"/>
      <w:r>
        <w:rPr>
          <w:rFonts w:cs="Times New Roman"/>
          <w:szCs w:val="24"/>
        </w:rPr>
        <w:t xml:space="preserve">) Differ from those of Common Buzzards (Buteo </w:t>
      </w:r>
      <w:proofErr w:type="spellStart"/>
      <w:r>
        <w:rPr>
          <w:rFonts w:cs="Times New Roman"/>
          <w:szCs w:val="24"/>
        </w:rPr>
        <w:t>buteo</w:t>
      </w:r>
      <w:proofErr w:type="spellEnd"/>
      <w:r>
        <w:rPr>
          <w:rFonts w:cs="Times New Roman"/>
          <w:szCs w:val="24"/>
        </w:rPr>
        <w:t xml:space="preserve"> buteo). J Raptor Res 53:102–108</w:t>
      </w:r>
    </w:p>
    <w:p w14:paraId="4166F972" w14:textId="77777777" w:rsidR="00F600EA" w:rsidRDefault="00A163EC">
      <w:pPr>
        <w:pStyle w:val="Bibliography"/>
        <w:rPr>
          <w:rFonts w:cs="Times New Roman"/>
          <w:szCs w:val="24"/>
        </w:rPr>
      </w:pPr>
      <w:proofErr w:type="spellStart"/>
      <w:r>
        <w:rPr>
          <w:rFonts w:cs="Times New Roman"/>
          <w:szCs w:val="24"/>
        </w:rPr>
        <w:t>Yunik</w:t>
      </w:r>
      <w:proofErr w:type="spellEnd"/>
      <w:r>
        <w:rPr>
          <w:rFonts w:cs="Times New Roman"/>
          <w:szCs w:val="24"/>
        </w:rPr>
        <w:t xml:space="preserve"> ME, Waterman JM, Galloway TD (2016) Seasonal changes in the infestation parameters of the sucking louse, </w:t>
      </w:r>
      <w:proofErr w:type="spellStart"/>
      <w:r>
        <w:rPr>
          <w:rFonts w:cs="Times New Roman"/>
          <w:szCs w:val="24"/>
        </w:rPr>
        <w:t>Linognathoides</w:t>
      </w:r>
      <w:proofErr w:type="spellEnd"/>
      <w:r>
        <w:rPr>
          <w:rFonts w:cs="Times New Roman"/>
          <w:szCs w:val="24"/>
        </w:rPr>
        <w:t xml:space="preserve"> </w:t>
      </w:r>
      <w:proofErr w:type="spellStart"/>
      <w:r>
        <w:rPr>
          <w:rFonts w:cs="Times New Roman"/>
          <w:szCs w:val="24"/>
        </w:rPr>
        <w:t>laeviusculus</w:t>
      </w:r>
      <w:proofErr w:type="spellEnd"/>
      <w:r>
        <w:rPr>
          <w:rFonts w:cs="Times New Roman"/>
          <w:szCs w:val="24"/>
        </w:rPr>
        <w:t xml:space="preserve"> (Phthiraptera: </w:t>
      </w:r>
      <w:proofErr w:type="spellStart"/>
      <w:r>
        <w:rPr>
          <w:rFonts w:cs="Times New Roman"/>
          <w:szCs w:val="24"/>
        </w:rPr>
        <w:t>Anoplura</w:t>
      </w:r>
      <w:proofErr w:type="spellEnd"/>
      <w:r>
        <w:rPr>
          <w:rFonts w:cs="Times New Roman"/>
          <w:szCs w:val="24"/>
        </w:rPr>
        <w:t xml:space="preserve">: </w:t>
      </w:r>
      <w:proofErr w:type="spellStart"/>
      <w:r>
        <w:rPr>
          <w:rFonts w:cs="Times New Roman"/>
          <w:szCs w:val="24"/>
        </w:rPr>
        <w:t>Polyplacidae</w:t>
      </w:r>
      <w:proofErr w:type="spellEnd"/>
      <w:r>
        <w:rPr>
          <w:rFonts w:cs="Times New Roman"/>
          <w:szCs w:val="24"/>
        </w:rPr>
        <w:t xml:space="preserve">), infesting Richardson’s ground squirrel (Rodentia: Sciuridae) in Manitoba, Canada. Can </w:t>
      </w:r>
      <w:proofErr w:type="spellStart"/>
      <w:r>
        <w:rPr>
          <w:rFonts w:cs="Times New Roman"/>
          <w:szCs w:val="24"/>
        </w:rPr>
        <w:t>Entomol</w:t>
      </w:r>
      <w:proofErr w:type="spellEnd"/>
      <w:r>
        <w:rPr>
          <w:rFonts w:cs="Times New Roman"/>
          <w:szCs w:val="24"/>
        </w:rPr>
        <w:t xml:space="preserve"> 148:143–150</w:t>
      </w:r>
    </w:p>
    <w:p w14:paraId="267C660E" w14:textId="77777777" w:rsidR="00F600EA" w:rsidRDefault="00A163EC">
      <w:pPr>
        <w:pStyle w:val="Bibliography"/>
        <w:rPr>
          <w:rFonts w:cs="Times New Roman"/>
          <w:szCs w:val="24"/>
        </w:rPr>
      </w:pPr>
      <w:proofErr w:type="spellStart"/>
      <w:r>
        <w:rPr>
          <w:rFonts w:cs="Times New Roman"/>
          <w:szCs w:val="24"/>
        </w:rPr>
        <w:t>Zuk</w:t>
      </w:r>
      <w:proofErr w:type="spellEnd"/>
      <w:r>
        <w:rPr>
          <w:rFonts w:cs="Times New Roman"/>
          <w:szCs w:val="24"/>
        </w:rPr>
        <w:t xml:space="preserve"> M, McKean KA (1996) Sex differences in parasite infections: Patterns and processes. Int J </w:t>
      </w:r>
      <w:proofErr w:type="spellStart"/>
      <w:r>
        <w:rPr>
          <w:rFonts w:cs="Times New Roman"/>
          <w:szCs w:val="24"/>
        </w:rPr>
        <w:t>Parasitol</w:t>
      </w:r>
      <w:proofErr w:type="spellEnd"/>
      <w:r>
        <w:rPr>
          <w:rFonts w:cs="Times New Roman"/>
          <w:szCs w:val="24"/>
        </w:rPr>
        <w:t xml:space="preserve"> 26:1009–1024. https://doi.org/10.1016/S0020-7519(96)80001-4</w:t>
      </w:r>
    </w:p>
    <w:p w14:paraId="0D63E02F" w14:textId="77777777" w:rsidR="00F600EA" w:rsidRDefault="00A163EC">
      <w:pPr>
        <w:pStyle w:val="Bibliography"/>
        <w:rPr>
          <w:rFonts w:cs="Times New Roman"/>
          <w:szCs w:val="24"/>
        </w:rPr>
      </w:pPr>
      <w:proofErr w:type="spellStart"/>
      <w:r>
        <w:rPr>
          <w:rFonts w:cs="Times New Roman"/>
          <w:szCs w:val="24"/>
        </w:rPr>
        <w:t>Zuur</w:t>
      </w:r>
      <w:proofErr w:type="spellEnd"/>
      <w:r>
        <w:rPr>
          <w:rFonts w:cs="Times New Roman"/>
          <w:szCs w:val="24"/>
        </w:rPr>
        <w:t xml:space="preserve"> A, </w:t>
      </w:r>
      <w:proofErr w:type="spellStart"/>
      <w:r>
        <w:rPr>
          <w:rFonts w:cs="Times New Roman"/>
          <w:szCs w:val="24"/>
        </w:rPr>
        <w:t>Ieno</w:t>
      </w:r>
      <w:proofErr w:type="spellEnd"/>
      <w:r>
        <w:rPr>
          <w:rFonts w:cs="Times New Roman"/>
          <w:szCs w:val="24"/>
        </w:rPr>
        <w:t xml:space="preserve"> EN, Walker N, et al (2009) Mixed Effects Models and Extensions in Ecology with R. Springer-Verlag, New York</w:t>
      </w:r>
    </w:p>
    <w:p w14:paraId="4B9C2E49" w14:textId="77777777" w:rsidR="00F600EA" w:rsidRDefault="00F600EA" w:rsidP="009877B5">
      <w:pPr>
        <w:pStyle w:val="Bibliography"/>
        <w:ind w:left="0" w:firstLine="0"/>
        <w:rPr>
          <w:rFonts w:cs="Times New Roman"/>
          <w:szCs w:val="24"/>
        </w:rPr>
        <w:pPrChange w:id="302" w:author="Piross Imre Sándor" w:date="2020-05-19T11:07:00Z">
          <w:pPr>
            <w:pStyle w:val="Bibliography"/>
          </w:pPr>
        </w:pPrChange>
      </w:pPr>
    </w:p>
    <w:sectPr w:rsidR="00F600EA" w:rsidSect="006D6B27">
      <w:headerReference w:type="default" r:id="rId7"/>
      <w:footerReference w:type="default" r:id="rId8"/>
      <w:pgSz w:w="11906" w:h="16838"/>
      <w:pgMar w:top="1134" w:right="1134" w:bottom="1134" w:left="1134" w:header="0" w:footer="683" w:gutter="0"/>
      <w:lnNumType w:countBy="1" w:restart="continuous"/>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5C3457" w14:textId="77777777" w:rsidR="00140384" w:rsidRDefault="00140384" w:rsidP="006D6B27">
      <w:pPr>
        <w:spacing w:line="240" w:lineRule="auto"/>
      </w:pPr>
      <w:r>
        <w:separator/>
      </w:r>
    </w:p>
  </w:endnote>
  <w:endnote w:type="continuationSeparator" w:id="0">
    <w:p w14:paraId="20CC9FED" w14:textId="77777777" w:rsidR="00140384" w:rsidRDefault="00140384" w:rsidP="006D6B27">
      <w:pPr>
        <w:spacing w:line="240" w:lineRule="auto"/>
      </w:pPr>
      <w:r>
        <w:continuationSeparator/>
      </w:r>
    </w:p>
  </w:endnote>
  <w:endnote w:type="continuationNotice" w:id="1">
    <w:p w14:paraId="19A2AB22" w14:textId="77777777" w:rsidR="00140384" w:rsidRDefault="0014038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Liberation Serif">
    <w:altName w:val="Times New Roman"/>
    <w:panose1 w:val="02020603050405020304"/>
    <w:charset w:val="01"/>
    <w:family w:val="roman"/>
    <w:pitch w:val="variable"/>
    <w:sig w:usb0="E0000AFF" w:usb1="500078FF" w:usb2="00000021" w:usb3="00000000" w:csb0="000001BF" w:csb1="00000000"/>
  </w:font>
  <w:font w:name="DejaVu Sans">
    <w:altName w:val="Verdana"/>
    <w:panose1 w:val="020B0603030804020204"/>
    <w:charset w:val="EE"/>
    <w:family w:val="swiss"/>
    <w:pitch w:val="variable"/>
    <w:sig w:usb0="E7002EFF" w:usb1="D200FDFF" w:usb2="0A24602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Helvetica;sans-serif">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1083256"/>
      <w:docPartObj>
        <w:docPartGallery w:val="Page Numbers (Bottom of Page)"/>
        <w:docPartUnique/>
      </w:docPartObj>
    </w:sdtPr>
    <w:sdtEndPr/>
    <w:sdtContent>
      <w:p w14:paraId="45A2F653" w14:textId="37F80D68" w:rsidR="004B417E" w:rsidRDefault="004B417E">
        <w:pPr>
          <w:pStyle w:val="Footer"/>
          <w:jc w:val="right"/>
        </w:pPr>
        <w:r>
          <w:fldChar w:fldCharType="begin"/>
        </w:r>
        <w:r>
          <w:instrText>PAGE   \* MERGEFORMAT</w:instrText>
        </w:r>
        <w:r>
          <w:fldChar w:fldCharType="separate"/>
        </w:r>
        <w:r>
          <w:rPr>
            <w:lang w:val="hu-HU"/>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3752DC" w14:textId="77777777" w:rsidR="00140384" w:rsidRDefault="00140384" w:rsidP="006D6B27">
      <w:pPr>
        <w:spacing w:line="240" w:lineRule="auto"/>
      </w:pPr>
      <w:r>
        <w:separator/>
      </w:r>
    </w:p>
  </w:footnote>
  <w:footnote w:type="continuationSeparator" w:id="0">
    <w:p w14:paraId="02513B4A" w14:textId="77777777" w:rsidR="00140384" w:rsidRDefault="00140384" w:rsidP="006D6B27">
      <w:pPr>
        <w:spacing w:line="240" w:lineRule="auto"/>
      </w:pPr>
      <w:r>
        <w:continuationSeparator/>
      </w:r>
    </w:p>
  </w:footnote>
  <w:footnote w:type="continuationNotice" w:id="1">
    <w:p w14:paraId="48E93D6B" w14:textId="77777777" w:rsidR="00140384" w:rsidRDefault="0014038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6886AE" w14:textId="77777777" w:rsidR="0020116A" w:rsidRDefault="0020116A">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iross Imre Sándor">
    <w15:presenceInfo w15:providerId="AD" w15:userId="S::Pir5375@univet.hu::06b54d7b-836e-4aae-81f8-db220b6dbf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0EA"/>
    <w:rsid w:val="00070CFD"/>
    <w:rsid w:val="00095B31"/>
    <w:rsid w:val="00106607"/>
    <w:rsid w:val="00131CAC"/>
    <w:rsid w:val="00140384"/>
    <w:rsid w:val="00170714"/>
    <w:rsid w:val="001826D8"/>
    <w:rsid w:val="00186D04"/>
    <w:rsid w:val="00196126"/>
    <w:rsid w:val="001A4106"/>
    <w:rsid w:val="001E0B7B"/>
    <w:rsid w:val="0020116A"/>
    <w:rsid w:val="0021544D"/>
    <w:rsid w:val="002329F9"/>
    <w:rsid w:val="00233105"/>
    <w:rsid w:val="00241FAB"/>
    <w:rsid w:val="00250E94"/>
    <w:rsid w:val="002B7E80"/>
    <w:rsid w:val="00332C76"/>
    <w:rsid w:val="00442086"/>
    <w:rsid w:val="00470A7A"/>
    <w:rsid w:val="00473240"/>
    <w:rsid w:val="004B417E"/>
    <w:rsid w:val="004C1A17"/>
    <w:rsid w:val="00555A11"/>
    <w:rsid w:val="005E243E"/>
    <w:rsid w:val="005E4C57"/>
    <w:rsid w:val="00675DCD"/>
    <w:rsid w:val="00682862"/>
    <w:rsid w:val="006D6B27"/>
    <w:rsid w:val="006D7EB3"/>
    <w:rsid w:val="007D793F"/>
    <w:rsid w:val="007E68B5"/>
    <w:rsid w:val="00853F4B"/>
    <w:rsid w:val="008B2D73"/>
    <w:rsid w:val="008B671D"/>
    <w:rsid w:val="008C68D4"/>
    <w:rsid w:val="009406B7"/>
    <w:rsid w:val="009877B5"/>
    <w:rsid w:val="00A163EC"/>
    <w:rsid w:val="00A21949"/>
    <w:rsid w:val="00A44269"/>
    <w:rsid w:val="00A85E72"/>
    <w:rsid w:val="00B22E65"/>
    <w:rsid w:val="00B61CBF"/>
    <w:rsid w:val="00B879A1"/>
    <w:rsid w:val="00BE7569"/>
    <w:rsid w:val="00C12AED"/>
    <w:rsid w:val="00C517F4"/>
    <w:rsid w:val="00CA7236"/>
    <w:rsid w:val="00D84F75"/>
    <w:rsid w:val="00DC1BF4"/>
    <w:rsid w:val="00DC4928"/>
    <w:rsid w:val="00E066B1"/>
    <w:rsid w:val="00F06D86"/>
    <w:rsid w:val="00F10A62"/>
    <w:rsid w:val="00F321EA"/>
    <w:rsid w:val="00F600EA"/>
  </w:rsids>
  <m:mathPr>
    <m:mathFont m:val="Cambria Math"/>
    <m:brkBin m:val="before"/>
    <m:brkBinSub m:val="--"/>
    <m:smallFrac m:val="0"/>
    <m:dispDef/>
    <m:lMargin m:val="0"/>
    <m:rMargin m:val="0"/>
    <m:defJc m:val="centerGroup"/>
    <m:wrapIndent m:val="1440"/>
    <m:intLim m:val="subSup"/>
    <m:naryLim m:val="undOvr"/>
  </m:mathPr>
  <w:themeFontLang w:val="hu-HU"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B37E66"/>
  <w15:docId w15:val="{E2166A97-1949-4171-B6C9-BCC5AC14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B27"/>
    <w:pPr>
      <w:spacing w:line="480" w:lineRule="auto"/>
      <w:ind w:firstLine="284"/>
      <w:jc w:val="both"/>
    </w:pPr>
    <w:rPr>
      <w:rFonts w:ascii="Times New Roman" w:hAnsi="Times New Roman"/>
      <w:sz w:val="24"/>
      <w:lang w:val="en-GB"/>
    </w:rPr>
  </w:style>
  <w:style w:type="paragraph" w:styleId="Heading1">
    <w:name w:val="heading 1"/>
    <w:basedOn w:val="Normal"/>
    <w:next w:val="Normal"/>
    <w:link w:val="Heading1Char"/>
    <w:uiPriority w:val="9"/>
    <w:qFormat/>
    <w:rsid w:val="003B1C89"/>
    <w:pPr>
      <w:keepNext/>
      <w:keepLines/>
      <w:pageBreakBefore/>
      <w:spacing w:before="240" w:after="120"/>
      <w:ind w:firstLine="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47E3A"/>
    <w:pPr>
      <w:keepNext/>
      <w:keepLines/>
      <w:spacing w:before="240" w:after="120"/>
      <w:ind w:firstLine="0"/>
      <w:outlineLvl w:val="1"/>
    </w:pPr>
    <w:rPr>
      <w:rFonts w:eastAsiaTheme="majorEastAsia" w:cstheme="majorBidi"/>
      <w:b/>
      <w:sz w:val="32"/>
      <w:szCs w:val="26"/>
    </w:rPr>
  </w:style>
  <w:style w:type="paragraph" w:styleId="Heading3">
    <w:name w:val="heading 3"/>
    <w:basedOn w:val="Heading"/>
    <w:next w:val="BodyText"/>
    <w:qFormat/>
    <w:pPr>
      <w:spacing w:before="140"/>
      <w:outlineLvl w:val="2"/>
    </w:pPr>
    <w:rPr>
      <w:rFonts w:ascii="Liberation Serif" w:eastAsia="DejaVu Sans" w:hAnsi="Liberation Serif" w:cs="DejaVu Sans"/>
      <w:b/>
      <w:bCs/>
    </w:rPr>
  </w:style>
  <w:style w:type="paragraph" w:styleId="Heading4">
    <w:name w:val="heading 4"/>
    <w:basedOn w:val="Normal"/>
    <w:next w:val="Normal"/>
    <w:link w:val="Heading4Char"/>
    <w:uiPriority w:val="9"/>
    <w:semiHidden/>
    <w:unhideWhenUsed/>
    <w:qFormat/>
    <w:rsid w:val="00041FF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6D6B27"/>
    <w:rPr>
      <w:rFonts w:ascii="Times New Roman" w:eastAsiaTheme="majorEastAsia" w:hAnsi="Times New Roman" w:cstheme="majorBidi"/>
      <w:b/>
      <w:spacing w:val="-10"/>
      <w:kern w:val="2"/>
      <w:sz w:val="36"/>
      <w:szCs w:val="56"/>
      <w:lang w:val="en-GB"/>
    </w:rPr>
  </w:style>
  <w:style w:type="character" w:styleId="CommentReference">
    <w:name w:val="annotation reference"/>
    <w:basedOn w:val="DefaultParagraphFont"/>
    <w:uiPriority w:val="99"/>
    <w:semiHidden/>
    <w:unhideWhenUsed/>
    <w:qFormat/>
    <w:rsid w:val="003B1C89"/>
    <w:rPr>
      <w:sz w:val="16"/>
      <w:szCs w:val="16"/>
    </w:rPr>
  </w:style>
  <w:style w:type="character" w:customStyle="1" w:styleId="CommentTextChar">
    <w:name w:val="Comment Text Char"/>
    <w:basedOn w:val="DefaultParagraphFont"/>
    <w:link w:val="CommentText"/>
    <w:uiPriority w:val="99"/>
    <w:qFormat/>
    <w:rsid w:val="003B1C89"/>
    <w:rPr>
      <w:rFonts w:ascii="Times New Roman" w:hAnsi="Times New Roman"/>
      <w:sz w:val="20"/>
      <w:szCs w:val="20"/>
    </w:rPr>
  </w:style>
  <w:style w:type="character" w:customStyle="1" w:styleId="BalloonTextChar">
    <w:name w:val="Balloon Text Char"/>
    <w:basedOn w:val="DefaultParagraphFont"/>
    <w:link w:val="BalloonText"/>
    <w:uiPriority w:val="99"/>
    <w:semiHidden/>
    <w:qFormat/>
    <w:rsid w:val="003B1C89"/>
    <w:rPr>
      <w:rFonts w:ascii="Segoe UI" w:hAnsi="Segoe UI" w:cs="Segoe UI"/>
      <w:sz w:val="18"/>
      <w:szCs w:val="18"/>
    </w:rPr>
  </w:style>
  <w:style w:type="character" w:customStyle="1" w:styleId="Heading1Char">
    <w:name w:val="Heading 1 Char"/>
    <w:basedOn w:val="DefaultParagraphFont"/>
    <w:link w:val="Heading1"/>
    <w:uiPriority w:val="9"/>
    <w:qFormat/>
    <w:rsid w:val="003B1C89"/>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qFormat/>
    <w:rsid w:val="00C47E3A"/>
    <w:rPr>
      <w:rFonts w:ascii="Times New Roman" w:eastAsiaTheme="majorEastAsia" w:hAnsi="Times New Roman" w:cstheme="majorBidi"/>
      <w:b/>
      <w:sz w:val="32"/>
      <w:szCs w:val="26"/>
      <w:lang w:val="en-GB"/>
    </w:rPr>
  </w:style>
  <w:style w:type="character" w:customStyle="1" w:styleId="Heading4Char">
    <w:name w:val="Heading 4 Char"/>
    <w:basedOn w:val="DefaultParagraphFont"/>
    <w:link w:val="Heading4"/>
    <w:uiPriority w:val="9"/>
    <w:semiHidden/>
    <w:qFormat/>
    <w:rsid w:val="00041FF8"/>
    <w:rPr>
      <w:rFonts w:asciiTheme="majorHAnsi" w:eastAsiaTheme="majorEastAsia" w:hAnsiTheme="majorHAnsi" w:cstheme="majorBidi"/>
      <w:i/>
      <w:iCs/>
      <w:color w:val="2F5496" w:themeColor="accent1" w:themeShade="BF"/>
      <w:sz w:val="24"/>
      <w:lang w:val="en-GB"/>
    </w:rPr>
  </w:style>
  <w:style w:type="character" w:customStyle="1" w:styleId="CommentSubjectChar">
    <w:name w:val="Comment Subject Char"/>
    <w:basedOn w:val="CommentTextChar"/>
    <w:link w:val="CommentSubject"/>
    <w:uiPriority w:val="99"/>
    <w:semiHidden/>
    <w:qFormat/>
    <w:rsid w:val="00F53E43"/>
    <w:rPr>
      <w:rFonts w:ascii="Times New Roman" w:hAnsi="Times New Roman"/>
      <w:b/>
      <w:bCs/>
      <w:sz w:val="20"/>
      <w:szCs w:val="20"/>
      <w:lang w:val="en-GB"/>
    </w:rPr>
  </w:style>
  <w:style w:type="character" w:customStyle="1" w:styleId="TablestyleChar">
    <w:name w:val="Table style Char"/>
    <w:basedOn w:val="DefaultParagraphFont"/>
    <w:link w:val="Tablestyle"/>
    <w:qFormat/>
    <w:rsid w:val="00756908"/>
    <w:rPr>
      <w:rFonts w:ascii="Times New Roman" w:eastAsia="Arial" w:hAnsi="Times New Roman" w:cs="Times New Roman"/>
      <w:bCs/>
      <w:color w:val="111111"/>
      <w:sz w:val="20"/>
      <w:szCs w:val="20"/>
      <w:lang w:val="en-US"/>
    </w:rPr>
  </w:style>
  <w:style w:type="character" w:customStyle="1" w:styleId="CaptionstyleChar">
    <w:name w:val="Caption style Char"/>
    <w:basedOn w:val="DefaultParagraphFont"/>
    <w:link w:val="Captionstyle"/>
    <w:qFormat/>
    <w:rsid w:val="00756908"/>
    <w:rPr>
      <w:rFonts w:ascii="Times New Roman" w:hAnsi="Times New Roman"/>
      <w:sz w:val="24"/>
      <w:lang w:val="en-GB"/>
    </w:rPr>
  </w:style>
  <w:style w:type="character" w:customStyle="1" w:styleId="InternetLink">
    <w:name w:val="Internet Link"/>
    <w:basedOn w:val="DefaultParagraphFont"/>
    <w:uiPriority w:val="99"/>
    <w:unhideWhenUsed/>
    <w:rsid w:val="001B4586"/>
    <w:rPr>
      <w:color w:val="0563C1" w:themeColor="hyperlink"/>
      <w:u w:val="single"/>
    </w:rPr>
  </w:style>
  <w:style w:type="character" w:styleId="UnresolvedMention">
    <w:name w:val="Unresolved Mention"/>
    <w:basedOn w:val="DefaultParagraphFont"/>
    <w:uiPriority w:val="99"/>
    <w:semiHidden/>
    <w:unhideWhenUsed/>
    <w:qFormat/>
    <w:rsid w:val="001B4586"/>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Cs w:val="24"/>
    </w:rPr>
  </w:style>
  <w:style w:type="paragraph" w:customStyle="1" w:styleId="Index">
    <w:name w:val="Index"/>
    <w:basedOn w:val="Normal"/>
    <w:qFormat/>
    <w:pPr>
      <w:suppressLineNumbers/>
    </w:pPr>
    <w:rPr>
      <w:rFonts w:cs="Lohit Devanagari"/>
    </w:rPr>
  </w:style>
  <w:style w:type="paragraph" w:styleId="Title">
    <w:name w:val="Title"/>
    <w:next w:val="Normal"/>
    <w:link w:val="TitleChar"/>
    <w:uiPriority w:val="10"/>
    <w:qFormat/>
    <w:rsid w:val="006D6B27"/>
    <w:pPr>
      <w:spacing w:after="360" w:line="480" w:lineRule="auto"/>
      <w:contextualSpacing/>
      <w:jc w:val="both"/>
    </w:pPr>
    <w:rPr>
      <w:rFonts w:ascii="Times New Roman" w:eastAsiaTheme="majorEastAsia" w:hAnsi="Times New Roman" w:cstheme="majorBidi"/>
      <w:b/>
      <w:spacing w:val="-10"/>
      <w:kern w:val="2"/>
      <w:sz w:val="36"/>
      <w:szCs w:val="56"/>
      <w:lang w:val="en-GB"/>
    </w:rPr>
  </w:style>
  <w:style w:type="paragraph" w:styleId="CommentText">
    <w:name w:val="annotation text"/>
    <w:basedOn w:val="Normal"/>
    <w:link w:val="CommentTextChar"/>
    <w:uiPriority w:val="99"/>
    <w:unhideWhenUsed/>
    <w:qFormat/>
    <w:rsid w:val="003B1C89"/>
    <w:pPr>
      <w:spacing w:line="240" w:lineRule="auto"/>
    </w:pPr>
    <w:rPr>
      <w:sz w:val="20"/>
      <w:szCs w:val="20"/>
    </w:rPr>
  </w:style>
  <w:style w:type="paragraph" w:styleId="BalloonText">
    <w:name w:val="Balloon Text"/>
    <w:basedOn w:val="Normal"/>
    <w:link w:val="BalloonTextChar"/>
    <w:uiPriority w:val="99"/>
    <w:semiHidden/>
    <w:unhideWhenUsed/>
    <w:qFormat/>
    <w:rsid w:val="003B1C89"/>
    <w:pPr>
      <w:spacing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F53E43"/>
    <w:rPr>
      <w:b/>
      <w:bCs/>
    </w:rPr>
  </w:style>
  <w:style w:type="paragraph" w:customStyle="1" w:styleId="Tablestyle">
    <w:name w:val="Table style"/>
    <w:basedOn w:val="Normal"/>
    <w:link w:val="TablestyleChar"/>
    <w:qFormat/>
    <w:rsid w:val="00756908"/>
    <w:pPr>
      <w:spacing w:line="240" w:lineRule="auto"/>
      <w:ind w:firstLine="0"/>
      <w:contextualSpacing/>
      <w:jc w:val="left"/>
    </w:pPr>
    <w:rPr>
      <w:rFonts w:eastAsia="Arial" w:cs="Times New Roman"/>
      <w:bCs/>
      <w:color w:val="111111"/>
      <w:sz w:val="20"/>
      <w:szCs w:val="20"/>
      <w:lang w:val="en-US"/>
    </w:rPr>
  </w:style>
  <w:style w:type="paragraph" w:customStyle="1" w:styleId="Captionstyle">
    <w:name w:val="Caption style"/>
    <w:basedOn w:val="Normal"/>
    <w:link w:val="CaptionstyleChar"/>
    <w:qFormat/>
    <w:rsid w:val="00756908"/>
    <w:pPr>
      <w:spacing w:before="240"/>
    </w:pPr>
  </w:style>
  <w:style w:type="paragraph" w:styleId="Bibliography">
    <w:name w:val="Bibliography"/>
    <w:basedOn w:val="Normal"/>
    <w:next w:val="Normal"/>
    <w:uiPriority w:val="37"/>
    <w:unhideWhenUsed/>
    <w:qFormat/>
    <w:rsid w:val="00DC4593"/>
    <w:pPr>
      <w:spacing w:after="240" w:line="240" w:lineRule="auto"/>
      <w:ind w:left="720" w:hanging="720"/>
    </w:pPr>
  </w:style>
  <w:style w:type="table" w:customStyle="1" w:styleId="Table">
    <w:name w:val="Table"/>
    <w:semiHidden/>
    <w:unhideWhenUsed/>
    <w:qFormat/>
    <w:rsid w:val="00756908"/>
    <w:pPr>
      <w:spacing w:after="200"/>
    </w:pPr>
    <w:rPr>
      <w:sz w:val="24"/>
      <w:szCs w:val="24"/>
      <w:lang w:val="en-US"/>
    </w:rPr>
    <w:tblPr>
      <w:tblInd w:w="0" w:type="dxa"/>
      <w:tblCellMar>
        <w:top w:w="0" w:type="dxa"/>
        <w:left w:w="108" w:type="dxa"/>
        <w:bottom w:w="0" w:type="dxa"/>
        <w:right w:w="108" w:type="dxa"/>
      </w:tblCellMar>
    </w:tblPr>
  </w:style>
  <w:style w:type="table" w:customStyle="1" w:styleId="Table1">
    <w:name w:val="Table1"/>
    <w:semiHidden/>
    <w:unhideWhenUsed/>
    <w:qFormat/>
    <w:rsid w:val="00DC4593"/>
    <w:pPr>
      <w:spacing w:after="200"/>
    </w:pPr>
    <w:rPr>
      <w:sz w:val="24"/>
      <w:szCs w:val="24"/>
      <w:lang w:val="en-US"/>
    </w:rPr>
    <w:tblPr>
      <w:tblInd w:w="0" w:type="dxa"/>
      <w:tblCellMar>
        <w:top w:w="0" w:type="dxa"/>
        <w:left w:w="108" w:type="dxa"/>
        <w:bottom w:w="0" w:type="dxa"/>
        <w:right w:w="108" w:type="dxa"/>
      </w:tblCellMar>
    </w:tblPr>
  </w:style>
  <w:style w:type="table" w:customStyle="1" w:styleId="Table2">
    <w:name w:val="Table2"/>
    <w:semiHidden/>
    <w:unhideWhenUsed/>
    <w:qFormat/>
    <w:rsid w:val="00DC4593"/>
    <w:pPr>
      <w:spacing w:after="200"/>
    </w:pPr>
    <w:rPr>
      <w:sz w:val="24"/>
      <w:szCs w:val="24"/>
      <w:lang w:val="en-US"/>
    </w:rPr>
    <w:tblPr>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6D6B27"/>
    <w:rPr>
      <w:color w:val="0563C1" w:themeColor="hyperlink"/>
      <w:u w:val="single"/>
    </w:rPr>
  </w:style>
  <w:style w:type="paragraph" w:styleId="Header">
    <w:name w:val="header"/>
    <w:basedOn w:val="Normal"/>
    <w:link w:val="HeaderChar"/>
    <w:uiPriority w:val="99"/>
    <w:unhideWhenUsed/>
    <w:rsid w:val="006D6B27"/>
    <w:pPr>
      <w:tabs>
        <w:tab w:val="center" w:pos="4536"/>
        <w:tab w:val="right" w:pos="9072"/>
      </w:tabs>
      <w:spacing w:line="240" w:lineRule="auto"/>
    </w:pPr>
  </w:style>
  <w:style w:type="character" w:customStyle="1" w:styleId="HeaderChar">
    <w:name w:val="Header Char"/>
    <w:basedOn w:val="DefaultParagraphFont"/>
    <w:link w:val="Header"/>
    <w:uiPriority w:val="99"/>
    <w:rsid w:val="006D6B27"/>
    <w:rPr>
      <w:rFonts w:ascii="Times New Roman" w:hAnsi="Times New Roman"/>
      <w:sz w:val="24"/>
      <w:lang w:val="en-GB"/>
    </w:rPr>
  </w:style>
  <w:style w:type="paragraph" w:styleId="Footer">
    <w:name w:val="footer"/>
    <w:basedOn w:val="Normal"/>
    <w:link w:val="FooterChar"/>
    <w:uiPriority w:val="99"/>
    <w:unhideWhenUsed/>
    <w:rsid w:val="006D6B27"/>
    <w:pPr>
      <w:tabs>
        <w:tab w:val="center" w:pos="4536"/>
        <w:tab w:val="right" w:pos="9072"/>
      </w:tabs>
      <w:spacing w:line="240" w:lineRule="auto"/>
    </w:pPr>
  </w:style>
  <w:style w:type="character" w:customStyle="1" w:styleId="FooterChar">
    <w:name w:val="Footer Char"/>
    <w:basedOn w:val="DefaultParagraphFont"/>
    <w:link w:val="Footer"/>
    <w:uiPriority w:val="99"/>
    <w:rsid w:val="006D6B27"/>
    <w:rPr>
      <w:rFonts w:ascii="Times New Roman" w:hAnsi="Times New Roman"/>
      <w:sz w:val="24"/>
      <w:lang w:val="en-GB"/>
    </w:rPr>
  </w:style>
  <w:style w:type="character" w:styleId="LineNumber">
    <w:name w:val="line number"/>
    <w:basedOn w:val="DefaultParagraphFont"/>
    <w:uiPriority w:val="99"/>
    <w:semiHidden/>
    <w:unhideWhenUsed/>
    <w:rsid w:val="006D6B27"/>
  </w:style>
  <w:style w:type="paragraph" w:styleId="Revision">
    <w:name w:val="Revision"/>
    <w:hidden/>
    <w:uiPriority w:val="99"/>
    <w:semiHidden/>
    <w:rsid w:val="0020116A"/>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4CCBD-29D8-444A-BADE-BF15EF1A4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223</Words>
  <Characters>29140</Characters>
  <Application>Microsoft Office Word</Application>
  <DocSecurity>0</DocSecurity>
  <Lines>242</Lines>
  <Paragraphs>66</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oss Imre Sándor</dc:creator>
  <dc:description/>
  <cp:lastModifiedBy>Piross Imre Sándor</cp:lastModifiedBy>
  <cp:revision>1</cp:revision>
  <dcterms:created xsi:type="dcterms:W3CDTF">2019-12-03T14:29:00Z</dcterms:created>
  <dcterms:modified xsi:type="dcterms:W3CDTF">2020-05-19T09: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75"&gt;&lt;session id="2FklO10X"/&gt;&lt;style id="http://www.zotero.org/styles/parasitology-research" hasBibliography="1" bibliographyStyleHasBeenSet="1"/&gt;&lt;prefs&gt;&lt;pref name="fieldType" value="Field"/&gt;&lt;pref name="automaticJo</vt:lpwstr>
  </property>
  <property fmtid="{D5CDD505-2E9C-101B-9397-08002B2CF9AE}" pid="9" name="ZOTERO_PREF_2">
    <vt:lpwstr>urnalAbbreviations" value="true"/&gt;&lt;/prefs&gt;&lt;/data&gt;</vt:lpwstr>
  </property>
</Properties>
</file>